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15855" w14:textId="77777777" w:rsidR="00C72C05" w:rsidRPr="00FB5A28" w:rsidRDefault="00C72C05" w:rsidP="00C72C05">
      <w:pPr>
        <w:spacing w:after="200" w:line="276" w:lineRule="auto"/>
        <w:rPr>
          <w:rFonts w:ascii="Garamond" w:hAnsi="Garamond"/>
        </w:rPr>
      </w:pPr>
      <w:r w:rsidRPr="005E4498">
        <w:rPr>
          <w:rFonts w:ascii="Garamond" w:hAnsi="Garamond"/>
          <w:b/>
          <w:bCs/>
        </w:rPr>
        <w:t>Supplement:</w:t>
      </w:r>
    </w:p>
    <w:p w14:paraId="4E7696E2" w14:textId="77777777" w:rsidR="00C72C05" w:rsidRDefault="00C72C05" w:rsidP="00C72C05">
      <w:pPr>
        <w:spacing w:after="200" w:line="276" w:lineRule="auto"/>
        <w:rPr>
          <w:rFonts w:ascii="Garamond" w:hAnsi="Garamond"/>
        </w:rPr>
      </w:pPr>
    </w:p>
    <w:p w14:paraId="36874C6C" w14:textId="77777777" w:rsidR="00C72C05" w:rsidRDefault="00C72C05" w:rsidP="00C72C05">
      <w:pPr>
        <w:spacing w:after="200" w:line="276" w:lineRule="auto"/>
        <w:rPr>
          <w:rFonts w:ascii="Garamond" w:hAnsi="Garamond"/>
        </w:rPr>
      </w:pPr>
      <w:r>
        <w:rPr>
          <w:rFonts w:ascii="Garamond" w:hAnsi="Garamond"/>
        </w:rPr>
        <w:t>Table 1: Cohort creation and excl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9"/>
        <w:gridCol w:w="3223"/>
        <w:gridCol w:w="2888"/>
      </w:tblGrid>
      <w:tr w:rsidR="00C72C05" w14:paraId="1E8A9206" w14:textId="77777777" w:rsidTr="00241D08">
        <w:tc>
          <w:tcPr>
            <w:tcW w:w="3239" w:type="dxa"/>
          </w:tcPr>
          <w:p w14:paraId="7F8B896C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</w:p>
        </w:tc>
        <w:tc>
          <w:tcPr>
            <w:tcW w:w="3223" w:type="dxa"/>
          </w:tcPr>
          <w:p w14:paraId="2723EB4C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umber excluded</w:t>
            </w:r>
          </w:p>
        </w:tc>
        <w:tc>
          <w:tcPr>
            <w:tcW w:w="2888" w:type="dxa"/>
          </w:tcPr>
          <w:p w14:paraId="28068E37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otal cohort size</w:t>
            </w:r>
          </w:p>
        </w:tc>
      </w:tr>
      <w:tr w:rsidR="00C72C05" w14:paraId="13A39740" w14:textId="77777777" w:rsidTr="00241D08">
        <w:tc>
          <w:tcPr>
            <w:tcW w:w="3239" w:type="dxa"/>
          </w:tcPr>
          <w:p w14:paraId="4510B2F1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otal DOPPS cohort</w:t>
            </w:r>
          </w:p>
        </w:tc>
        <w:tc>
          <w:tcPr>
            <w:tcW w:w="3223" w:type="dxa"/>
          </w:tcPr>
          <w:p w14:paraId="2CAD9B52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</w:p>
        </w:tc>
        <w:tc>
          <w:tcPr>
            <w:tcW w:w="2888" w:type="dxa"/>
          </w:tcPr>
          <w:p w14:paraId="1B2C757A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1,996</w:t>
            </w:r>
          </w:p>
        </w:tc>
      </w:tr>
      <w:tr w:rsidR="00C72C05" w14:paraId="334C3E80" w14:textId="77777777" w:rsidTr="00241D08">
        <w:tc>
          <w:tcPr>
            <w:tcW w:w="3239" w:type="dxa"/>
          </w:tcPr>
          <w:p w14:paraId="05EE2222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Vascular access data missing</w:t>
            </w:r>
          </w:p>
        </w:tc>
        <w:tc>
          <w:tcPr>
            <w:tcW w:w="3223" w:type="dxa"/>
          </w:tcPr>
          <w:p w14:paraId="1BA02874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,842</w:t>
            </w:r>
          </w:p>
        </w:tc>
        <w:tc>
          <w:tcPr>
            <w:tcW w:w="2888" w:type="dxa"/>
          </w:tcPr>
          <w:p w14:paraId="6A3CA329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0,154</w:t>
            </w:r>
          </w:p>
        </w:tc>
      </w:tr>
      <w:tr w:rsidR="00C72C05" w14:paraId="682D3F5A" w14:textId="77777777" w:rsidTr="00241D08">
        <w:tc>
          <w:tcPr>
            <w:tcW w:w="3239" w:type="dxa"/>
          </w:tcPr>
          <w:p w14:paraId="0F068FD7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nd date missing</w:t>
            </w:r>
          </w:p>
        </w:tc>
        <w:tc>
          <w:tcPr>
            <w:tcW w:w="3223" w:type="dxa"/>
          </w:tcPr>
          <w:p w14:paraId="09C8EEB2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</w:t>
            </w:r>
          </w:p>
        </w:tc>
        <w:tc>
          <w:tcPr>
            <w:tcW w:w="2888" w:type="dxa"/>
          </w:tcPr>
          <w:p w14:paraId="7C79CFFE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0,147</w:t>
            </w:r>
          </w:p>
        </w:tc>
      </w:tr>
      <w:tr w:rsidR="00C72C05" w14:paraId="13203602" w14:textId="77777777" w:rsidTr="00241D08">
        <w:tc>
          <w:tcPr>
            <w:tcW w:w="3239" w:type="dxa"/>
          </w:tcPr>
          <w:p w14:paraId="2AE4581B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ause of death unknown</w:t>
            </w:r>
          </w:p>
        </w:tc>
        <w:tc>
          <w:tcPr>
            <w:tcW w:w="3223" w:type="dxa"/>
          </w:tcPr>
          <w:p w14:paraId="1514D9AE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92</w:t>
            </w:r>
          </w:p>
        </w:tc>
        <w:tc>
          <w:tcPr>
            <w:tcW w:w="2888" w:type="dxa"/>
          </w:tcPr>
          <w:p w14:paraId="5BEFA1D4" w14:textId="77777777" w:rsidR="00C72C05" w:rsidRDefault="00C72C05" w:rsidP="00241D08">
            <w:pPr>
              <w:spacing w:after="200" w:line="276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9,155</w:t>
            </w:r>
          </w:p>
        </w:tc>
      </w:tr>
    </w:tbl>
    <w:p w14:paraId="55C4A518" w14:textId="77777777" w:rsidR="00C72C05" w:rsidRDefault="00C72C05" w:rsidP="00C72C05">
      <w:pPr>
        <w:spacing w:after="200" w:line="276" w:lineRule="auto"/>
        <w:rPr>
          <w:rFonts w:ascii="Garamond" w:hAnsi="Garamond"/>
        </w:rPr>
      </w:pPr>
    </w:p>
    <w:p w14:paraId="73FE76A9" w14:textId="77777777" w:rsidR="00C72C05" w:rsidRDefault="00C72C05" w:rsidP="00C72C05">
      <w:pPr>
        <w:spacing w:after="200" w:line="276" w:lineRule="auto"/>
        <w:rPr>
          <w:rFonts w:ascii="Garamond" w:hAnsi="Garamond"/>
        </w:rPr>
      </w:pPr>
    </w:p>
    <w:p w14:paraId="041B35A6" w14:textId="77777777" w:rsidR="00C72C05" w:rsidRDefault="00C72C05" w:rsidP="00C72C05">
      <w:pPr>
        <w:spacing w:after="200" w:line="276" w:lineRule="auto"/>
        <w:rPr>
          <w:rFonts w:ascii="Garamond" w:hAnsi="Garamond"/>
        </w:rPr>
      </w:pPr>
    </w:p>
    <w:p w14:paraId="146AFA7F" w14:textId="77777777" w:rsidR="00244947" w:rsidRPr="00FF073F" w:rsidRDefault="00244947" w:rsidP="00FF073F">
      <w:pPr>
        <w:rPr>
          <w:rFonts w:eastAsiaTheme="minorEastAsia"/>
        </w:rPr>
      </w:pPr>
      <w:bookmarkStart w:id="0" w:name="_GoBack"/>
      <w:bookmarkEnd w:id="0"/>
    </w:p>
    <w:sectPr w:rsidR="00244947" w:rsidRPr="00FF073F" w:rsidSect="00592D95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D3ED1" w14:textId="77777777" w:rsidR="000D5B76" w:rsidRDefault="000D5B76" w:rsidP="00094788">
      <w:r>
        <w:separator/>
      </w:r>
    </w:p>
  </w:endnote>
  <w:endnote w:type="continuationSeparator" w:id="0">
    <w:p w14:paraId="63F699CF" w14:textId="77777777" w:rsidR="000D5B76" w:rsidRDefault="000D5B76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8070000" w:usb2="0100041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Stone-i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-SC">
    <w:altName w:val="Times New Roman"/>
    <w:panose1 w:val="00000000000000000000"/>
    <w:charset w:val="00"/>
    <w:family w:val="roman"/>
    <w:notTrueType/>
    <w:pitch w:val="default"/>
  </w:font>
  <w:font w:name="AdvTimes-b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elvetica Neue">
    <w:altName w:val="Corbe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SSTIXThirteen">
    <w:panose1 w:val="00000000000000000000"/>
    <w:charset w:val="00"/>
    <w:family w:val="roman"/>
    <w:notTrueType/>
    <w:pitch w:val="default"/>
  </w:font>
  <w:font w:name="ESSTIXFourteen">
    <w:panose1 w:val="00000000000000000000"/>
    <w:charset w:val="00"/>
    <w:family w:val="roman"/>
    <w:notTrueType/>
    <w:pitch w:val="default"/>
  </w:font>
  <w:font w:name="ESSTIXFifteen">
    <w:panose1 w:val="00000000000000000000"/>
    <w:charset w:val="00"/>
    <w:family w:val="roman"/>
    <w:notTrueType/>
    <w:pitch w:val="default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0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0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0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STIXGeneral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F0FC4D" w14:textId="77777777" w:rsidR="00BA2212" w:rsidRDefault="00BA2212" w:rsidP="00592D95">
    <w:pPr>
      <w:pStyle w:val="Footer"/>
      <w:framePr w:wrap="around" w:vAnchor="text" w:hAnchor="margin" w:xAlign="right" w:y="1"/>
      <w:rPr>
        <w:rStyle w:val="PageNumber"/>
      </w:rPr>
    </w:pP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9C054" w14:textId="77777777" w:rsidR="000D5B76" w:rsidRDefault="000D5B76" w:rsidP="00094788">
      <w:r>
        <w:separator/>
      </w:r>
    </w:p>
  </w:footnote>
  <w:footnote w:type="continuationSeparator" w:id="0">
    <w:p w14:paraId="3B3791BD" w14:textId="77777777" w:rsidR="000D5B76" w:rsidRDefault="000D5B76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803EA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44543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45D97"/>
    <w:multiLevelType w:val="hybridMultilevel"/>
    <w:tmpl w:val="67FCADA8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F78E4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D13D5D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8196F"/>
    <w:multiLevelType w:val="multilevel"/>
    <w:tmpl w:val="6464B29E"/>
    <w:styleLink w:val="LTRCListNumbered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pStyle w:val="ListNumber3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ListNumber4"/>
      <w:lvlText w:val="%4)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1">
    <w:nsid w:val="1EE56D5C"/>
    <w:multiLevelType w:val="hybridMultilevel"/>
    <w:tmpl w:val="5E567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210B4"/>
    <w:multiLevelType w:val="hybridMultilevel"/>
    <w:tmpl w:val="89B8FCD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430B2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D6A29"/>
    <w:multiLevelType w:val="multilevel"/>
    <w:tmpl w:val="600C0F98"/>
    <w:numStyleLink w:val="LTRCListBullets"/>
  </w:abstractNum>
  <w:abstractNum w:abstractNumId="11" w15:restartNumberingAfterBreak="0">
    <w:nsid w:val="45010CD9"/>
    <w:multiLevelType w:val="multilevel"/>
    <w:tmpl w:val="600C0F98"/>
    <w:styleLink w:val="LTRCListBullets"/>
    <w:lvl w:ilvl="0">
      <w:start w:val="1"/>
      <w:numFmt w:val="bullet"/>
      <w:pStyle w:val="List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position w:val="-4"/>
        <w:sz w:val="32"/>
      </w:rPr>
    </w:lvl>
    <w:lvl w:ilvl="1">
      <w:start w:val="1"/>
      <w:numFmt w:val="bullet"/>
      <w:pStyle w:val="ListBullet2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ListBullet3"/>
      <w:lvlText w:val="‣"/>
      <w:lvlJc w:val="left"/>
      <w:pPr>
        <w:ind w:left="1080" w:hanging="360"/>
      </w:pPr>
      <w:rPr>
        <w:rFonts w:ascii="Times New Roman" w:hAnsi="Times New Roman" w:cs="Times New Roman" w:hint="default"/>
        <w:sz w:val="28"/>
      </w:rPr>
    </w:lvl>
    <w:lvl w:ilvl="3">
      <w:start w:val="1"/>
      <w:numFmt w:val="bullet"/>
      <w:pStyle w:val="ListBullet4"/>
      <w:lvlText w:val="•"/>
      <w:lvlJc w:val="left"/>
      <w:pPr>
        <w:ind w:left="1440" w:hanging="360"/>
      </w:pPr>
      <w:rPr>
        <w:rFonts w:ascii="Times New Roman" w:hAnsi="Times New Roman" w:cs="Times New Roman" w:hint="default"/>
        <w:color w:val="A6A6A6" w:themeColor="background1" w:themeShade="A6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45B744FD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8117B3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FE4CFF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F11EA4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4076BF"/>
    <w:multiLevelType w:val="hybridMultilevel"/>
    <w:tmpl w:val="D6A622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AF30A5"/>
    <w:multiLevelType w:val="hybridMultilevel"/>
    <w:tmpl w:val="D6A622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1">
    <w:nsid w:val="5F7134F2"/>
    <w:multiLevelType w:val="hybridMultilevel"/>
    <w:tmpl w:val="80666736"/>
    <w:lvl w:ilvl="0" w:tplc="0812F0F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EA67854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79A3EBB"/>
    <w:multiLevelType w:val="hybridMultilevel"/>
    <w:tmpl w:val="28ACB7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97228"/>
    <w:multiLevelType w:val="hybridMultilevel"/>
    <w:tmpl w:val="D6A62286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BA50EE"/>
    <w:multiLevelType w:val="multilevel"/>
    <w:tmpl w:val="91A6176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21"/>
  </w:num>
  <w:num w:numId="3">
    <w:abstractNumId w:val="11"/>
  </w:num>
  <w:num w:numId="4">
    <w:abstractNumId w:val="5"/>
  </w:num>
  <w:num w:numId="5">
    <w:abstractNumId w:val="10"/>
  </w:num>
  <w:num w:numId="6">
    <w:abstractNumId w:val="18"/>
  </w:num>
  <w:num w:numId="7">
    <w:abstractNumId w:val="8"/>
  </w:num>
  <w:num w:numId="8">
    <w:abstractNumId w:val="19"/>
  </w:num>
  <w:num w:numId="9">
    <w:abstractNumId w:val="17"/>
  </w:num>
  <w:num w:numId="10">
    <w:abstractNumId w:val="16"/>
  </w:num>
  <w:num w:numId="11">
    <w:abstractNumId w:val="6"/>
  </w:num>
  <w:num w:numId="12">
    <w:abstractNumId w:val="13"/>
  </w:num>
  <w:num w:numId="13">
    <w:abstractNumId w:val="1"/>
  </w:num>
  <w:num w:numId="14">
    <w:abstractNumId w:val="14"/>
  </w:num>
  <w:num w:numId="15">
    <w:abstractNumId w:val="15"/>
  </w:num>
  <w:num w:numId="16">
    <w:abstractNumId w:val="12"/>
  </w:num>
  <w:num w:numId="17">
    <w:abstractNumId w:val="4"/>
  </w:num>
  <w:num w:numId="18">
    <w:abstractNumId w:val="20"/>
  </w:num>
  <w:num w:numId="19">
    <w:abstractNumId w:val="0"/>
  </w:num>
  <w:num w:numId="20">
    <w:abstractNumId w:val="3"/>
  </w:num>
  <w:num w:numId="21">
    <w:abstractNumId w:val="9"/>
  </w:num>
  <w:num w:numId="22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IN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324"/>
    <w:rsid w:val="00001C45"/>
    <w:rsid w:val="00001E59"/>
    <w:rsid w:val="00001E92"/>
    <w:rsid w:val="00002004"/>
    <w:rsid w:val="00002162"/>
    <w:rsid w:val="000025FE"/>
    <w:rsid w:val="00003B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18CA"/>
    <w:rsid w:val="000227CF"/>
    <w:rsid w:val="00022C82"/>
    <w:rsid w:val="000268E4"/>
    <w:rsid w:val="0003081B"/>
    <w:rsid w:val="00031C03"/>
    <w:rsid w:val="000333D6"/>
    <w:rsid w:val="000339F3"/>
    <w:rsid w:val="00033FDE"/>
    <w:rsid w:val="00035F28"/>
    <w:rsid w:val="00036F90"/>
    <w:rsid w:val="0003777B"/>
    <w:rsid w:val="00037826"/>
    <w:rsid w:val="00040785"/>
    <w:rsid w:val="0004166C"/>
    <w:rsid w:val="000416A1"/>
    <w:rsid w:val="00041705"/>
    <w:rsid w:val="00042534"/>
    <w:rsid w:val="00042E72"/>
    <w:rsid w:val="00043448"/>
    <w:rsid w:val="00044E49"/>
    <w:rsid w:val="00045CFF"/>
    <w:rsid w:val="00046E0F"/>
    <w:rsid w:val="00052A46"/>
    <w:rsid w:val="00052F04"/>
    <w:rsid w:val="00053F0F"/>
    <w:rsid w:val="00054CC9"/>
    <w:rsid w:val="00055F21"/>
    <w:rsid w:val="0005765C"/>
    <w:rsid w:val="0006032F"/>
    <w:rsid w:val="00061CBD"/>
    <w:rsid w:val="000634A0"/>
    <w:rsid w:val="00063B89"/>
    <w:rsid w:val="0006455F"/>
    <w:rsid w:val="00064886"/>
    <w:rsid w:val="00067322"/>
    <w:rsid w:val="0007002B"/>
    <w:rsid w:val="00071251"/>
    <w:rsid w:val="0007160E"/>
    <w:rsid w:val="00072D0F"/>
    <w:rsid w:val="0007554F"/>
    <w:rsid w:val="00077AE6"/>
    <w:rsid w:val="0008172C"/>
    <w:rsid w:val="00081EA3"/>
    <w:rsid w:val="00082D08"/>
    <w:rsid w:val="000834B0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50E"/>
    <w:rsid w:val="00096BB2"/>
    <w:rsid w:val="00096BFB"/>
    <w:rsid w:val="0009777A"/>
    <w:rsid w:val="00097BFB"/>
    <w:rsid w:val="000A0AB5"/>
    <w:rsid w:val="000A191C"/>
    <w:rsid w:val="000A2614"/>
    <w:rsid w:val="000A3488"/>
    <w:rsid w:val="000A454B"/>
    <w:rsid w:val="000A5129"/>
    <w:rsid w:val="000A655A"/>
    <w:rsid w:val="000A6E7D"/>
    <w:rsid w:val="000B087B"/>
    <w:rsid w:val="000B1134"/>
    <w:rsid w:val="000B15D9"/>
    <w:rsid w:val="000B1F8C"/>
    <w:rsid w:val="000B1FD1"/>
    <w:rsid w:val="000B22A9"/>
    <w:rsid w:val="000B3483"/>
    <w:rsid w:val="000B57A0"/>
    <w:rsid w:val="000B68E3"/>
    <w:rsid w:val="000B6D6B"/>
    <w:rsid w:val="000B7832"/>
    <w:rsid w:val="000C0483"/>
    <w:rsid w:val="000C16FD"/>
    <w:rsid w:val="000C24A4"/>
    <w:rsid w:val="000C3454"/>
    <w:rsid w:val="000C3F8F"/>
    <w:rsid w:val="000C421E"/>
    <w:rsid w:val="000C67DD"/>
    <w:rsid w:val="000C6CD5"/>
    <w:rsid w:val="000D020C"/>
    <w:rsid w:val="000D022F"/>
    <w:rsid w:val="000D14C1"/>
    <w:rsid w:val="000D192E"/>
    <w:rsid w:val="000D34ED"/>
    <w:rsid w:val="000D3E09"/>
    <w:rsid w:val="000D5B76"/>
    <w:rsid w:val="000D73EE"/>
    <w:rsid w:val="000D77A0"/>
    <w:rsid w:val="000E00C2"/>
    <w:rsid w:val="000E0262"/>
    <w:rsid w:val="000E0E39"/>
    <w:rsid w:val="000E16E9"/>
    <w:rsid w:val="000E43A9"/>
    <w:rsid w:val="000E49EA"/>
    <w:rsid w:val="000E584A"/>
    <w:rsid w:val="000E7903"/>
    <w:rsid w:val="000F1516"/>
    <w:rsid w:val="000F2AEF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1C48"/>
    <w:rsid w:val="00102C50"/>
    <w:rsid w:val="001034E9"/>
    <w:rsid w:val="00103A2D"/>
    <w:rsid w:val="00105C62"/>
    <w:rsid w:val="00106C2B"/>
    <w:rsid w:val="00106F32"/>
    <w:rsid w:val="00110EE7"/>
    <w:rsid w:val="001115D2"/>
    <w:rsid w:val="00113185"/>
    <w:rsid w:val="00114283"/>
    <w:rsid w:val="00117700"/>
    <w:rsid w:val="00117EE6"/>
    <w:rsid w:val="001203F1"/>
    <w:rsid w:val="00121B3E"/>
    <w:rsid w:val="0012348E"/>
    <w:rsid w:val="00123779"/>
    <w:rsid w:val="00123D8B"/>
    <w:rsid w:val="0012615E"/>
    <w:rsid w:val="00133146"/>
    <w:rsid w:val="001367CC"/>
    <w:rsid w:val="00140DD6"/>
    <w:rsid w:val="001411EF"/>
    <w:rsid w:val="001416D3"/>
    <w:rsid w:val="0014372C"/>
    <w:rsid w:val="001438BA"/>
    <w:rsid w:val="001441F6"/>
    <w:rsid w:val="00146012"/>
    <w:rsid w:val="00153FE5"/>
    <w:rsid w:val="001542D0"/>
    <w:rsid w:val="00157D28"/>
    <w:rsid w:val="00157FB3"/>
    <w:rsid w:val="00160234"/>
    <w:rsid w:val="0016167E"/>
    <w:rsid w:val="00161735"/>
    <w:rsid w:val="001618A3"/>
    <w:rsid w:val="00161B6B"/>
    <w:rsid w:val="00164972"/>
    <w:rsid w:val="00164CF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27A1"/>
    <w:rsid w:val="001849CB"/>
    <w:rsid w:val="0018667A"/>
    <w:rsid w:val="001868D3"/>
    <w:rsid w:val="001905FE"/>
    <w:rsid w:val="0019076B"/>
    <w:rsid w:val="001911AF"/>
    <w:rsid w:val="00191497"/>
    <w:rsid w:val="00191522"/>
    <w:rsid w:val="001917AD"/>
    <w:rsid w:val="00191FF1"/>
    <w:rsid w:val="00192298"/>
    <w:rsid w:val="00193579"/>
    <w:rsid w:val="00193A95"/>
    <w:rsid w:val="0019480C"/>
    <w:rsid w:val="00194A21"/>
    <w:rsid w:val="0019512A"/>
    <w:rsid w:val="00196861"/>
    <w:rsid w:val="00197C8A"/>
    <w:rsid w:val="001A485C"/>
    <w:rsid w:val="001A4F94"/>
    <w:rsid w:val="001A54F7"/>
    <w:rsid w:val="001A6D82"/>
    <w:rsid w:val="001A7067"/>
    <w:rsid w:val="001A7A78"/>
    <w:rsid w:val="001B0F8F"/>
    <w:rsid w:val="001B37A6"/>
    <w:rsid w:val="001B3F13"/>
    <w:rsid w:val="001B41CA"/>
    <w:rsid w:val="001B4A80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1A2C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4D78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34CC"/>
    <w:rsid w:val="00203A1D"/>
    <w:rsid w:val="00204712"/>
    <w:rsid w:val="00204DC8"/>
    <w:rsid w:val="00207510"/>
    <w:rsid w:val="0020785E"/>
    <w:rsid w:val="00210A56"/>
    <w:rsid w:val="002137DE"/>
    <w:rsid w:val="00214CBD"/>
    <w:rsid w:val="00215F29"/>
    <w:rsid w:val="00216EE7"/>
    <w:rsid w:val="00216FD6"/>
    <w:rsid w:val="0021701F"/>
    <w:rsid w:val="00220805"/>
    <w:rsid w:val="002234A3"/>
    <w:rsid w:val="0022396C"/>
    <w:rsid w:val="00224368"/>
    <w:rsid w:val="00224B65"/>
    <w:rsid w:val="00224DC2"/>
    <w:rsid w:val="0022722B"/>
    <w:rsid w:val="00227426"/>
    <w:rsid w:val="0023079B"/>
    <w:rsid w:val="00231314"/>
    <w:rsid w:val="00231567"/>
    <w:rsid w:val="002374D1"/>
    <w:rsid w:val="0024105F"/>
    <w:rsid w:val="00242BB3"/>
    <w:rsid w:val="00242C37"/>
    <w:rsid w:val="00243D99"/>
    <w:rsid w:val="00244947"/>
    <w:rsid w:val="00245DFE"/>
    <w:rsid w:val="0024715F"/>
    <w:rsid w:val="00247B88"/>
    <w:rsid w:val="002501AA"/>
    <w:rsid w:val="00252B35"/>
    <w:rsid w:val="00252DBF"/>
    <w:rsid w:val="00253207"/>
    <w:rsid w:val="00253208"/>
    <w:rsid w:val="0025390F"/>
    <w:rsid w:val="00253E44"/>
    <w:rsid w:val="00254BB7"/>
    <w:rsid w:val="0025557F"/>
    <w:rsid w:val="002555B7"/>
    <w:rsid w:val="0025617C"/>
    <w:rsid w:val="00256A63"/>
    <w:rsid w:val="00257BD0"/>
    <w:rsid w:val="00257E1D"/>
    <w:rsid w:val="00260F33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80048"/>
    <w:rsid w:val="002813CE"/>
    <w:rsid w:val="0028215A"/>
    <w:rsid w:val="00285D86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0958"/>
    <w:rsid w:val="002A2DAE"/>
    <w:rsid w:val="002A4718"/>
    <w:rsid w:val="002B0532"/>
    <w:rsid w:val="002B0EFB"/>
    <w:rsid w:val="002B2A0C"/>
    <w:rsid w:val="002B2D21"/>
    <w:rsid w:val="002B2FC4"/>
    <w:rsid w:val="002B406F"/>
    <w:rsid w:val="002B45D2"/>
    <w:rsid w:val="002B7598"/>
    <w:rsid w:val="002C05E0"/>
    <w:rsid w:val="002C1720"/>
    <w:rsid w:val="002C1974"/>
    <w:rsid w:val="002C1F14"/>
    <w:rsid w:val="002C6436"/>
    <w:rsid w:val="002C671C"/>
    <w:rsid w:val="002D081E"/>
    <w:rsid w:val="002D1516"/>
    <w:rsid w:val="002D3390"/>
    <w:rsid w:val="002D386A"/>
    <w:rsid w:val="002D5216"/>
    <w:rsid w:val="002D556A"/>
    <w:rsid w:val="002D5A88"/>
    <w:rsid w:val="002D5E9D"/>
    <w:rsid w:val="002D6A16"/>
    <w:rsid w:val="002E138D"/>
    <w:rsid w:val="002E2690"/>
    <w:rsid w:val="002E37A0"/>
    <w:rsid w:val="002E4C1B"/>
    <w:rsid w:val="002E7E7F"/>
    <w:rsid w:val="002F0250"/>
    <w:rsid w:val="002F066B"/>
    <w:rsid w:val="002F53C2"/>
    <w:rsid w:val="002F6333"/>
    <w:rsid w:val="002F635E"/>
    <w:rsid w:val="00300BFE"/>
    <w:rsid w:val="0030176B"/>
    <w:rsid w:val="00301891"/>
    <w:rsid w:val="00301C49"/>
    <w:rsid w:val="00303F22"/>
    <w:rsid w:val="0030491F"/>
    <w:rsid w:val="003054FD"/>
    <w:rsid w:val="00307BB4"/>
    <w:rsid w:val="00310B07"/>
    <w:rsid w:val="00313A19"/>
    <w:rsid w:val="00314AF2"/>
    <w:rsid w:val="003152F8"/>
    <w:rsid w:val="003156C7"/>
    <w:rsid w:val="00317E86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933"/>
    <w:rsid w:val="00341CC7"/>
    <w:rsid w:val="00342109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3DD1"/>
    <w:rsid w:val="00374864"/>
    <w:rsid w:val="00374D20"/>
    <w:rsid w:val="00375E39"/>
    <w:rsid w:val="00377C22"/>
    <w:rsid w:val="00381953"/>
    <w:rsid w:val="0038426F"/>
    <w:rsid w:val="00384F8F"/>
    <w:rsid w:val="003852C2"/>
    <w:rsid w:val="003864A9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2C2"/>
    <w:rsid w:val="003B043D"/>
    <w:rsid w:val="003B0EF9"/>
    <w:rsid w:val="003B25BF"/>
    <w:rsid w:val="003B4D84"/>
    <w:rsid w:val="003B6523"/>
    <w:rsid w:val="003B6701"/>
    <w:rsid w:val="003B757C"/>
    <w:rsid w:val="003B7795"/>
    <w:rsid w:val="003C0F99"/>
    <w:rsid w:val="003C1356"/>
    <w:rsid w:val="003C51AD"/>
    <w:rsid w:val="003C6AD1"/>
    <w:rsid w:val="003C7A61"/>
    <w:rsid w:val="003D1A7B"/>
    <w:rsid w:val="003D55DE"/>
    <w:rsid w:val="003D628A"/>
    <w:rsid w:val="003D6F6C"/>
    <w:rsid w:val="003D706C"/>
    <w:rsid w:val="003D70D4"/>
    <w:rsid w:val="003D7BBB"/>
    <w:rsid w:val="003E0359"/>
    <w:rsid w:val="003E13E3"/>
    <w:rsid w:val="003E1BA7"/>
    <w:rsid w:val="003E1DE7"/>
    <w:rsid w:val="003E1F23"/>
    <w:rsid w:val="003E335E"/>
    <w:rsid w:val="003E46CD"/>
    <w:rsid w:val="003E4BB9"/>
    <w:rsid w:val="003E4DD3"/>
    <w:rsid w:val="003E636F"/>
    <w:rsid w:val="003E6B41"/>
    <w:rsid w:val="003E7252"/>
    <w:rsid w:val="003F0094"/>
    <w:rsid w:val="003F0D9F"/>
    <w:rsid w:val="003F138A"/>
    <w:rsid w:val="003F1479"/>
    <w:rsid w:val="003F1F05"/>
    <w:rsid w:val="003F5993"/>
    <w:rsid w:val="003F6AFE"/>
    <w:rsid w:val="003F6BC4"/>
    <w:rsid w:val="003F7E4E"/>
    <w:rsid w:val="00400CEF"/>
    <w:rsid w:val="0040102D"/>
    <w:rsid w:val="00401615"/>
    <w:rsid w:val="00403DA8"/>
    <w:rsid w:val="00410C40"/>
    <w:rsid w:val="00411B82"/>
    <w:rsid w:val="004121A8"/>
    <w:rsid w:val="0041447F"/>
    <w:rsid w:val="00414ABA"/>
    <w:rsid w:val="004159A4"/>
    <w:rsid w:val="004173AD"/>
    <w:rsid w:val="004204A5"/>
    <w:rsid w:val="004220C0"/>
    <w:rsid w:val="00422BD7"/>
    <w:rsid w:val="004239ED"/>
    <w:rsid w:val="0042420C"/>
    <w:rsid w:val="00424D7C"/>
    <w:rsid w:val="00426D5E"/>
    <w:rsid w:val="004308F4"/>
    <w:rsid w:val="00433870"/>
    <w:rsid w:val="00434A51"/>
    <w:rsid w:val="004350B6"/>
    <w:rsid w:val="004379FE"/>
    <w:rsid w:val="0044037C"/>
    <w:rsid w:val="00440839"/>
    <w:rsid w:val="00440F44"/>
    <w:rsid w:val="00441CEE"/>
    <w:rsid w:val="0044336A"/>
    <w:rsid w:val="00445F5C"/>
    <w:rsid w:val="00446ACC"/>
    <w:rsid w:val="00446B14"/>
    <w:rsid w:val="00446CF2"/>
    <w:rsid w:val="004504CF"/>
    <w:rsid w:val="004515CE"/>
    <w:rsid w:val="004540E3"/>
    <w:rsid w:val="0045671A"/>
    <w:rsid w:val="00456F5E"/>
    <w:rsid w:val="00457A00"/>
    <w:rsid w:val="00462D0D"/>
    <w:rsid w:val="00464401"/>
    <w:rsid w:val="00465CF4"/>
    <w:rsid w:val="004714AC"/>
    <w:rsid w:val="00473DB9"/>
    <w:rsid w:val="004745ED"/>
    <w:rsid w:val="00475AA3"/>
    <w:rsid w:val="00475E1B"/>
    <w:rsid w:val="00476ACA"/>
    <w:rsid w:val="00477990"/>
    <w:rsid w:val="004806A8"/>
    <w:rsid w:val="00480B6A"/>
    <w:rsid w:val="00481A14"/>
    <w:rsid w:val="00481BB4"/>
    <w:rsid w:val="00481C57"/>
    <w:rsid w:val="0048365E"/>
    <w:rsid w:val="00484839"/>
    <w:rsid w:val="00485A36"/>
    <w:rsid w:val="00485CB6"/>
    <w:rsid w:val="00486165"/>
    <w:rsid w:val="00486F59"/>
    <w:rsid w:val="00487C8F"/>
    <w:rsid w:val="00487FBC"/>
    <w:rsid w:val="00490CE9"/>
    <w:rsid w:val="00491DCF"/>
    <w:rsid w:val="004939D0"/>
    <w:rsid w:val="004949BE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3E6E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07A74"/>
    <w:rsid w:val="005103D3"/>
    <w:rsid w:val="0051060E"/>
    <w:rsid w:val="0051147E"/>
    <w:rsid w:val="00512258"/>
    <w:rsid w:val="005134C8"/>
    <w:rsid w:val="005134FD"/>
    <w:rsid w:val="005148FE"/>
    <w:rsid w:val="00516790"/>
    <w:rsid w:val="005179B6"/>
    <w:rsid w:val="00517C9E"/>
    <w:rsid w:val="005203E9"/>
    <w:rsid w:val="00520E23"/>
    <w:rsid w:val="00523E05"/>
    <w:rsid w:val="00524638"/>
    <w:rsid w:val="0052484B"/>
    <w:rsid w:val="0052500F"/>
    <w:rsid w:val="00525EA2"/>
    <w:rsid w:val="00527DBC"/>
    <w:rsid w:val="00527E9A"/>
    <w:rsid w:val="0053111D"/>
    <w:rsid w:val="00531343"/>
    <w:rsid w:val="00531C3B"/>
    <w:rsid w:val="0053372E"/>
    <w:rsid w:val="005354FB"/>
    <w:rsid w:val="00535863"/>
    <w:rsid w:val="00535926"/>
    <w:rsid w:val="00537989"/>
    <w:rsid w:val="00540028"/>
    <w:rsid w:val="005404A9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2640"/>
    <w:rsid w:val="005554E4"/>
    <w:rsid w:val="005561D6"/>
    <w:rsid w:val="00556E5F"/>
    <w:rsid w:val="00560D02"/>
    <w:rsid w:val="005614EE"/>
    <w:rsid w:val="00561509"/>
    <w:rsid w:val="00561A78"/>
    <w:rsid w:val="00562462"/>
    <w:rsid w:val="005639DA"/>
    <w:rsid w:val="005661CF"/>
    <w:rsid w:val="00567011"/>
    <w:rsid w:val="005671A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2536"/>
    <w:rsid w:val="00585163"/>
    <w:rsid w:val="0059038A"/>
    <w:rsid w:val="00590E12"/>
    <w:rsid w:val="00592D95"/>
    <w:rsid w:val="005932D4"/>
    <w:rsid w:val="00593363"/>
    <w:rsid w:val="00595627"/>
    <w:rsid w:val="00595816"/>
    <w:rsid w:val="00596FF4"/>
    <w:rsid w:val="00597FFC"/>
    <w:rsid w:val="005A1074"/>
    <w:rsid w:val="005A44F7"/>
    <w:rsid w:val="005A6A04"/>
    <w:rsid w:val="005A6B08"/>
    <w:rsid w:val="005B11F9"/>
    <w:rsid w:val="005B1D59"/>
    <w:rsid w:val="005B24A3"/>
    <w:rsid w:val="005B2764"/>
    <w:rsid w:val="005B2F90"/>
    <w:rsid w:val="005B3888"/>
    <w:rsid w:val="005B610B"/>
    <w:rsid w:val="005B6860"/>
    <w:rsid w:val="005B6B8F"/>
    <w:rsid w:val="005C197A"/>
    <w:rsid w:val="005C1EAD"/>
    <w:rsid w:val="005C2947"/>
    <w:rsid w:val="005C34A2"/>
    <w:rsid w:val="005C4748"/>
    <w:rsid w:val="005C4CB1"/>
    <w:rsid w:val="005C5873"/>
    <w:rsid w:val="005C5BAE"/>
    <w:rsid w:val="005C5FD9"/>
    <w:rsid w:val="005C6296"/>
    <w:rsid w:val="005C6F65"/>
    <w:rsid w:val="005C745D"/>
    <w:rsid w:val="005D0740"/>
    <w:rsid w:val="005D09BD"/>
    <w:rsid w:val="005D11B1"/>
    <w:rsid w:val="005D11E6"/>
    <w:rsid w:val="005D14AF"/>
    <w:rsid w:val="005D31A4"/>
    <w:rsid w:val="005D34FB"/>
    <w:rsid w:val="005D4983"/>
    <w:rsid w:val="005D5825"/>
    <w:rsid w:val="005D74C8"/>
    <w:rsid w:val="005E0546"/>
    <w:rsid w:val="005E0E66"/>
    <w:rsid w:val="005E2581"/>
    <w:rsid w:val="005E2BF9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E3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1A62"/>
    <w:rsid w:val="006131B6"/>
    <w:rsid w:val="006133FF"/>
    <w:rsid w:val="00615AA6"/>
    <w:rsid w:val="00615B56"/>
    <w:rsid w:val="00617736"/>
    <w:rsid w:val="00617F5F"/>
    <w:rsid w:val="00621302"/>
    <w:rsid w:val="00621BAD"/>
    <w:rsid w:val="006267FD"/>
    <w:rsid w:val="00630D07"/>
    <w:rsid w:val="00632F02"/>
    <w:rsid w:val="006357CC"/>
    <w:rsid w:val="00635849"/>
    <w:rsid w:val="006375FD"/>
    <w:rsid w:val="00637D45"/>
    <w:rsid w:val="006402D1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72EE"/>
    <w:rsid w:val="00657304"/>
    <w:rsid w:val="00657D5D"/>
    <w:rsid w:val="00657DE6"/>
    <w:rsid w:val="006625F5"/>
    <w:rsid w:val="00662D75"/>
    <w:rsid w:val="006637F7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03EF"/>
    <w:rsid w:val="0068126D"/>
    <w:rsid w:val="00681535"/>
    <w:rsid w:val="0068185E"/>
    <w:rsid w:val="00681EBD"/>
    <w:rsid w:val="00686875"/>
    <w:rsid w:val="00686877"/>
    <w:rsid w:val="00687186"/>
    <w:rsid w:val="00687E07"/>
    <w:rsid w:val="00692ADD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1DFF"/>
    <w:rsid w:val="006B2B05"/>
    <w:rsid w:val="006B385B"/>
    <w:rsid w:val="006B4F94"/>
    <w:rsid w:val="006B76D0"/>
    <w:rsid w:val="006B7BBE"/>
    <w:rsid w:val="006C0B93"/>
    <w:rsid w:val="006C1B3B"/>
    <w:rsid w:val="006C214E"/>
    <w:rsid w:val="006C4B6B"/>
    <w:rsid w:val="006C6E36"/>
    <w:rsid w:val="006C765E"/>
    <w:rsid w:val="006C77E3"/>
    <w:rsid w:val="006D1A71"/>
    <w:rsid w:val="006D26DA"/>
    <w:rsid w:val="006D32A4"/>
    <w:rsid w:val="006D3362"/>
    <w:rsid w:val="006D3B60"/>
    <w:rsid w:val="006D42DA"/>
    <w:rsid w:val="006D44D5"/>
    <w:rsid w:val="006D6A38"/>
    <w:rsid w:val="006E032E"/>
    <w:rsid w:val="006E5678"/>
    <w:rsid w:val="006E5F6E"/>
    <w:rsid w:val="006E6472"/>
    <w:rsid w:val="006F0382"/>
    <w:rsid w:val="006F2B28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195"/>
    <w:rsid w:val="00705C8C"/>
    <w:rsid w:val="0070636D"/>
    <w:rsid w:val="00706813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07AE"/>
    <w:rsid w:val="007323FB"/>
    <w:rsid w:val="00737567"/>
    <w:rsid w:val="00740913"/>
    <w:rsid w:val="00741B67"/>
    <w:rsid w:val="007431FA"/>
    <w:rsid w:val="007432F9"/>
    <w:rsid w:val="0074455F"/>
    <w:rsid w:val="00745263"/>
    <w:rsid w:val="007456D4"/>
    <w:rsid w:val="0074621A"/>
    <w:rsid w:val="00746663"/>
    <w:rsid w:val="0075069B"/>
    <w:rsid w:val="00750CFF"/>
    <w:rsid w:val="0075120F"/>
    <w:rsid w:val="00753159"/>
    <w:rsid w:val="00753747"/>
    <w:rsid w:val="00753A3F"/>
    <w:rsid w:val="007540C0"/>
    <w:rsid w:val="00754217"/>
    <w:rsid w:val="00756FFD"/>
    <w:rsid w:val="00761180"/>
    <w:rsid w:val="00761469"/>
    <w:rsid w:val="007616D9"/>
    <w:rsid w:val="00762C52"/>
    <w:rsid w:val="00762FB8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0742"/>
    <w:rsid w:val="007B2AD7"/>
    <w:rsid w:val="007B3A75"/>
    <w:rsid w:val="007B3B33"/>
    <w:rsid w:val="007B5145"/>
    <w:rsid w:val="007B598D"/>
    <w:rsid w:val="007B5DC2"/>
    <w:rsid w:val="007B6691"/>
    <w:rsid w:val="007B79EC"/>
    <w:rsid w:val="007C0640"/>
    <w:rsid w:val="007C1421"/>
    <w:rsid w:val="007C1AFE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0EED"/>
    <w:rsid w:val="007F1C4B"/>
    <w:rsid w:val="007F35A1"/>
    <w:rsid w:val="007F3DFA"/>
    <w:rsid w:val="007F45BA"/>
    <w:rsid w:val="007F79C7"/>
    <w:rsid w:val="007F7C58"/>
    <w:rsid w:val="0080107A"/>
    <w:rsid w:val="00801D84"/>
    <w:rsid w:val="008020CD"/>
    <w:rsid w:val="0080287A"/>
    <w:rsid w:val="00802B6E"/>
    <w:rsid w:val="00807003"/>
    <w:rsid w:val="00807CFF"/>
    <w:rsid w:val="00810085"/>
    <w:rsid w:val="00811034"/>
    <w:rsid w:val="0081253F"/>
    <w:rsid w:val="00812FFF"/>
    <w:rsid w:val="008165C6"/>
    <w:rsid w:val="00816B4D"/>
    <w:rsid w:val="00821C32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68F"/>
    <w:rsid w:val="00840BBF"/>
    <w:rsid w:val="0084189B"/>
    <w:rsid w:val="00841A33"/>
    <w:rsid w:val="0084295F"/>
    <w:rsid w:val="00842B8C"/>
    <w:rsid w:val="0084338F"/>
    <w:rsid w:val="008437E9"/>
    <w:rsid w:val="00843F69"/>
    <w:rsid w:val="00843FC4"/>
    <w:rsid w:val="008440C6"/>
    <w:rsid w:val="00844575"/>
    <w:rsid w:val="008445F6"/>
    <w:rsid w:val="008447C1"/>
    <w:rsid w:val="00844B0B"/>
    <w:rsid w:val="00844CCF"/>
    <w:rsid w:val="0084531A"/>
    <w:rsid w:val="00846229"/>
    <w:rsid w:val="008467EE"/>
    <w:rsid w:val="00846AF9"/>
    <w:rsid w:val="008471F3"/>
    <w:rsid w:val="008510E6"/>
    <w:rsid w:val="008529EC"/>
    <w:rsid w:val="00853B99"/>
    <w:rsid w:val="00855FCE"/>
    <w:rsid w:val="00856754"/>
    <w:rsid w:val="00856BC4"/>
    <w:rsid w:val="0085747B"/>
    <w:rsid w:val="00857692"/>
    <w:rsid w:val="0086291C"/>
    <w:rsid w:val="00863F70"/>
    <w:rsid w:val="008648FF"/>
    <w:rsid w:val="00865B35"/>
    <w:rsid w:val="008674E8"/>
    <w:rsid w:val="008711A6"/>
    <w:rsid w:val="00871314"/>
    <w:rsid w:val="00874B4A"/>
    <w:rsid w:val="00874EEE"/>
    <w:rsid w:val="008753D6"/>
    <w:rsid w:val="00875FBF"/>
    <w:rsid w:val="0087638C"/>
    <w:rsid w:val="00876E03"/>
    <w:rsid w:val="00880CC0"/>
    <w:rsid w:val="008810E2"/>
    <w:rsid w:val="008813F2"/>
    <w:rsid w:val="008845A0"/>
    <w:rsid w:val="008875A3"/>
    <w:rsid w:val="00887CEB"/>
    <w:rsid w:val="00891278"/>
    <w:rsid w:val="0089248F"/>
    <w:rsid w:val="00894CC2"/>
    <w:rsid w:val="008960C0"/>
    <w:rsid w:val="008975AC"/>
    <w:rsid w:val="00897D62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A739A"/>
    <w:rsid w:val="008A7931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2C1"/>
    <w:rsid w:val="008C690E"/>
    <w:rsid w:val="008C6BD1"/>
    <w:rsid w:val="008C7884"/>
    <w:rsid w:val="008D1983"/>
    <w:rsid w:val="008D1CBF"/>
    <w:rsid w:val="008D1F2F"/>
    <w:rsid w:val="008D2E1E"/>
    <w:rsid w:val="008D31F1"/>
    <w:rsid w:val="008D3678"/>
    <w:rsid w:val="008D4336"/>
    <w:rsid w:val="008D6225"/>
    <w:rsid w:val="008D7778"/>
    <w:rsid w:val="008E43E6"/>
    <w:rsid w:val="008E49A0"/>
    <w:rsid w:val="008F0537"/>
    <w:rsid w:val="008F0E83"/>
    <w:rsid w:val="008F17B0"/>
    <w:rsid w:val="008F1B3A"/>
    <w:rsid w:val="008F468B"/>
    <w:rsid w:val="008F62E3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0983"/>
    <w:rsid w:val="00911A87"/>
    <w:rsid w:val="00911B4F"/>
    <w:rsid w:val="00911E9E"/>
    <w:rsid w:val="00915F06"/>
    <w:rsid w:val="00920E63"/>
    <w:rsid w:val="009223ED"/>
    <w:rsid w:val="00924068"/>
    <w:rsid w:val="009242DE"/>
    <w:rsid w:val="009245F2"/>
    <w:rsid w:val="00925122"/>
    <w:rsid w:val="0093033D"/>
    <w:rsid w:val="009313AE"/>
    <w:rsid w:val="00932EF9"/>
    <w:rsid w:val="0093354F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06E9"/>
    <w:rsid w:val="0095160A"/>
    <w:rsid w:val="009562BC"/>
    <w:rsid w:val="009579B5"/>
    <w:rsid w:val="00960C00"/>
    <w:rsid w:val="0096136D"/>
    <w:rsid w:val="00961A79"/>
    <w:rsid w:val="00962296"/>
    <w:rsid w:val="00962383"/>
    <w:rsid w:val="00964904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219"/>
    <w:rsid w:val="00991A6F"/>
    <w:rsid w:val="00992963"/>
    <w:rsid w:val="0099372F"/>
    <w:rsid w:val="009947F8"/>
    <w:rsid w:val="00994DE4"/>
    <w:rsid w:val="009958FE"/>
    <w:rsid w:val="00996857"/>
    <w:rsid w:val="00996B93"/>
    <w:rsid w:val="00996D6D"/>
    <w:rsid w:val="0099783C"/>
    <w:rsid w:val="00997BC0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23EF"/>
    <w:rsid w:val="009B4315"/>
    <w:rsid w:val="009B55C8"/>
    <w:rsid w:val="009B615F"/>
    <w:rsid w:val="009B61C4"/>
    <w:rsid w:val="009B658B"/>
    <w:rsid w:val="009B6BB9"/>
    <w:rsid w:val="009B6F2C"/>
    <w:rsid w:val="009C27EA"/>
    <w:rsid w:val="009C288F"/>
    <w:rsid w:val="009C29E5"/>
    <w:rsid w:val="009C6B2D"/>
    <w:rsid w:val="009C7FF9"/>
    <w:rsid w:val="009D06D5"/>
    <w:rsid w:val="009D30F3"/>
    <w:rsid w:val="009D47EE"/>
    <w:rsid w:val="009D47F1"/>
    <w:rsid w:val="009D5B38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5266"/>
    <w:rsid w:val="00A36E52"/>
    <w:rsid w:val="00A41E08"/>
    <w:rsid w:val="00A42EE4"/>
    <w:rsid w:val="00A43119"/>
    <w:rsid w:val="00A43463"/>
    <w:rsid w:val="00A4790D"/>
    <w:rsid w:val="00A47978"/>
    <w:rsid w:val="00A51B62"/>
    <w:rsid w:val="00A51CD1"/>
    <w:rsid w:val="00A522FD"/>
    <w:rsid w:val="00A54BD0"/>
    <w:rsid w:val="00A54ECB"/>
    <w:rsid w:val="00A551DE"/>
    <w:rsid w:val="00A55B1B"/>
    <w:rsid w:val="00A5625C"/>
    <w:rsid w:val="00A63394"/>
    <w:rsid w:val="00A63A60"/>
    <w:rsid w:val="00A64700"/>
    <w:rsid w:val="00A668B4"/>
    <w:rsid w:val="00A669B3"/>
    <w:rsid w:val="00A7071B"/>
    <w:rsid w:val="00A72734"/>
    <w:rsid w:val="00A74496"/>
    <w:rsid w:val="00A7619D"/>
    <w:rsid w:val="00A7727A"/>
    <w:rsid w:val="00A80B74"/>
    <w:rsid w:val="00A8186A"/>
    <w:rsid w:val="00A837C5"/>
    <w:rsid w:val="00A841DB"/>
    <w:rsid w:val="00A84F35"/>
    <w:rsid w:val="00A90655"/>
    <w:rsid w:val="00A90A9F"/>
    <w:rsid w:val="00A917A2"/>
    <w:rsid w:val="00A92516"/>
    <w:rsid w:val="00A92911"/>
    <w:rsid w:val="00A93C97"/>
    <w:rsid w:val="00A93CB6"/>
    <w:rsid w:val="00A95954"/>
    <w:rsid w:val="00A96027"/>
    <w:rsid w:val="00A96DB0"/>
    <w:rsid w:val="00AA2ACB"/>
    <w:rsid w:val="00AA33EE"/>
    <w:rsid w:val="00AA4952"/>
    <w:rsid w:val="00AA5FB0"/>
    <w:rsid w:val="00AA69D6"/>
    <w:rsid w:val="00AA6EA4"/>
    <w:rsid w:val="00AB2110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229F"/>
    <w:rsid w:val="00AD3417"/>
    <w:rsid w:val="00AD4086"/>
    <w:rsid w:val="00AD41A9"/>
    <w:rsid w:val="00AD58B3"/>
    <w:rsid w:val="00AE005B"/>
    <w:rsid w:val="00AE409C"/>
    <w:rsid w:val="00AE56AE"/>
    <w:rsid w:val="00AE5B6F"/>
    <w:rsid w:val="00AE6298"/>
    <w:rsid w:val="00AE76ED"/>
    <w:rsid w:val="00AF0B3E"/>
    <w:rsid w:val="00AF0CAA"/>
    <w:rsid w:val="00AF1E54"/>
    <w:rsid w:val="00AF31A0"/>
    <w:rsid w:val="00AF6FF9"/>
    <w:rsid w:val="00AF7883"/>
    <w:rsid w:val="00B0079C"/>
    <w:rsid w:val="00B0122D"/>
    <w:rsid w:val="00B018A4"/>
    <w:rsid w:val="00B04E57"/>
    <w:rsid w:val="00B0590D"/>
    <w:rsid w:val="00B05C18"/>
    <w:rsid w:val="00B063BE"/>
    <w:rsid w:val="00B06C5C"/>
    <w:rsid w:val="00B0776E"/>
    <w:rsid w:val="00B109A3"/>
    <w:rsid w:val="00B12029"/>
    <w:rsid w:val="00B143DA"/>
    <w:rsid w:val="00B14FA6"/>
    <w:rsid w:val="00B150D9"/>
    <w:rsid w:val="00B15770"/>
    <w:rsid w:val="00B15917"/>
    <w:rsid w:val="00B15C37"/>
    <w:rsid w:val="00B1630E"/>
    <w:rsid w:val="00B21D64"/>
    <w:rsid w:val="00B22B25"/>
    <w:rsid w:val="00B242F6"/>
    <w:rsid w:val="00B24304"/>
    <w:rsid w:val="00B2760D"/>
    <w:rsid w:val="00B31DBC"/>
    <w:rsid w:val="00B3235B"/>
    <w:rsid w:val="00B332C7"/>
    <w:rsid w:val="00B340F0"/>
    <w:rsid w:val="00B362EF"/>
    <w:rsid w:val="00B36CD7"/>
    <w:rsid w:val="00B37553"/>
    <w:rsid w:val="00B37C1F"/>
    <w:rsid w:val="00B37FE9"/>
    <w:rsid w:val="00B40B2B"/>
    <w:rsid w:val="00B4223D"/>
    <w:rsid w:val="00B42B6A"/>
    <w:rsid w:val="00B44F1F"/>
    <w:rsid w:val="00B45637"/>
    <w:rsid w:val="00B459D2"/>
    <w:rsid w:val="00B45E2F"/>
    <w:rsid w:val="00B4712F"/>
    <w:rsid w:val="00B52E7F"/>
    <w:rsid w:val="00B535B8"/>
    <w:rsid w:val="00B549BD"/>
    <w:rsid w:val="00B54CD6"/>
    <w:rsid w:val="00B56E48"/>
    <w:rsid w:val="00B57416"/>
    <w:rsid w:val="00B57477"/>
    <w:rsid w:val="00B57D5E"/>
    <w:rsid w:val="00B60DE9"/>
    <w:rsid w:val="00B61716"/>
    <w:rsid w:val="00B6226F"/>
    <w:rsid w:val="00B64B82"/>
    <w:rsid w:val="00B66E42"/>
    <w:rsid w:val="00B6717C"/>
    <w:rsid w:val="00B72741"/>
    <w:rsid w:val="00B7279C"/>
    <w:rsid w:val="00B7315E"/>
    <w:rsid w:val="00B74FE5"/>
    <w:rsid w:val="00B773F1"/>
    <w:rsid w:val="00B774C0"/>
    <w:rsid w:val="00B82AA1"/>
    <w:rsid w:val="00B8389C"/>
    <w:rsid w:val="00B842A1"/>
    <w:rsid w:val="00B87867"/>
    <w:rsid w:val="00B90F22"/>
    <w:rsid w:val="00B91DDD"/>
    <w:rsid w:val="00B92ADA"/>
    <w:rsid w:val="00B9466E"/>
    <w:rsid w:val="00B95B78"/>
    <w:rsid w:val="00B95F47"/>
    <w:rsid w:val="00B9636D"/>
    <w:rsid w:val="00B96685"/>
    <w:rsid w:val="00BA05F6"/>
    <w:rsid w:val="00BA2212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D57E9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BCE"/>
    <w:rsid w:val="00C03FA3"/>
    <w:rsid w:val="00C04F35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17AC5"/>
    <w:rsid w:val="00C2008F"/>
    <w:rsid w:val="00C20362"/>
    <w:rsid w:val="00C21860"/>
    <w:rsid w:val="00C2282A"/>
    <w:rsid w:val="00C2457D"/>
    <w:rsid w:val="00C24F7D"/>
    <w:rsid w:val="00C26BCA"/>
    <w:rsid w:val="00C275CE"/>
    <w:rsid w:val="00C30A43"/>
    <w:rsid w:val="00C30B07"/>
    <w:rsid w:val="00C31059"/>
    <w:rsid w:val="00C32DC7"/>
    <w:rsid w:val="00C331C3"/>
    <w:rsid w:val="00C3323A"/>
    <w:rsid w:val="00C42F2F"/>
    <w:rsid w:val="00C44EDC"/>
    <w:rsid w:val="00C45555"/>
    <w:rsid w:val="00C47033"/>
    <w:rsid w:val="00C47542"/>
    <w:rsid w:val="00C51616"/>
    <w:rsid w:val="00C517F9"/>
    <w:rsid w:val="00C51E7C"/>
    <w:rsid w:val="00C53248"/>
    <w:rsid w:val="00C53EA2"/>
    <w:rsid w:val="00C60A01"/>
    <w:rsid w:val="00C60C7D"/>
    <w:rsid w:val="00C62AAF"/>
    <w:rsid w:val="00C638B7"/>
    <w:rsid w:val="00C673DF"/>
    <w:rsid w:val="00C7024C"/>
    <w:rsid w:val="00C70445"/>
    <w:rsid w:val="00C72C05"/>
    <w:rsid w:val="00C7423D"/>
    <w:rsid w:val="00C74CE0"/>
    <w:rsid w:val="00C76BAF"/>
    <w:rsid w:val="00C82057"/>
    <w:rsid w:val="00C822EF"/>
    <w:rsid w:val="00C83D4B"/>
    <w:rsid w:val="00C848DA"/>
    <w:rsid w:val="00C86DEB"/>
    <w:rsid w:val="00C904DD"/>
    <w:rsid w:val="00C90C3F"/>
    <w:rsid w:val="00C92B7D"/>
    <w:rsid w:val="00C93249"/>
    <w:rsid w:val="00C94E27"/>
    <w:rsid w:val="00C9560E"/>
    <w:rsid w:val="00C96BAA"/>
    <w:rsid w:val="00CA41AB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C17FD"/>
    <w:rsid w:val="00CC2E33"/>
    <w:rsid w:val="00CC331C"/>
    <w:rsid w:val="00CC3608"/>
    <w:rsid w:val="00CC468A"/>
    <w:rsid w:val="00CC4842"/>
    <w:rsid w:val="00CC525B"/>
    <w:rsid w:val="00CC6445"/>
    <w:rsid w:val="00CC680D"/>
    <w:rsid w:val="00CC6D6B"/>
    <w:rsid w:val="00CC72B4"/>
    <w:rsid w:val="00CD3109"/>
    <w:rsid w:val="00CD5493"/>
    <w:rsid w:val="00CD57BA"/>
    <w:rsid w:val="00CD58C4"/>
    <w:rsid w:val="00CD61B7"/>
    <w:rsid w:val="00CD6942"/>
    <w:rsid w:val="00CD6FE0"/>
    <w:rsid w:val="00CE1341"/>
    <w:rsid w:val="00CE1A27"/>
    <w:rsid w:val="00CE2551"/>
    <w:rsid w:val="00CE31B4"/>
    <w:rsid w:val="00CE3E00"/>
    <w:rsid w:val="00CE4870"/>
    <w:rsid w:val="00CE4926"/>
    <w:rsid w:val="00CE4E28"/>
    <w:rsid w:val="00CE5A87"/>
    <w:rsid w:val="00CE7FD7"/>
    <w:rsid w:val="00CF0476"/>
    <w:rsid w:val="00CF18ED"/>
    <w:rsid w:val="00CF2A79"/>
    <w:rsid w:val="00CF4732"/>
    <w:rsid w:val="00CF4F27"/>
    <w:rsid w:val="00D005EB"/>
    <w:rsid w:val="00D0067E"/>
    <w:rsid w:val="00D01272"/>
    <w:rsid w:val="00D02B5C"/>
    <w:rsid w:val="00D03F96"/>
    <w:rsid w:val="00D04B17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2D63"/>
    <w:rsid w:val="00D44BA1"/>
    <w:rsid w:val="00D456D4"/>
    <w:rsid w:val="00D46503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6641E"/>
    <w:rsid w:val="00D70C78"/>
    <w:rsid w:val="00D70C9B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0FBE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17B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231C"/>
    <w:rsid w:val="00DF4CA4"/>
    <w:rsid w:val="00E00CED"/>
    <w:rsid w:val="00E0103E"/>
    <w:rsid w:val="00E01A2C"/>
    <w:rsid w:val="00E02FB1"/>
    <w:rsid w:val="00E02FB6"/>
    <w:rsid w:val="00E02FD5"/>
    <w:rsid w:val="00E04C98"/>
    <w:rsid w:val="00E04EDB"/>
    <w:rsid w:val="00E051B9"/>
    <w:rsid w:val="00E06920"/>
    <w:rsid w:val="00E06F0D"/>
    <w:rsid w:val="00E100D2"/>
    <w:rsid w:val="00E10E4E"/>
    <w:rsid w:val="00E11C55"/>
    <w:rsid w:val="00E11E12"/>
    <w:rsid w:val="00E12A01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096"/>
    <w:rsid w:val="00E2553E"/>
    <w:rsid w:val="00E267D2"/>
    <w:rsid w:val="00E26D46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5D96"/>
    <w:rsid w:val="00E35F19"/>
    <w:rsid w:val="00E3751B"/>
    <w:rsid w:val="00E37F56"/>
    <w:rsid w:val="00E41010"/>
    <w:rsid w:val="00E4147B"/>
    <w:rsid w:val="00E439AE"/>
    <w:rsid w:val="00E43A2D"/>
    <w:rsid w:val="00E45FFC"/>
    <w:rsid w:val="00E45FFF"/>
    <w:rsid w:val="00E46B37"/>
    <w:rsid w:val="00E46CD4"/>
    <w:rsid w:val="00E472AE"/>
    <w:rsid w:val="00E47AC8"/>
    <w:rsid w:val="00E5094F"/>
    <w:rsid w:val="00E50A14"/>
    <w:rsid w:val="00E527E9"/>
    <w:rsid w:val="00E56C6C"/>
    <w:rsid w:val="00E57C19"/>
    <w:rsid w:val="00E601D4"/>
    <w:rsid w:val="00E621E5"/>
    <w:rsid w:val="00E64A90"/>
    <w:rsid w:val="00E667AF"/>
    <w:rsid w:val="00E705C0"/>
    <w:rsid w:val="00E70DD0"/>
    <w:rsid w:val="00E718A7"/>
    <w:rsid w:val="00E73684"/>
    <w:rsid w:val="00E76574"/>
    <w:rsid w:val="00E77782"/>
    <w:rsid w:val="00E7797F"/>
    <w:rsid w:val="00E77E38"/>
    <w:rsid w:val="00E8190E"/>
    <w:rsid w:val="00E826A5"/>
    <w:rsid w:val="00E82FFF"/>
    <w:rsid w:val="00E86CA3"/>
    <w:rsid w:val="00E9147B"/>
    <w:rsid w:val="00E94C5A"/>
    <w:rsid w:val="00E950D5"/>
    <w:rsid w:val="00E9702E"/>
    <w:rsid w:val="00E97B96"/>
    <w:rsid w:val="00EA0344"/>
    <w:rsid w:val="00EA08B6"/>
    <w:rsid w:val="00EA1325"/>
    <w:rsid w:val="00EA21C5"/>
    <w:rsid w:val="00EA345A"/>
    <w:rsid w:val="00EA42D7"/>
    <w:rsid w:val="00EA5FB8"/>
    <w:rsid w:val="00EA6FE7"/>
    <w:rsid w:val="00EA7785"/>
    <w:rsid w:val="00EA7BFA"/>
    <w:rsid w:val="00EB2D29"/>
    <w:rsid w:val="00EB3415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45EB"/>
    <w:rsid w:val="00EC52AA"/>
    <w:rsid w:val="00EC57B2"/>
    <w:rsid w:val="00ED0D32"/>
    <w:rsid w:val="00ED17F3"/>
    <w:rsid w:val="00ED18B1"/>
    <w:rsid w:val="00ED18E4"/>
    <w:rsid w:val="00ED1F14"/>
    <w:rsid w:val="00ED2894"/>
    <w:rsid w:val="00ED3C73"/>
    <w:rsid w:val="00ED4BDD"/>
    <w:rsid w:val="00ED545A"/>
    <w:rsid w:val="00ED5BCF"/>
    <w:rsid w:val="00ED5C87"/>
    <w:rsid w:val="00ED6746"/>
    <w:rsid w:val="00ED70A3"/>
    <w:rsid w:val="00EE0AE4"/>
    <w:rsid w:val="00EE0B17"/>
    <w:rsid w:val="00EE1E6F"/>
    <w:rsid w:val="00EE27D3"/>
    <w:rsid w:val="00EE32DF"/>
    <w:rsid w:val="00EE4A98"/>
    <w:rsid w:val="00EE50E7"/>
    <w:rsid w:val="00EE6417"/>
    <w:rsid w:val="00EE66ED"/>
    <w:rsid w:val="00EE6B55"/>
    <w:rsid w:val="00EF02D8"/>
    <w:rsid w:val="00EF15A7"/>
    <w:rsid w:val="00EF1C65"/>
    <w:rsid w:val="00EF2EA7"/>
    <w:rsid w:val="00EF4927"/>
    <w:rsid w:val="00EF6BC0"/>
    <w:rsid w:val="00F00D5D"/>
    <w:rsid w:val="00F0165E"/>
    <w:rsid w:val="00F01CC5"/>
    <w:rsid w:val="00F04202"/>
    <w:rsid w:val="00F0631E"/>
    <w:rsid w:val="00F069BA"/>
    <w:rsid w:val="00F10207"/>
    <w:rsid w:val="00F10AC5"/>
    <w:rsid w:val="00F10AF8"/>
    <w:rsid w:val="00F1105D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49E3"/>
    <w:rsid w:val="00F25FCB"/>
    <w:rsid w:val="00F26CD2"/>
    <w:rsid w:val="00F27504"/>
    <w:rsid w:val="00F27768"/>
    <w:rsid w:val="00F3020D"/>
    <w:rsid w:val="00F31B53"/>
    <w:rsid w:val="00F3250D"/>
    <w:rsid w:val="00F34FAA"/>
    <w:rsid w:val="00F359B6"/>
    <w:rsid w:val="00F364D4"/>
    <w:rsid w:val="00F37150"/>
    <w:rsid w:val="00F37B52"/>
    <w:rsid w:val="00F43B65"/>
    <w:rsid w:val="00F44170"/>
    <w:rsid w:val="00F44451"/>
    <w:rsid w:val="00F45514"/>
    <w:rsid w:val="00F4603F"/>
    <w:rsid w:val="00F46386"/>
    <w:rsid w:val="00F50616"/>
    <w:rsid w:val="00F50E4F"/>
    <w:rsid w:val="00F511EE"/>
    <w:rsid w:val="00F52842"/>
    <w:rsid w:val="00F52F73"/>
    <w:rsid w:val="00F53497"/>
    <w:rsid w:val="00F54ADC"/>
    <w:rsid w:val="00F55549"/>
    <w:rsid w:val="00F55E6E"/>
    <w:rsid w:val="00F57639"/>
    <w:rsid w:val="00F6275F"/>
    <w:rsid w:val="00F62A3D"/>
    <w:rsid w:val="00F62C3F"/>
    <w:rsid w:val="00F62CCA"/>
    <w:rsid w:val="00F63551"/>
    <w:rsid w:val="00F6441F"/>
    <w:rsid w:val="00F64E78"/>
    <w:rsid w:val="00F668A9"/>
    <w:rsid w:val="00F71E9A"/>
    <w:rsid w:val="00F7244A"/>
    <w:rsid w:val="00F72523"/>
    <w:rsid w:val="00F731C7"/>
    <w:rsid w:val="00F73B7A"/>
    <w:rsid w:val="00F741C2"/>
    <w:rsid w:val="00F7494F"/>
    <w:rsid w:val="00F75197"/>
    <w:rsid w:val="00F7688B"/>
    <w:rsid w:val="00F768E5"/>
    <w:rsid w:val="00F76B50"/>
    <w:rsid w:val="00F81A16"/>
    <w:rsid w:val="00F81AC2"/>
    <w:rsid w:val="00F82539"/>
    <w:rsid w:val="00F8358D"/>
    <w:rsid w:val="00F84950"/>
    <w:rsid w:val="00F85A0B"/>
    <w:rsid w:val="00F867F9"/>
    <w:rsid w:val="00F86BDD"/>
    <w:rsid w:val="00F87FE6"/>
    <w:rsid w:val="00F90C5D"/>
    <w:rsid w:val="00F92E09"/>
    <w:rsid w:val="00F93086"/>
    <w:rsid w:val="00F93B45"/>
    <w:rsid w:val="00F9575D"/>
    <w:rsid w:val="00F95AA8"/>
    <w:rsid w:val="00F95B85"/>
    <w:rsid w:val="00F961F9"/>
    <w:rsid w:val="00F962A1"/>
    <w:rsid w:val="00F96C1C"/>
    <w:rsid w:val="00F97557"/>
    <w:rsid w:val="00F97A0B"/>
    <w:rsid w:val="00FA0153"/>
    <w:rsid w:val="00FA02E1"/>
    <w:rsid w:val="00FA0B05"/>
    <w:rsid w:val="00FA0BEA"/>
    <w:rsid w:val="00FA0F0B"/>
    <w:rsid w:val="00FA168F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C784A"/>
    <w:rsid w:val="00FD0A35"/>
    <w:rsid w:val="00FD327A"/>
    <w:rsid w:val="00FD44ED"/>
    <w:rsid w:val="00FD4986"/>
    <w:rsid w:val="00FD537C"/>
    <w:rsid w:val="00FD5921"/>
    <w:rsid w:val="00FE18E5"/>
    <w:rsid w:val="00FE1AAA"/>
    <w:rsid w:val="00FE5D02"/>
    <w:rsid w:val="00FE677F"/>
    <w:rsid w:val="00FE6AE2"/>
    <w:rsid w:val="00FE79A9"/>
    <w:rsid w:val="00FF073F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  <w15:docId w15:val="{07BC8EE5-03C2-4FF1-B338-1873D139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" w:unhideWhenUsed="1"/>
    <w:lsdException w:name="List Bullet 3" w:semiHidden="1" w:uiPriority="9" w:unhideWhenUsed="1"/>
    <w:lsdException w:name="List Bullet 4" w:semiHidden="1" w:uiPriority="9" w:unhideWhenUsed="1"/>
    <w:lsdException w:name="List Bullet 5" w:semiHidden="1" w:unhideWhenUsed="1"/>
    <w:lsdException w:name="List Number 2" w:semiHidden="1" w:uiPriority="9" w:unhideWhenUsed="1"/>
    <w:lsdException w:name="List Number 3" w:semiHidden="1" w:uiPriority="9" w:unhideWhenUsed="1"/>
    <w:lsdException w:name="List Number 4" w:semiHidden="1" w:uiPriority="9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Header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qFormat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qFormat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aliases w:val="Header 2 Char"/>
    <w:basedOn w:val="DefaultParagraphFont"/>
    <w:link w:val="Heading2"/>
    <w:uiPriority w:val="9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uiPriority w:val="22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nhideWhenUsed/>
    <w:qFormat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qFormat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qFormat/>
    <w:rsid w:val="006D42DA"/>
  </w:style>
  <w:style w:type="paragraph" w:customStyle="1" w:styleId="ABKWH">
    <w:name w:val="ABKWH"/>
    <w:basedOn w:val="Normal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qFormat/>
    <w:rsid w:val="006D42DA"/>
  </w:style>
  <w:style w:type="paragraph" w:customStyle="1" w:styleId="AN">
    <w:name w:val="AN"/>
    <w:basedOn w:val="Normal"/>
    <w:qFormat/>
    <w:rsid w:val="006D42DA"/>
  </w:style>
  <w:style w:type="paragraph" w:customStyle="1" w:styleId="AS">
    <w:name w:val="AS"/>
    <w:basedOn w:val="Normal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qFormat/>
    <w:rsid w:val="006D42DA"/>
    <w:rPr>
      <w:color w:val="00823B"/>
      <w:sz w:val="32"/>
    </w:rPr>
  </w:style>
  <w:style w:type="paragraph" w:customStyle="1" w:styleId="BL">
    <w:name w:val="BL"/>
    <w:basedOn w:val="Normal"/>
    <w:qFormat/>
    <w:rsid w:val="006D42DA"/>
    <w:rPr>
      <w:color w:val="666633"/>
    </w:rPr>
  </w:style>
  <w:style w:type="paragraph" w:customStyle="1" w:styleId="BRA">
    <w:name w:val="BRA"/>
    <w:basedOn w:val="Normal"/>
    <w:qFormat/>
    <w:rsid w:val="006D42DA"/>
  </w:style>
  <w:style w:type="paragraph" w:customStyle="1" w:styleId="BRAF">
    <w:name w:val="BRAF"/>
    <w:basedOn w:val="Normal"/>
    <w:qFormat/>
    <w:rsid w:val="006D42DA"/>
  </w:style>
  <w:style w:type="paragraph" w:customStyle="1" w:styleId="BRD">
    <w:name w:val="BRD"/>
    <w:basedOn w:val="Normal"/>
    <w:qFormat/>
    <w:rsid w:val="006D42DA"/>
  </w:style>
  <w:style w:type="paragraph" w:customStyle="1" w:styleId="BRE">
    <w:name w:val="BRE"/>
    <w:basedOn w:val="Normal"/>
    <w:qFormat/>
    <w:rsid w:val="006D42DA"/>
  </w:style>
  <w:style w:type="paragraph" w:customStyle="1" w:styleId="BRREF">
    <w:name w:val="BRREF"/>
    <w:basedOn w:val="Normal"/>
    <w:qFormat/>
    <w:rsid w:val="006D42DA"/>
  </w:style>
  <w:style w:type="paragraph" w:customStyle="1" w:styleId="BRT">
    <w:name w:val="BRT"/>
    <w:basedOn w:val="Normal"/>
    <w:qFormat/>
    <w:rsid w:val="006D42DA"/>
  </w:style>
  <w:style w:type="paragraph" w:customStyle="1" w:styleId="BRTI">
    <w:name w:val="BRTI"/>
    <w:basedOn w:val="Normal"/>
    <w:qFormat/>
    <w:rsid w:val="006D42DA"/>
  </w:style>
  <w:style w:type="paragraph" w:customStyle="1" w:styleId="CL">
    <w:name w:val="CL"/>
    <w:basedOn w:val="Normal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qFormat/>
    <w:rsid w:val="006D42DA"/>
    <w:rPr>
      <w:color w:val="007434"/>
    </w:rPr>
  </w:style>
  <w:style w:type="paragraph" w:customStyle="1" w:styleId="DI">
    <w:name w:val="DI"/>
    <w:basedOn w:val="Normal"/>
    <w:qFormat/>
    <w:rsid w:val="006D42DA"/>
  </w:style>
  <w:style w:type="paragraph" w:customStyle="1" w:styleId="DR">
    <w:name w:val="DR"/>
    <w:basedOn w:val="Normal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qFormat/>
    <w:rsid w:val="006D42DA"/>
    <w:rPr>
      <w:color w:val="007474"/>
    </w:rPr>
  </w:style>
  <w:style w:type="paragraph" w:customStyle="1" w:styleId="H4IN">
    <w:name w:val="H4 IN"/>
    <w:basedOn w:val="Normal"/>
    <w:qFormat/>
    <w:rsid w:val="006D42DA"/>
    <w:rPr>
      <w:color w:val="FF0000"/>
    </w:rPr>
  </w:style>
  <w:style w:type="paragraph" w:customStyle="1" w:styleId="IN">
    <w:name w:val="IN"/>
    <w:basedOn w:val="Normal"/>
    <w:qFormat/>
    <w:rsid w:val="006D42DA"/>
  </w:style>
  <w:style w:type="paragraph" w:customStyle="1" w:styleId="INFL">
    <w:name w:val="IN FL"/>
    <w:basedOn w:val="Normal"/>
    <w:qFormat/>
    <w:rsid w:val="006D42DA"/>
  </w:style>
  <w:style w:type="paragraph" w:customStyle="1" w:styleId="ML">
    <w:name w:val="ML"/>
    <w:basedOn w:val="Normal"/>
    <w:qFormat/>
    <w:rsid w:val="006D42DA"/>
  </w:style>
  <w:style w:type="paragraph" w:customStyle="1" w:styleId="NL">
    <w:name w:val="NL"/>
    <w:basedOn w:val="Normal"/>
    <w:qFormat/>
    <w:rsid w:val="006D42DA"/>
    <w:rPr>
      <w:color w:val="666633"/>
    </w:rPr>
  </w:style>
  <w:style w:type="paragraph" w:customStyle="1" w:styleId="NNUM">
    <w:name w:val="NNUM"/>
    <w:basedOn w:val="Normal"/>
    <w:qFormat/>
    <w:rsid w:val="006D42DA"/>
  </w:style>
  <w:style w:type="paragraph" w:customStyle="1" w:styleId="OPIN">
    <w:name w:val="OP IN"/>
    <w:basedOn w:val="Normal"/>
    <w:qFormat/>
    <w:rsid w:val="006D42DA"/>
  </w:style>
  <w:style w:type="paragraph" w:customStyle="1" w:styleId="OQ">
    <w:name w:val="OQ"/>
    <w:basedOn w:val="Normal"/>
    <w:qFormat/>
    <w:rsid w:val="006D42DA"/>
  </w:style>
  <w:style w:type="paragraph" w:customStyle="1" w:styleId="OUT">
    <w:name w:val="OUT"/>
    <w:basedOn w:val="Normal"/>
    <w:qFormat/>
    <w:rsid w:val="006D42DA"/>
  </w:style>
  <w:style w:type="paragraph" w:customStyle="1" w:styleId="OUTFL">
    <w:name w:val="OUT FL"/>
    <w:basedOn w:val="Normal"/>
    <w:qFormat/>
    <w:rsid w:val="006D42DA"/>
  </w:style>
  <w:style w:type="paragraph" w:customStyle="1" w:styleId="OUTIN">
    <w:name w:val="OUT IN"/>
    <w:basedOn w:val="Normal"/>
    <w:qFormat/>
    <w:rsid w:val="006D42DA"/>
  </w:style>
  <w:style w:type="paragraph" w:customStyle="1" w:styleId="OUTINFL">
    <w:name w:val="OUT IN FL"/>
    <w:basedOn w:val="Normal"/>
    <w:qFormat/>
    <w:rsid w:val="006D42DA"/>
  </w:style>
  <w:style w:type="paragraph" w:customStyle="1" w:styleId="PO">
    <w:name w:val="PO"/>
    <w:basedOn w:val="Normal"/>
    <w:qFormat/>
    <w:rsid w:val="006D42DA"/>
  </w:style>
  <w:style w:type="paragraph" w:customStyle="1" w:styleId="PX">
    <w:name w:val="PX"/>
    <w:basedOn w:val="Normal"/>
    <w:qFormat/>
    <w:rsid w:val="006D42DA"/>
  </w:style>
  <w:style w:type="paragraph" w:customStyle="1" w:styleId="QS">
    <w:name w:val="QS"/>
    <w:basedOn w:val="Normal"/>
    <w:qFormat/>
    <w:rsid w:val="006D42DA"/>
  </w:style>
  <w:style w:type="paragraph" w:customStyle="1" w:styleId="REF">
    <w:name w:val="REF"/>
    <w:basedOn w:val="Normal"/>
    <w:qFormat/>
    <w:rsid w:val="006D42DA"/>
    <w:pPr>
      <w:ind w:left="432" w:hanging="432"/>
    </w:pPr>
  </w:style>
  <w:style w:type="paragraph" w:customStyle="1" w:styleId="SI">
    <w:name w:val="SI"/>
    <w:basedOn w:val="Normal"/>
    <w:qFormat/>
    <w:rsid w:val="006D42DA"/>
  </w:style>
  <w:style w:type="paragraph" w:customStyle="1" w:styleId="SIAF">
    <w:name w:val="SI AF"/>
    <w:basedOn w:val="Normal"/>
    <w:qFormat/>
    <w:rsid w:val="006D42DA"/>
  </w:style>
  <w:style w:type="paragraph" w:customStyle="1" w:styleId="TBL">
    <w:name w:val="TBL"/>
    <w:basedOn w:val="Normal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qFormat/>
    <w:rsid w:val="006D42DA"/>
    <w:pPr>
      <w:ind w:firstLine="720"/>
    </w:pPr>
  </w:style>
  <w:style w:type="paragraph" w:customStyle="1" w:styleId="TNL">
    <w:name w:val="TNL"/>
    <w:basedOn w:val="Normal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qFormat/>
    <w:rsid w:val="006D42DA"/>
    <w:rPr>
      <w:color w:val="3C2D65"/>
    </w:rPr>
  </w:style>
  <w:style w:type="paragraph" w:customStyle="1" w:styleId="TY">
    <w:name w:val="TY"/>
    <w:basedOn w:val="Normal"/>
    <w:qFormat/>
    <w:rsid w:val="006D42DA"/>
    <w:rPr>
      <w:color w:val="3C2D65"/>
    </w:rPr>
  </w:style>
  <w:style w:type="paragraph" w:customStyle="1" w:styleId="UL">
    <w:name w:val="UL"/>
    <w:basedOn w:val="Normal"/>
    <w:qFormat/>
    <w:rsid w:val="006D42DA"/>
    <w:rPr>
      <w:color w:val="666633"/>
    </w:rPr>
  </w:style>
  <w:style w:type="paragraph" w:customStyle="1" w:styleId="ULB">
    <w:name w:val="ULB"/>
    <w:basedOn w:val="Normal"/>
    <w:qFormat/>
    <w:rsid w:val="006D42DA"/>
  </w:style>
  <w:style w:type="paragraph" w:customStyle="1" w:styleId="ULT">
    <w:name w:val="ULT"/>
    <w:basedOn w:val="Normal"/>
    <w:qFormat/>
    <w:rsid w:val="006D42DA"/>
  </w:style>
  <w:style w:type="paragraph" w:customStyle="1" w:styleId="RefNumDouble">
    <w:name w:val="Ref Num Double"/>
    <w:basedOn w:val="Normal"/>
    <w:qFormat/>
    <w:rsid w:val="006D42DA"/>
  </w:style>
  <w:style w:type="paragraph" w:customStyle="1" w:styleId="RefNumSingle">
    <w:name w:val="Ref Num Single"/>
    <w:basedOn w:val="Normal"/>
    <w:qFormat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uiPriority w:val="99"/>
    <w:rsid w:val="00C673DF"/>
  </w:style>
  <w:style w:type="paragraph" w:styleId="NoSpacing">
    <w:name w:val="No Spacing"/>
    <w:aliases w:val="Aufzählung"/>
    <w:link w:val="NoSpacingChar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uiPriority w:val="99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uiPriority w:val="99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uiPriority w:val="99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aliases w:val="Table/Figure Caption,FigureName"/>
    <w:basedOn w:val="Normal"/>
    <w:next w:val="Normal"/>
    <w:link w:val="CaptionChar"/>
    <w:uiPriority w:val="35"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link w:val="DefaultChar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uiPriority w:val="99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uiPriority w:val="99"/>
    <w:qFormat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uiPriority w:val="42"/>
    <w:rsid w:val="001A7A78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AbstractBody">
    <w:name w:val="Style Abstract Body"/>
    <w:basedOn w:val="Normal"/>
    <w:rsid w:val="00063B89"/>
    <w:pPr>
      <w:spacing w:before="120" w:after="120" w:line="200" w:lineRule="exact"/>
      <w:jc w:val="both"/>
    </w:pPr>
    <w:rPr>
      <w:rFonts w:eastAsia="PMingLiU"/>
      <w:sz w:val="18"/>
      <w:lang w:val="en-GB"/>
    </w:rPr>
  </w:style>
  <w:style w:type="paragraph" w:customStyle="1" w:styleId="TableNote">
    <w:name w:val="TableNote"/>
    <w:basedOn w:val="Normal"/>
    <w:rsid w:val="005134C8"/>
    <w:pPr>
      <w:spacing w:line="300" w:lineRule="exact"/>
    </w:pPr>
    <w:rPr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unhideWhenUsed/>
    <w:rsid w:val="005134C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34C8"/>
    <w:rPr>
      <w:color w:val="605E5C"/>
      <w:shd w:val="clear" w:color="auto" w:fill="E1DFDD"/>
    </w:rPr>
  </w:style>
  <w:style w:type="table" w:customStyle="1" w:styleId="a1">
    <w:name w:val="a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00">
    <w:name w:val="a0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10">
    <w:name w:val="a1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2">
    <w:name w:val="a2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3">
    <w:name w:val="a3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4">
    <w:name w:val="a4"/>
    <w:basedOn w:val="TableNormal"/>
    <w:rsid w:val="005134C8"/>
    <w:rPr>
      <w:rFonts w:ascii="Calibri" w:eastAsia="Calibri" w:hAnsi="Calibri" w:cs="Calibri"/>
    </w:rPr>
    <w:tblPr>
      <w:tblStyleRowBandSize w:val="1"/>
      <w:tblStyleColBandSize w:val="1"/>
    </w:tblPr>
  </w:style>
  <w:style w:type="character" w:customStyle="1" w:styleId="authors">
    <w:name w:val="authors"/>
    <w:basedOn w:val="DefaultParagraphFont"/>
    <w:rsid w:val="005134C8"/>
  </w:style>
  <w:style w:type="character" w:customStyle="1" w:styleId="Date1">
    <w:name w:val="Date1"/>
    <w:basedOn w:val="DefaultParagraphFont"/>
    <w:rsid w:val="005134C8"/>
  </w:style>
  <w:style w:type="character" w:customStyle="1" w:styleId="arttitle">
    <w:name w:val="art_title"/>
    <w:basedOn w:val="DefaultParagraphFont"/>
    <w:rsid w:val="005134C8"/>
  </w:style>
  <w:style w:type="character" w:customStyle="1" w:styleId="serialtitle">
    <w:name w:val="serial_title"/>
    <w:basedOn w:val="DefaultParagraphFont"/>
    <w:rsid w:val="005134C8"/>
  </w:style>
  <w:style w:type="character" w:customStyle="1" w:styleId="volumeissue">
    <w:name w:val="volume_issue"/>
    <w:basedOn w:val="DefaultParagraphFont"/>
    <w:rsid w:val="005134C8"/>
  </w:style>
  <w:style w:type="character" w:customStyle="1" w:styleId="pagerange">
    <w:name w:val="page_range"/>
    <w:basedOn w:val="DefaultParagraphFont"/>
    <w:rsid w:val="005134C8"/>
  </w:style>
  <w:style w:type="character" w:customStyle="1" w:styleId="doilink">
    <w:name w:val="doi_link"/>
    <w:basedOn w:val="DefaultParagraphFont"/>
    <w:rsid w:val="005134C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34C8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5134C8"/>
    <w:pPr>
      <w:spacing w:before="100" w:beforeAutospacing="1" w:after="100" w:afterAutospacing="1" w:line="240" w:lineRule="auto"/>
    </w:pPr>
    <w:rPr>
      <w:lang w:val="en-CA"/>
    </w:rPr>
  </w:style>
  <w:style w:type="character" w:customStyle="1" w:styleId="ref-lnk">
    <w:name w:val="ref-lnk"/>
    <w:basedOn w:val="DefaultParagraphFont"/>
    <w:rsid w:val="005134C8"/>
  </w:style>
  <w:style w:type="character" w:customStyle="1" w:styleId="ref-journal">
    <w:name w:val="ref-journal"/>
    <w:basedOn w:val="DefaultParagraphFont"/>
    <w:qFormat/>
    <w:rsid w:val="005134C8"/>
  </w:style>
  <w:style w:type="character" w:customStyle="1" w:styleId="ref-vol">
    <w:name w:val="ref-vol"/>
    <w:basedOn w:val="DefaultParagraphFont"/>
    <w:qFormat/>
    <w:rsid w:val="005134C8"/>
  </w:style>
  <w:style w:type="table" w:customStyle="1" w:styleId="TableGridLight2">
    <w:name w:val="Table Grid Light2"/>
    <w:basedOn w:val="TableNormal"/>
    <w:uiPriority w:val="40"/>
    <w:rsid w:val="00C04F35"/>
    <w:rPr>
      <w:rFonts w:eastAsiaTheme="minorHAnsi"/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yle3">
    <w:name w:val="Style3"/>
    <w:basedOn w:val="DefaultParagraphFont"/>
    <w:uiPriority w:val="1"/>
    <w:rsid w:val="00ED18E4"/>
    <w:rPr>
      <w:rFonts w:ascii="Arial" w:hAnsi="Arial"/>
      <w:color w:val="auto"/>
      <w:sz w:val="24"/>
    </w:rPr>
  </w:style>
  <w:style w:type="character" w:customStyle="1" w:styleId="fontstyle01">
    <w:name w:val="fontstyle01"/>
    <w:basedOn w:val="DefaultParagraphFont"/>
    <w:qFormat/>
    <w:rsid w:val="00254BB7"/>
    <w:rPr>
      <w:rFonts w:ascii="AdvStone-i" w:eastAsia="AdvStone-i" w:hAnsi="AdvStone-i" w:cs="AdvStone-i"/>
      <w:color w:val="000000"/>
      <w:sz w:val="36"/>
      <w:szCs w:val="36"/>
    </w:rPr>
  </w:style>
  <w:style w:type="character" w:customStyle="1" w:styleId="m-article-titleauthor">
    <w:name w:val="m-article-title__author"/>
    <w:basedOn w:val="DefaultParagraphFont"/>
    <w:rsid w:val="00106F32"/>
  </w:style>
  <w:style w:type="paragraph" w:customStyle="1" w:styleId="p">
    <w:name w:val="p"/>
    <w:basedOn w:val="Normal"/>
    <w:rsid w:val="00A93C97"/>
    <w:pPr>
      <w:spacing w:before="100" w:beforeAutospacing="1" w:after="100" w:afterAutospacing="1" w:line="240" w:lineRule="auto"/>
    </w:pPr>
  </w:style>
  <w:style w:type="character" w:customStyle="1" w:styleId="markedcontent">
    <w:name w:val="markedcontent"/>
    <w:basedOn w:val="DefaultParagraphFont"/>
    <w:rsid w:val="00A93C97"/>
  </w:style>
  <w:style w:type="character" w:customStyle="1" w:styleId="cf01">
    <w:name w:val="cf01"/>
    <w:basedOn w:val="DefaultParagraphFont"/>
    <w:rsid w:val="00A93C97"/>
    <w:rPr>
      <w:rFonts w:ascii="Segoe UI" w:hAnsi="Segoe UI" w:cs="Segoe UI" w:hint="default"/>
      <w:sz w:val="18"/>
      <w:szCs w:val="18"/>
    </w:rPr>
  </w:style>
  <w:style w:type="character" w:customStyle="1" w:styleId="gsct1">
    <w:name w:val="gs_ct1"/>
    <w:basedOn w:val="DefaultParagraphFont"/>
    <w:rsid w:val="00A93C97"/>
  </w:style>
  <w:style w:type="character" w:customStyle="1" w:styleId="DefaultChar">
    <w:name w:val="Default Char"/>
    <w:basedOn w:val="DefaultParagraphFont"/>
    <w:link w:val="Default"/>
    <w:rsid w:val="00A93C97"/>
    <w:rPr>
      <w:rFonts w:ascii="Times New Roman" w:eastAsia="Times New Roman" w:hAnsi="Times New Roman" w:cs="Times New Roman"/>
      <w:color w:val="000000"/>
    </w:rPr>
  </w:style>
  <w:style w:type="character" w:customStyle="1" w:styleId="il">
    <w:name w:val="il"/>
    <w:basedOn w:val="DefaultParagraphFont"/>
    <w:rsid w:val="00ED70A3"/>
  </w:style>
  <w:style w:type="numbering" w:customStyle="1" w:styleId="CurrentList1">
    <w:name w:val="Current List1"/>
    <w:uiPriority w:val="99"/>
    <w:rsid w:val="00ED70A3"/>
    <w:pPr>
      <w:numPr>
        <w:numId w:val="2"/>
      </w:numPr>
    </w:pPr>
  </w:style>
  <w:style w:type="character" w:customStyle="1" w:styleId="e24kjd">
    <w:name w:val="e24kjd"/>
    <w:basedOn w:val="DefaultParagraphFont"/>
    <w:rsid w:val="00C82057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C82057"/>
  </w:style>
  <w:style w:type="character" w:customStyle="1" w:styleId="al-author-name-more">
    <w:name w:val="al-author-name-more"/>
    <w:basedOn w:val="DefaultParagraphFont"/>
    <w:rsid w:val="00C82057"/>
  </w:style>
  <w:style w:type="character" w:customStyle="1" w:styleId="delimiter">
    <w:name w:val="delimiter"/>
    <w:basedOn w:val="DefaultParagraphFont"/>
    <w:rsid w:val="00C82057"/>
  </w:style>
  <w:style w:type="character" w:customStyle="1" w:styleId="journaltitle">
    <w:name w:val="journaltitle"/>
    <w:basedOn w:val="DefaultParagraphFont"/>
    <w:rsid w:val="00C82057"/>
  </w:style>
  <w:style w:type="paragraph" w:customStyle="1" w:styleId="icon--meta-keyline">
    <w:name w:val="icon--meta-keyline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articlecitationyear">
    <w:name w:val="articlecitation_year"/>
    <w:basedOn w:val="DefaultParagraphFont"/>
    <w:rsid w:val="00C82057"/>
  </w:style>
  <w:style w:type="character" w:customStyle="1" w:styleId="articlecitationvolume">
    <w:name w:val="articlecitation_volume"/>
    <w:basedOn w:val="DefaultParagraphFont"/>
    <w:rsid w:val="00C82057"/>
  </w:style>
  <w:style w:type="character" w:customStyle="1" w:styleId="articlecitationpages">
    <w:name w:val="articlecitation_pages"/>
    <w:basedOn w:val="DefaultParagraphFont"/>
    <w:rsid w:val="00C82057"/>
  </w:style>
  <w:style w:type="character" w:customStyle="1" w:styleId="u-inline-block">
    <w:name w:val="u-inline-block"/>
    <w:basedOn w:val="DefaultParagraphFont"/>
    <w:rsid w:val="00C82057"/>
  </w:style>
  <w:style w:type="character" w:customStyle="1" w:styleId="authorsname">
    <w:name w:val="authors__name"/>
    <w:basedOn w:val="DefaultParagraphFont"/>
    <w:rsid w:val="00C82057"/>
  </w:style>
  <w:style w:type="table" w:styleId="LightShading">
    <w:name w:val="Light Shading"/>
    <w:basedOn w:val="TableNormal"/>
    <w:uiPriority w:val="60"/>
    <w:rsid w:val="00C82057"/>
    <w:rPr>
      <w:rFonts w:eastAsiaTheme="minorHAnsi"/>
      <w:color w:val="000000" w:themeColor="text1" w:themeShade="BF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82057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C82057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C82057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82057"/>
    <w:rPr>
      <w:rFonts w:eastAsiaTheme="minorHAnsi"/>
      <w:color w:val="000000" w:themeColor="text1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C82057"/>
    <w:rPr>
      <w:rFonts w:asciiTheme="majorHAnsi" w:eastAsiaTheme="majorEastAsia" w:hAnsiTheme="majorHAnsi" w:cstheme="majorBidi"/>
      <w:color w:val="000000" w:themeColor="text1"/>
      <w:sz w:val="22"/>
      <w:szCs w:val="22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contextualextensionhighlight">
    <w:name w:val="contextualextensionhighlight"/>
    <w:basedOn w:val="DefaultParagraphFont"/>
    <w:rsid w:val="00C82057"/>
  </w:style>
  <w:style w:type="character" w:customStyle="1" w:styleId="highlight">
    <w:name w:val="highlight"/>
    <w:basedOn w:val="DefaultParagraphFont"/>
    <w:rsid w:val="00C82057"/>
  </w:style>
  <w:style w:type="paragraph" w:customStyle="1" w:styleId="author">
    <w:name w:val="author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separator">
    <w:name w:val="separator"/>
    <w:basedOn w:val="DefaultParagraphFont"/>
    <w:rsid w:val="00C82057"/>
  </w:style>
  <w:style w:type="character" w:customStyle="1" w:styleId="hidden-author">
    <w:name w:val="hidden-author"/>
    <w:basedOn w:val="DefaultParagraphFont"/>
    <w:rsid w:val="00C82057"/>
  </w:style>
  <w:style w:type="character" w:customStyle="1" w:styleId="epub-state">
    <w:name w:val="epub-state"/>
    <w:basedOn w:val="DefaultParagraphFont"/>
    <w:rsid w:val="00C82057"/>
  </w:style>
  <w:style w:type="character" w:customStyle="1" w:styleId="epub-date">
    <w:name w:val="epub-date"/>
    <w:basedOn w:val="DefaultParagraphFont"/>
    <w:rsid w:val="00C82057"/>
  </w:style>
  <w:style w:type="character" w:customStyle="1" w:styleId="title-text">
    <w:name w:val="title-text"/>
    <w:basedOn w:val="DefaultParagraphFont"/>
    <w:rsid w:val="00C82057"/>
  </w:style>
  <w:style w:type="character" w:customStyle="1" w:styleId="sr-only">
    <w:name w:val="sr-only"/>
    <w:basedOn w:val="DefaultParagraphFont"/>
    <w:rsid w:val="00C82057"/>
  </w:style>
  <w:style w:type="character" w:customStyle="1" w:styleId="text0">
    <w:name w:val="text"/>
    <w:basedOn w:val="DefaultParagraphFont"/>
    <w:rsid w:val="00C82057"/>
  </w:style>
  <w:style w:type="character" w:customStyle="1" w:styleId="f-s-7-1">
    <w:name w:val="f-s-7-1"/>
    <w:basedOn w:val="DefaultParagraphFont"/>
    <w:rsid w:val="00C82057"/>
  </w:style>
  <w:style w:type="character" w:customStyle="1" w:styleId="meta-authors--limited">
    <w:name w:val="meta-authors--limited"/>
    <w:basedOn w:val="DefaultParagraphFont"/>
    <w:rsid w:val="00C82057"/>
  </w:style>
  <w:style w:type="character" w:customStyle="1" w:styleId="wi-fullname">
    <w:name w:val="wi-fullname"/>
    <w:basedOn w:val="DefaultParagraphFont"/>
    <w:rsid w:val="00C82057"/>
  </w:style>
  <w:style w:type="character" w:customStyle="1" w:styleId="al-author-delim">
    <w:name w:val="al-author-delim"/>
    <w:basedOn w:val="DefaultParagraphFont"/>
    <w:rsid w:val="00C82057"/>
  </w:style>
  <w:style w:type="character" w:customStyle="1" w:styleId="meta-citation-journal-name">
    <w:name w:val="meta-citation-journal-name"/>
    <w:basedOn w:val="DefaultParagraphFont"/>
    <w:rsid w:val="00C82057"/>
  </w:style>
  <w:style w:type="character" w:customStyle="1" w:styleId="meta-citation">
    <w:name w:val="meta-citation"/>
    <w:basedOn w:val="DefaultParagraphFont"/>
    <w:rsid w:val="00C82057"/>
  </w:style>
  <w:style w:type="paragraph" w:styleId="BodyTextIndent2">
    <w:name w:val="Body Text Indent 2"/>
    <w:basedOn w:val="Normal"/>
    <w:link w:val="BodyTextIndent2Char"/>
    <w:rsid w:val="00C82057"/>
    <w:pPr>
      <w:spacing w:line="480" w:lineRule="auto"/>
      <w:ind w:firstLine="284"/>
      <w:jc w:val="both"/>
    </w:pPr>
    <w:rPr>
      <w:rFonts w:ascii="Arial" w:hAnsi="Arial"/>
      <w:szCs w:val="20"/>
      <w:lang w:val="en-GB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C82057"/>
    <w:rPr>
      <w:rFonts w:ascii="Arial" w:eastAsia="Times New Roman" w:hAnsi="Arial" w:cs="Times New Roman"/>
      <w:szCs w:val="20"/>
      <w:lang w:val="en-GB" w:eastAsia="de-DE"/>
    </w:rPr>
  </w:style>
  <w:style w:type="paragraph" w:customStyle="1" w:styleId="xmsonormal">
    <w:name w:val="x_msonormal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0">
    <w:name w:val="Nicht aufgelöste Erwähnung2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EndNoteBibliographyTitleZchn">
    <w:name w:val="EndNote Bibliography Title Zchn"/>
    <w:basedOn w:val="DefaultParagraphFont"/>
    <w:rsid w:val="00C82057"/>
    <w:rPr>
      <w:rFonts w:ascii="Calibri" w:eastAsiaTheme="majorEastAsia" w:hAnsi="Calibri" w:cs="Calibri"/>
      <w:szCs w:val="24"/>
      <w:lang w:val="en-US" w:eastAsia="de-DE"/>
    </w:rPr>
  </w:style>
  <w:style w:type="character" w:customStyle="1" w:styleId="EndNoteBibliographyZchn">
    <w:name w:val="EndNote Bibliography Zchn"/>
    <w:basedOn w:val="DefaultParagraphFont"/>
    <w:rsid w:val="00C82057"/>
    <w:rPr>
      <w:rFonts w:ascii="Calibri" w:eastAsiaTheme="majorEastAsia" w:hAnsi="Calibri" w:cs="Calibri"/>
      <w:szCs w:val="24"/>
      <w:lang w:val="en-US" w:eastAsia="de-DE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referencesnote">
    <w:name w:val="references__note"/>
    <w:basedOn w:val="DefaultParagraphFont"/>
    <w:rsid w:val="00C82057"/>
  </w:style>
  <w:style w:type="character" w:customStyle="1" w:styleId="referencesyear">
    <w:name w:val="references__year"/>
    <w:basedOn w:val="DefaultParagraphFont"/>
    <w:rsid w:val="00C82057"/>
  </w:style>
  <w:style w:type="character" w:customStyle="1" w:styleId="referencesarticle-title">
    <w:name w:val="references__article-title"/>
    <w:basedOn w:val="DefaultParagraphFont"/>
    <w:rsid w:val="00C82057"/>
  </w:style>
  <w:style w:type="character" w:customStyle="1" w:styleId="referencessuffix">
    <w:name w:val="references__suffix"/>
    <w:basedOn w:val="DefaultParagraphFont"/>
    <w:rsid w:val="00C82057"/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">
    <w:name w:val="Nicht aufgelöste Erwähnung1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2">
    <w:name w:val="Nicht aufgelöste Erwähnung1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3">
    <w:name w:val="Nicht aufgelöste Erwähnung1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4">
    <w:name w:val="Nicht aufgelöste Erwähnung1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col1">
    <w:name w:val="col1"/>
    <w:basedOn w:val="DefaultParagraphFont"/>
    <w:rsid w:val="00C82057"/>
  </w:style>
  <w:style w:type="character" w:customStyle="1" w:styleId="NichtaufgelsteErwhnung15">
    <w:name w:val="Nicht aufgelöste Erwähnung1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">
    <w:name w:val="Nicht aufgelöste Erwähnung11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">
    <w:name w:val="Nicht aufgelöste Erwähnung11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">
    <w:name w:val="Nicht aufgelöste Erwähnung11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">
    <w:name w:val="Nicht aufgelöste Erwähnung11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">
    <w:name w:val="Nicht aufgelöste Erwähnung11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">
    <w:name w:val="Nicht aufgelöste Erwähnung11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">
    <w:name w:val="Nicht aufgelöste Erwähnung11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">
    <w:name w:val="Nicht aufgelöste Erwähnung11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">
    <w:name w:val="Nicht aufgelöste Erwähnung11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">
    <w:name w:val="Nicht aufgelöste Erwähnung11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">
    <w:name w:val="Nicht aufgelöste Erwähnung11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">
    <w:name w:val="Nicht aufgelöste Erwähnung11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">
    <w:name w:val="Nicht aufgelöste Erwähnung11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0">
    <w:name w:val="Nicht aufgelöste Erwähnung110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00">
    <w:name w:val="Nicht aufgelöste Erwähnung1100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100000000000000000">
    <w:name w:val="Nicht aufgelöste Erwähnung110000000000000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6">
    <w:name w:val="Nicht aufgelöste Erwähnung1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7">
    <w:name w:val="Nicht aufgelöste Erwähnung1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8">
    <w:name w:val="Nicht aufgelöste Erwähnung1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19">
    <w:name w:val="Nicht aufgelöste Erwähnung1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1">
    <w:name w:val="Nicht aufgelöste Erwähnung2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fontstyle0">
    <w:name w:val="fontstyle0"/>
    <w:basedOn w:val="DefaultParagraphFont"/>
    <w:rsid w:val="00C82057"/>
  </w:style>
  <w:style w:type="character" w:customStyle="1" w:styleId="NichtaufgelsteErwhnung22">
    <w:name w:val="Nicht aufgelöste Erwähnung2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3">
    <w:name w:val="Nicht aufgelöste Erwähnung2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4">
    <w:name w:val="Nicht aufgelöste Erwähnung2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5">
    <w:name w:val="Nicht aufgelöste Erwähnung2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6">
    <w:name w:val="Nicht aufgelöste Erwähnung2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7">
    <w:name w:val="Nicht aufgelöste Erwähnung2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sid w:val="00C82057"/>
    <w:rPr>
      <w:rFonts w:ascii="AdvTIMES-SC" w:hAnsi="AdvTIMES-SC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C82057"/>
    <w:rPr>
      <w:rFonts w:ascii="AdvTimes-b" w:hAnsi="AdvTimes-b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C82057"/>
    <w:rPr>
      <w:rFonts w:ascii="AdvTT3713a231+20" w:hAnsi="AdvTT3713a231+20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NichtaufgelsteErwhnung28">
    <w:name w:val="Nicht aufgelöste Erwähnung2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C82057"/>
  </w:style>
  <w:style w:type="character" w:customStyle="1" w:styleId="ref-title">
    <w:name w:val="ref-title"/>
    <w:basedOn w:val="DefaultParagraphFont"/>
    <w:qFormat/>
    <w:rsid w:val="00C82057"/>
  </w:style>
  <w:style w:type="character" w:customStyle="1" w:styleId="NichtaufgelsteErwhnung29">
    <w:name w:val="Nicht aufgelöste Erwähnung2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290">
    <w:name w:val="Nicht aufgelöste Erwähnung29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ref-iss">
    <w:name w:val="ref-iss"/>
    <w:basedOn w:val="DefaultParagraphFont"/>
    <w:qFormat/>
    <w:rsid w:val="00C82057"/>
  </w:style>
  <w:style w:type="character" w:customStyle="1" w:styleId="nowrap">
    <w:name w:val="nowrap"/>
    <w:basedOn w:val="DefaultParagraphFont"/>
    <w:rsid w:val="00C82057"/>
  </w:style>
  <w:style w:type="character" w:customStyle="1" w:styleId="NichtaufgelsteErwhnung30">
    <w:name w:val="Nicht aufgelöste Erwähnung3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1">
    <w:name w:val="Nicht aufgelöste Erwähnung3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10">
    <w:name w:val="Nicht aufgelöste Erwähnung3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2">
    <w:name w:val="Nicht aufgelöste Erwähnung3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3">
    <w:name w:val="Nicht aufgelöste Erwähnung3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4">
    <w:name w:val="Nicht aufgelöste Erwähnung3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5">
    <w:name w:val="Nicht aufgelöste Erwähnung3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6">
    <w:name w:val="Nicht aufgelöste Erwähnung3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60">
    <w:name w:val="Nicht aufgelöste Erwähnung36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7">
    <w:name w:val="Nicht aufgelöste Erwähnung3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8">
    <w:name w:val="Nicht aufgelöste Erwähnung3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39">
    <w:name w:val="Nicht aufgelöste Erwähnung3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0">
    <w:name w:val="Nicht aufgelöste Erwähnung4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1">
    <w:name w:val="Nicht aufgelöste Erwähnung4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2">
    <w:name w:val="Nicht aufgelöste Erwähnung4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3">
    <w:name w:val="Nicht aufgelöste Erwähnung4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4">
    <w:name w:val="Nicht aufgelöste Erwähnung4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5">
    <w:name w:val="Nicht aufgelöste Erwähnung4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6">
    <w:name w:val="Nicht aufgelöste Erwähnung4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7">
    <w:name w:val="Nicht aufgelöste Erwähnung4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8">
    <w:name w:val="Nicht aufgelöste Erwähnung4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49">
    <w:name w:val="Nicht aufgelöste Erwähnung4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0">
    <w:name w:val="Nicht aufgelöste Erwähnung5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1">
    <w:name w:val="Nicht aufgelöste Erwähnung5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10">
    <w:name w:val="Nicht aufgelöste Erwähnung51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2">
    <w:name w:val="Nicht aufgelöste Erwähnung5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20">
    <w:name w:val="Nicht aufgelöste Erwähnung52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3">
    <w:name w:val="Nicht aufgelöste Erwähnung5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string-name">
    <w:name w:val="string-name"/>
    <w:basedOn w:val="DefaultParagraphFont"/>
    <w:rsid w:val="00C82057"/>
  </w:style>
  <w:style w:type="character" w:customStyle="1" w:styleId="surname">
    <w:name w:val="surname"/>
    <w:basedOn w:val="DefaultParagraphFont"/>
    <w:rsid w:val="00C82057"/>
  </w:style>
  <w:style w:type="character" w:customStyle="1" w:styleId="given-names">
    <w:name w:val="given-names"/>
    <w:basedOn w:val="DefaultParagraphFont"/>
    <w:rsid w:val="00C82057"/>
  </w:style>
  <w:style w:type="character" w:customStyle="1" w:styleId="year">
    <w:name w:val="year"/>
    <w:basedOn w:val="DefaultParagraphFont"/>
    <w:rsid w:val="00C82057"/>
  </w:style>
  <w:style w:type="character" w:customStyle="1" w:styleId="article-title">
    <w:name w:val="article-title"/>
    <w:basedOn w:val="DefaultParagraphFont"/>
    <w:rsid w:val="00C82057"/>
  </w:style>
  <w:style w:type="character" w:customStyle="1" w:styleId="source">
    <w:name w:val="source"/>
    <w:basedOn w:val="DefaultParagraphFont"/>
    <w:rsid w:val="00C82057"/>
  </w:style>
  <w:style w:type="character" w:customStyle="1" w:styleId="volume">
    <w:name w:val="volume"/>
    <w:basedOn w:val="DefaultParagraphFont"/>
    <w:rsid w:val="00C82057"/>
  </w:style>
  <w:style w:type="character" w:customStyle="1" w:styleId="fpage">
    <w:name w:val="fpage"/>
    <w:basedOn w:val="DefaultParagraphFont"/>
    <w:rsid w:val="00C82057"/>
  </w:style>
  <w:style w:type="character" w:customStyle="1" w:styleId="lpage">
    <w:name w:val="lpage"/>
    <w:basedOn w:val="DefaultParagraphFont"/>
    <w:rsid w:val="00C82057"/>
  </w:style>
  <w:style w:type="character" w:customStyle="1" w:styleId="hlfld-contribauthor">
    <w:name w:val="hlfld-contribauthor"/>
    <w:basedOn w:val="DefaultParagraphFont"/>
    <w:rsid w:val="00C82057"/>
  </w:style>
  <w:style w:type="character" w:customStyle="1" w:styleId="nlmgiven-names">
    <w:name w:val="nlm_given-names"/>
    <w:basedOn w:val="DefaultParagraphFont"/>
    <w:rsid w:val="00C82057"/>
  </w:style>
  <w:style w:type="character" w:customStyle="1" w:styleId="nlmfpage">
    <w:name w:val="nlm_fpage"/>
    <w:basedOn w:val="DefaultParagraphFont"/>
    <w:rsid w:val="00C82057"/>
  </w:style>
  <w:style w:type="character" w:customStyle="1" w:styleId="nlmlpage">
    <w:name w:val="nlm_lpage"/>
    <w:basedOn w:val="DefaultParagraphFont"/>
    <w:rsid w:val="00C82057"/>
  </w:style>
  <w:style w:type="character" w:customStyle="1" w:styleId="NichtaufgelsteErwhnung54">
    <w:name w:val="Nicht aufgelöste Erwähnung5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">
    <w:name w:val="Nicht aufgelöste Erwähnung5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">
    <w:name w:val="Nicht aufgelöste Erwähnung55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">
    <w:name w:val="Nicht aufgelöste Erwähnung5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">
    <w:name w:val="Nicht aufgelöste Erwähnung56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C82057"/>
  </w:style>
  <w:style w:type="character" w:customStyle="1" w:styleId="NichtaufgelsteErwhnung57">
    <w:name w:val="Nicht aufgelöste Erwähnung5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70">
    <w:name w:val="Nicht aufgelöste Erwähnung57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0">
    <w:name w:val="Nicht aufgelöste Erwähnung55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0">
    <w:name w:val="Nicht aufgelöste Erwähnung56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00">
    <w:name w:val="Nicht aufgelöste Erwähnung55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00">
    <w:name w:val="Nicht aufgelöste Erwähnung56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50000">
    <w:name w:val="Nicht aufgelöste Erwähnung55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60000">
    <w:name w:val="Nicht aufgelöste Erwähnung56000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r-search-result">
    <w:name w:val="r-search-result"/>
    <w:basedOn w:val="DefaultParagraphFont"/>
    <w:rsid w:val="00C82057"/>
  </w:style>
  <w:style w:type="character" w:customStyle="1" w:styleId="y2iqfc">
    <w:name w:val="y2iqfc"/>
    <w:basedOn w:val="DefaultParagraphFont"/>
    <w:rsid w:val="00C82057"/>
  </w:style>
  <w:style w:type="character" w:customStyle="1" w:styleId="NichtaufgelsteErwhnung58">
    <w:name w:val="Nicht aufgelöste Erwähnung5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59">
    <w:name w:val="Nicht aufgelöste Erwähnung59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C82057"/>
  </w:style>
  <w:style w:type="character" w:customStyle="1" w:styleId="pubyear">
    <w:name w:val="pubyear"/>
    <w:basedOn w:val="DefaultParagraphFont"/>
    <w:rsid w:val="00C82057"/>
  </w:style>
  <w:style w:type="character" w:customStyle="1" w:styleId="articletitle">
    <w:name w:val="articletitle"/>
    <w:basedOn w:val="DefaultParagraphFont"/>
    <w:rsid w:val="00C82057"/>
  </w:style>
  <w:style w:type="character" w:customStyle="1" w:styleId="vol">
    <w:name w:val="vol"/>
    <w:basedOn w:val="DefaultParagraphFont"/>
    <w:uiPriority w:val="99"/>
    <w:rsid w:val="00C82057"/>
  </w:style>
  <w:style w:type="character" w:customStyle="1" w:styleId="pagefirst">
    <w:name w:val="pagefirst"/>
    <w:basedOn w:val="DefaultParagraphFont"/>
    <w:rsid w:val="00C82057"/>
  </w:style>
  <w:style w:type="character" w:customStyle="1" w:styleId="pagelast">
    <w:name w:val="pagelast"/>
    <w:basedOn w:val="DefaultParagraphFont"/>
    <w:rsid w:val="00C82057"/>
  </w:style>
  <w:style w:type="character" w:customStyle="1" w:styleId="NichtaufgelsteErwhnung60">
    <w:name w:val="Nicht aufgelöste Erwähnung60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paragraph" w:customStyle="1" w:styleId="Tabelle">
    <w:name w:val="Tabelle"/>
    <w:basedOn w:val="Normal"/>
    <w:link w:val="TabelleZchn"/>
    <w:qFormat/>
    <w:rsid w:val="00C82057"/>
    <w:pPr>
      <w:spacing w:line="480" w:lineRule="auto"/>
      <w:jc w:val="both"/>
    </w:pPr>
    <w:rPr>
      <w:rFonts w:ascii="Arial" w:eastAsiaTheme="minorHAnsi" w:hAnsi="Arial" w:cs="Arial"/>
      <w:lang w:eastAsia="de-DE"/>
    </w:rPr>
  </w:style>
  <w:style w:type="character" w:customStyle="1" w:styleId="TabelleZchn">
    <w:name w:val="Tabelle Zchn"/>
    <w:basedOn w:val="DefaultParagraphFont"/>
    <w:link w:val="Tabelle"/>
    <w:rsid w:val="00C82057"/>
    <w:rPr>
      <w:rFonts w:ascii="Arial" w:eastAsiaTheme="minorHAnsi" w:hAnsi="Arial" w:cs="Arial"/>
      <w:lang w:eastAsia="de-DE"/>
    </w:rPr>
  </w:style>
  <w:style w:type="character" w:customStyle="1" w:styleId="findhit">
    <w:name w:val="findhit"/>
    <w:basedOn w:val="DefaultParagraphFont"/>
    <w:rsid w:val="00C82057"/>
  </w:style>
  <w:style w:type="character" w:customStyle="1" w:styleId="fieldrange">
    <w:name w:val="fieldrange"/>
    <w:basedOn w:val="DefaultParagraphFont"/>
    <w:rsid w:val="00C82057"/>
  </w:style>
  <w:style w:type="character" w:customStyle="1" w:styleId="NichtaufgelsteErwhnung61">
    <w:name w:val="Nicht aufgelöste Erwähnung61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paragraph" w:customStyle="1" w:styleId="bodyforheading1">
    <w:name w:val="bodyforheading1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paragraph" w:customStyle="1" w:styleId="textforheading2and3">
    <w:name w:val="textforheading2and3"/>
    <w:basedOn w:val="Normal"/>
    <w:rsid w:val="00C82057"/>
    <w:pPr>
      <w:spacing w:before="100" w:beforeAutospacing="1" w:after="100" w:afterAutospacing="1" w:line="240" w:lineRule="auto"/>
      <w:jc w:val="both"/>
    </w:pPr>
    <w:rPr>
      <w:lang w:eastAsia="de-DE"/>
    </w:rPr>
  </w:style>
  <w:style w:type="character" w:customStyle="1" w:styleId="NichtaufgelsteErwhnung62">
    <w:name w:val="Nicht aufgelöste Erwähnung62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3">
    <w:name w:val="Nicht aufgelöste Erwähnung63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4">
    <w:name w:val="Nicht aufgelöste Erwähnung64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5">
    <w:name w:val="Nicht aufgelöste Erwähnung65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6">
    <w:name w:val="Nicht aufgelöste Erwähnung66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7">
    <w:name w:val="Nicht aufgelöste Erwähnung67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NichtaufgelsteErwhnung68">
    <w:name w:val="Nicht aufgelöste Erwähnung68"/>
    <w:basedOn w:val="DefaultParagraphFont"/>
    <w:uiPriority w:val="99"/>
    <w:semiHidden/>
    <w:unhideWhenUsed/>
    <w:rsid w:val="00C82057"/>
    <w:rPr>
      <w:color w:val="605E5C"/>
      <w:shd w:val="clear" w:color="auto" w:fill="E1DFDD"/>
    </w:rPr>
  </w:style>
  <w:style w:type="character" w:customStyle="1" w:styleId="cls-response">
    <w:name w:val="cls-response"/>
    <w:basedOn w:val="DefaultParagraphFont"/>
    <w:rsid w:val="002C1720"/>
  </w:style>
  <w:style w:type="paragraph" w:customStyle="1" w:styleId="p1">
    <w:name w:val="p1"/>
    <w:basedOn w:val="Normal"/>
    <w:qFormat/>
    <w:rsid w:val="002C1720"/>
    <w:pPr>
      <w:spacing w:before="100" w:beforeAutospacing="1" w:after="100" w:afterAutospacing="1" w:line="240" w:lineRule="auto"/>
    </w:pPr>
    <w:rPr>
      <w:lang w:val="de-DE" w:eastAsia="de-DE"/>
    </w:rPr>
  </w:style>
  <w:style w:type="character" w:customStyle="1" w:styleId="referencesauthors">
    <w:name w:val="referencesauthors"/>
    <w:basedOn w:val="DefaultParagraphFont"/>
    <w:rsid w:val="002C1720"/>
  </w:style>
  <w:style w:type="character" w:customStyle="1" w:styleId="referencesnote0">
    <w:name w:val="referencesnote"/>
    <w:basedOn w:val="DefaultParagraphFont"/>
    <w:rsid w:val="002C1720"/>
  </w:style>
  <w:style w:type="character" w:customStyle="1" w:styleId="referencesyear0">
    <w:name w:val="referencesyear"/>
    <w:basedOn w:val="DefaultParagraphFont"/>
    <w:rsid w:val="002C1720"/>
  </w:style>
  <w:style w:type="character" w:customStyle="1" w:styleId="referencesarticle-title0">
    <w:name w:val="referencesarticle-title"/>
    <w:basedOn w:val="DefaultParagraphFont"/>
    <w:rsid w:val="002C1720"/>
  </w:style>
  <w:style w:type="character" w:customStyle="1" w:styleId="A9">
    <w:name w:val="A9"/>
    <w:uiPriority w:val="99"/>
    <w:rsid w:val="002C1720"/>
    <w:rPr>
      <w:color w:val="000000"/>
      <w:sz w:val="13"/>
      <w:szCs w:val="13"/>
    </w:rPr>
  </w:style>
  <w:style w:type="paragraph" w:customStyle="1" w:styleId="nova-legacy-e-listitem">
    <w:name w:val="nova-legacy-e-list__item"/>
    <w:basedOn w:val="Normal"/>
    <w:rsid w:val="002C1720"/>
    <w:pP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Pa16">
    <w:name w:val="Pa16"/>
    <w:basedOn w:val="Default"/>
    <w:next w:val="Default"/>
    <w:uiPriority w:val="99"/>
    <w:rsid w:val="002C1720"/>
    <w:pPr>
      <w:spacing w:line="201" w:lineRule="atLeast"/>
    </w:pPr>
    <w:rPr>
      <w:rFonts w:eastAsiaTheme="minorHAnsi"/>
      <w:color w:val="auto"/>
      <w:lang w:val="de-DE"/>
    </w:rPr>
  </w:style>
  <w:style w:type="character" w:customStyle="1" w:styleId="s1">
    <w:name w:val="s1"/>
    <w:basedOn w:val="DefaultParagraphFont"/>
    <w:qFormat/>
    <w:rsid w:val="002C1720"/>
  </w:style>
  <w:style w:type="character" w:customStyle="1" w:styleId="s2">
    <w:name w:val="s2"/>
    <w:basedOn w:val="DefaultParagraphFont"/>
    <w:rsid w:val="002C1720"/>
  </w:style>
  <w:style w:type="paragraph" w:customStyle="1" w:styleId="xmsolistparagraph">
    <w:name w:val="xmsolistparagraph"/>
    <w:basedOn w:val="Normal"/>
    <w:rsid w:val="002C1720"/>
    <w:pPr>
      <w:spacing w:before="100" w:beforeAutospacing="1" w:after="100" w:afterAutospacing="1" w:line="240" w:lineRule="auto"/>
    </w:pPr>
    <w:rPr>
      <w:lang w:val="de-DE" w:eastAsia="de-DE"/>
    </w:rPr>
  </w:style>
  <w:style w:type="character" w:customStyle="1" w:styleId="xapple-converted-space">
    <w:name w:val="xapple-converted-space"/>
    <w:basedOn w:val="DefaultParagraphFont"/>
    <w:rsid w:val="002C1720"/>
  </w:style>
  <w:style w:type="paragraph" w:styleId="IntenseQuote">
    <w:name w:val="Intense Quote"/>
    <w:basedOn w:val="Normal"/>
    <w:next w:val="Normal"/>
    <w:link w:val="IntenseQuoteChar"/>
    <w:uiPriority w:val="30"/>
    <w:qFormat/>
    <w:rsid w:val="0095160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F81BD" w:themeColor="accent1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60A"/>
    <w:rPr>
      <w:rFonts w:eastAsiaTheme="minorHAnsi"/>
      <w:i/>
      <w:iCs/>
      <w:color w:val="4F81BD" w:themeColor="accent1"/>
      <w:sz w:val="22"/>
      <w:szCs w:val="22"/>
      <w:lang w:val="en-GB"/>
    </w:rPr>
  </w:style>
  <w:style w:type="character" w:customStyle="1" w:styleId="null">
    <w:name w:val="null"/>
    <w:basedOn w:val="DefaultParagraphFont"/>
    <w:rsid w:val="008975AC"/>
    <w:rPr>
      <w:sz w:val="20"/>
    </w:rPr>
  </w:style>
  <w:style w:type="character" w:customStyle="1" w:styleId="font51">
    <w:name w:val="font51"/>
    <w:basedOn w:val="DefaultParagraphFont"/>
    <w:qFormat/>
    <w:rsid w:val="00101C48"/>
    <w:rPr>
      <w:rFonts w:ascii="SimSun" w:eastAsia="SimSun" w:hAnsi="SimSun" w:cs="SimSun" w:hint="eastAsia"/>
      <w:i/>
      <w:i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4">
    <w:name w:val="font14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  <w:vertAlign w:val="superscript"/>
    </w:rPr>
  </w:style>
  <w:style w:type="character" w:customStyle="1" w:styleId="font101">
    <w:name w:val="font101"/>
    <w:basedOn w:val="DefaultParagraphFont"/>
    <w:qFormat/>
    <w:rsid w:val="00101C48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31">
    <w:name w:val="font131"/>
    <w:basedOn w:val="DefaultParagraphFont"/>
    <w:qFormat/>
    <w:rsid w:val="00101C48"/>
    <w:rPr>
      <w:rFonts w:ascii="Georgia" w:eastAsia="Georgia" w:hAnsi="Georgia" w:cs="Georgia"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qFormat/>
    <w:rsid w:val="00101C48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sid w:val="00101C48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qFormat/>
    <w:rsid w:val="00101C48"/>
    <w:rPr>
      <w:rFonts w:ascii="SimSun" w:eastAsia="SimSun" w:hAnsi="SimSun" w:cs="SimSun" w:hint="eastAsia"/>
      <w:i/>
      <w:iCs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sid w:val="00101C48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2">
    <w:name w:val="font112"/>
    <w:basedOn w:val="DefaultParagraphFont"/>
    <w:qFormat/>
    <w:rsid w:val="00101C48"/>
    <w:rPr>
      <w:rFonts w:ascii="SimSun" w:eastAsia="SimSun" w:hAnsi="SimSun" w:cs="SimSun" w:hint="eastAsia"/>
      <w:color w:val="000000"/>
      <w:sz w:val="18"/>
      <w:szCs w:val="18"/>
      <w:u w:val="none"/>
      <w:vertAlign w:val="superscript"/>
    </w:rPr>
  </w:style>
  <w:style w:type="character" w:customStyle="1" w:styleId="text-count">
    <w:name w:val="text-count"/>
    <w:basedOn w:val="DefaultParagraphFont"/>
    <w:rsid w:val="00B14FA6"/>
  </w:style>
  <w:style w:type="character" w:customStyle="1" w:styleId="bcx0">
    <w:name w:val="bcx0"/>
    <w:basedOn w:val="DefaultParagraphFont"/>
    <w:rsid w:val="00B14FA6"/>
  </w:style>
  <w:style w:type="character" w:customStyle="1" w:styleId="highwire-cite-metadata-volume">
    <w:name w:val="highwire-cite-metadata-volume"/>
    <w:basedOn w:val="DefaultParagraphFont"/>
    <w:rsid w:val="00B14FA6"/>
  </w:style>
  <w:style w:type="character" w:customStyle="1" w:styleId="highwire-cite-metadata-issue">
    <w:name w:val="highwire-cite-metadata-issue"/>
    <w:basedOn w:val="DefaultParagraphFont"/>
    <w:rsid w:val="00B14FA6"/>
  </w:style>
  <w:style w:type="character" w:customStyle="1" w:styleId="highwire-cite-metadata-pages">
    <w:name w:val="highwire-cite-metadata-pages"/>
    <w:basedOn w:val="DefaultParagraphFont"/>
    <w:rsid w:val="00B14FA6"/>
  </w:style>
  <w:style w:type="character" w:customStyle="1" w:styleId="highwire-cite-metadata-doi">
    <w:name w:val="highwire-cite-metadata-doi"/>
    <w:basedOn w:val="DefaultParagraphFont"/>
    <w:rsid w:val="00B14FA6"/>
  </w:style>
  <w:style w:type="character" w:customStyle="1" w:styleId="label">
    <w:name w:val="label"/>
    <w:basedOn w:val="DefaultParagraphFont"/>
    <w:rsid w:val="00B14FA6"/>
  </w:style>
  <w:style w:type="paragraph" w:customStyle="1" w:styleId="TableParagraph">
    <w:name w:val="Table Paragraph"/>
    <w:basedOn w:val="Normal"/>
    <w:uiPriority w:val="1"/>
    <w:qFormat/>
    <w:rsid w:val="00657D5D"/>
    <w:pPr>
      <w:widowControl w:val="0"/>
      <w:autoSpaceDE w:val="0"/>
      <w:autoSpaceDN w:val="0"/>
      <w:spacing w:line="240" w:lineRule="auto"/>
    </w:pPr>
    <w:rPr>
      <w:sz w:val="22"/>
      <w:szCs w:val="22"/>
    </w:rPr>
  </w:style>
  <w:style w:type="character" w:customStyle="1" w:styleId="Ninguno">
    <w:name w:val="Ninguno"/>
    <w:qFormat/>
    <w:rsid w:val="00B42B6A"/>
    <w:rPr>
      <w:lang w:val="en-US"/>
    </w:rPr>
  </w:style>
  <w:style w:type="paragraph" w:customStyle="1" w:styleId="Cabeceraypie">
    <w:name w:val="Cabecera y pie"/>
    <w:qFormat/>
    <w:rsid w:val="00B42B6A"/>
    <w:pPr>
      <w:tabs>
        <w:tab w:val="right" w:pos="9020"/>
      </w:tabs>
    </w:pPr>
    <w:rPr>
      <w:rFonts w:ascii="Helvetica Neue" w:eastAsia="Helvetica Neue" w:hAnsi="Helvetica Neue" w:cs="Helvetica Neue"/>
      <w:color w:val="000000"/>
    </w:rPr>
  </w:style>
  <w:style w:type="paragraph" w:customStyle="1" w:styleId="CuerpoA">
    <w:name w:val="Cuerpo A"/>
    <w:qFormat/>
    <w:rsid w:val="00B42B6A"/>
    <w:rPr>
      <w:rFonts w:ascii="Times New Roman" w:eastAsia="Times New Roman" w:hAnsi="Times New Roman" w:cs="Times New Roman"/>
      <w:color w:val="000000"/>
      <w:u w:color="000000"/>
    </w:rPr>
  </w:style>
  <w:style w:type="paragraph" w:customStyle="1" w:styleId="CuerpoAA">
    <w:name w:val="Cuerpo A A"/>
    <w:qFormat/>
    <w:rsid w:val="00B42B6A"/>
    <w:rPr>
      <w:rFonts w:ascii="Times New Roman" w:eastAsia="Times New Roman" w:hAnsi="Times New Roman" w:cs="Times New Roman"/>
      <w:color w:val="000000"/>
      <w:u w:color="000000"/>
    </w:rPr>
  </w:style>
  <w:style w:type="paragraph" w:customStyle="1" w:styleId="CuerpoB">
    <w:name w:val="Cuerpo B"/>
    <w:qFormat/>
    <w:rsid w:val="00B42B6A"/>
    <w:rPr>
      <w:rFonts w:ascii="Times New Roman" w:eastAsia="Times New Roman" w:hAnsi="Times New Roman" w:cs="Times New Roman"/>
      <w:color w:val="000000"/>
      <w:u w:color="000000"/>
    </w:rPr>
  </w:style>
  <w:style w:type="paragraph" w:customStyle="1" w:styleId="CuerpoBA">
    <w:name w:val="Cuerpo B A"/>
    <w:qFormat/>
    <w:rsid w:val="00B42B6A"/>
    <w:rPr>
      <w:rFonts w:ascii="Times New Roman" w:eastAsia="Arial Unicode MS" w:hAnsi="Times New Roman" w:cs="Arial Unicode MS"/>
      <w:color w:val="000000"/>
      <w:u w:color="000000"/>
    </w:rPr>
  </w:style>
  <w:style w:type="paragraph" w:customStyle="1" w:styleId="CuerpoC">
    <w:name w:val="Cuerpo C"/>
    <w:qFormat/>
    <w:rsid w:val="00B42B6A"/>
    <w:rPr>
      <w:rFonts w:ascii="Times New Roman" w:eastAsia="Arial Unicode MS" w:hAnsi="Times New Roman" w:cs="Arial Unicode MS"/>
      <w:color w:val="000000"/>
      <w:u w:color="000000"/>
    </w:rPr>
  </w:style>
  <w:style w:type="character" w:customStyle="1" w:styleId="Enlace">
    <w:name w:val="Enlace"/>
    <w:qFormat/>
    <w:rsid w:val="00B42B6A"/>
    <w:rPr>
      <w:color w:val="0000FF"/>
      <w:u w:val="single" w:color="0000FF"/>
    </w:rPr>
  </w:style>
  <w:style w:type="character" w:customStyle="1" w:styleId="Hyperlink0">
    <w:name w:val="Hyperlink.0"/>
    <w:basedOn w:val="Enlace"/>
    <w:qFormat/>
    <w:rsid w:val="00B42B6A"/>
    <w:rPr>
      <w:color w:val="000000"/>
      <w:sz w:val="22"/>
      <w:szCs w:val="22"/>
      <w:u w:val="single" w:color="000000"/>
    </w:rPr>
  </w:style>
  <w:style w:type="paragraph" w:customStyle="1" w:styleId="Cuerpo">
    <w:name w:val="Cuerpo"/>
    <w:qFormat/>
    <w:rsid w:val="00B42B6A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Hyperlink1">
    <w:name w:val="Hyperlink.1"/>
    <w:basedOn w:val="Enlace"/>
    <w:qFormat/>
    <w:rsid w:val="00B42B6A"/>
    <w:rPr>
      <w:color w:val="000000"/>
      <w:sz w:val="22"/>
      <w:szCs w:val="22"/>
      <w:u w:val="single" w:color="000000"/>
    </w:rPr>
  </w:style>
  <w:style w:type="character" w:customStyle="1" w:styleId="Hyperlink2">
    <w:name w:val="Hyperlink.2"/>
    <w:basedOn w:val="Enlace"/>
    <w:qFormat/>
    <w:rsid w:val="00B42B6A"/>
    <w:rPr>
      <w:color w:val="000000"/>
      <w:sz w:val="22"/>
      <w:szCs w:val="22"/>
      <w:u w:val="single" w:color="000000"/>
      <w:lang w:val="en-US"/>
    </w:rPr>
  </w:style>
  <w:style w:type="paragraph" w:customStyle="1" w:styleId="Poromisin">
    <w:name w:val="Por omisión"/>
    <w:qFormat/>
    <w:rsid w:val="00B42B6A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Encabez">
    <w:name w:val="Encabez."/>
    <w:next w:val="Cuerpo"/>
    <w:qFormat/>
    <w:rsid w:val="00B42B6A"/>
    <w:pPr>
      <w:keepNext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lang w:val="it-IT"/>
    </w:rPr>
  </w:style>
  <w:style w:type="paragraph" w:customStyle="1" w:styleId="Revisin1">
    <w:name w:val="Revisión1"/>
    <w:hidden/>
    <w:uiPriority w:val="99"/>
    <w:semiHidden/>
    <w:qFormat/>
    <w:rsid w:val="00B42B6A"/>
    <w:rPr>
      <w:rFonts w:ascii="Times New Roman" w:eastAsia="Arial Unicode MS" w:hAnsi="Times New Roman" w:cs="Times New Roman"/>
    </w:rPr>
  </w:style>
  <w:style w:type="paragraph" w:customStyle="1" w:styleId="Revision1">
    <w:name w:val="Revision1"/>
    <w:hidden/>
    <w:uiPriority w:val="99"/>
    <w:semiHidden/>
    <w:qFormat/>
    <w:rsid w:val="00B42B6A"/>
    <w:rPr>
      <w:rFonts w:ascii="Times New Roman" w:eastAsia="Arial Unicode MS" w:hAnsi="Times New Roman" w:cs="Times New Roman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qFormat/>
    <w:rsid w:val="00B42B6A"/>
    <w:rPr>
      <w:color w:val="605E5C"/>
      <w:shd w:val="clear" w:color="auto" w:fill="E1DFDD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F62CCA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F62CCA"/>
    <w:rPr>
      <w:color w:val="605E5C"/>
      <w:shd w:val="clear" w:color="auto" w:fill="E1DFDD"/>
    </w:rPr>
  </w:style>
  <w:style w:type="character" w:customStyle="1" w:styleId="high-light-bg">
    <w:name w:val="high-light-bg"/>
    <w:basedOn w:val="DefaultParagraphFont"/>
    <w:rsid w:val="00F62CCA"/>
  </w:style>
  <w:style w:type="character" w:customStyle="1" w:styleId="css-8l6xbc">
    <w:name w:val="css-8l6xbc"/>
    <w:basedOn w:val="DefaultParagraphFont"/>
    <w:rsid w:val="00611A62"/>
  </w:style>
  <w:style w:type="character" w:customStyle="1" w:styleId="css-1baulvz">
    <w:name w:val="css-1baulvz"/>
    <w:basedOn w:val="DefaultParagraphFont"/>
    <w:rsid w:val="00611A62"/>
  </w:style>
  <w:style w:type="character" w:customStyle="1" w:styleId="Mention">
    <w:name w:val="Mention"/>
    <w:basedOn w:val="DefaultParagraphFont"/>
    <w:uiPriority w:val="99"/>
    <w:rsid w:val="00446CF2"/>
    <w:rPr>
      <w:color w:val="2B579A"/>
      <w:shd w:val="clear" w:color="auto" w:fill="E1DFDD"/>
    </w:rPr>
  </w:style>
  <w:style w:type="character" w:customStyle="1" w:styleId="APA7th">
    <w:name w:val="APA 7th"/>
    <w:basedOn w:val="DefaultParagraphFont"/>
    <w:uiPriority w:val="1"/>
    <w:rsid w:val="000634A0"/>
    <w:rPr>
      <w:rFonts w:ascii="Times New Roman" w:hAnsi="Times New Roman"/>
      <w:b/>
      <w:color w:val="000000" w:themeColor="text1"/>
      <w:sz w:val="24"/>
    </w:rPr>
  </w:style>
  <w:style w:type="paragraph" w:customStyle="1" w:styleId="gmail-msonospacing">
    <w:name w:val="gmail-msonospacing"/>
    <w:basedOn w:val="Normal"/>
    <w:rsid w:val="00B31DBC"/>
    <w:pPr>
      <w:spacing w:before="100" w:beforeAutospacing="1" w:after="100" w:afterAutospacing="1" w:line="240" w:lineRule="auto"/>
    </w:pPr>
    <w:rPr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B31DBC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ED17F3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ndNoteBibliographyTitle0">
    <w:name w:val="EndNote Bibliography Title 字符"/>
    <w:basedOn w:val="DefaultParagraphFont"/>
    <w:rsid w:val="00ED17F3"/>
    <w:rPr>
      <w:rFonts w:ascii="等线" w:eastAsia="等线" w:hAnsi="等线"/>
      <w:noProof/>
      <w:sz w:val="20"/>
    </w:rPr>
  </w:style>
  <w:style w:type="character" w:customStyle="1" w:styleId="id-label">
    <w:name w:val="id-label"/>
    <w:basedOn w:val="DefaultParagraphFont"/>
    <w:rsid w:val="00750CFF"/>
  </w:style>
  <w:style w:type="paragraph" w:styleId="BodyTextIndent">
    <w:name w:val="Body Text Indent"/>
    <w:basedOn w:val="Normal"/>
    <w:link w:val="BodyTextIndentChar"/>
    <w:unhideWhenUsed/>
    <w:rsid w:val="006E5678"/>
    <w:pPr>
      <w:spacing w:after="120"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6E5678"/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5678"/>
    <w:rPr>
      <w:rFonts w:eastAsia="Times New Roman"/>
    </w:rPr>
  </w:style>
  <w:style w:type="paragraph" w:customStyle="1" w:styleId="Figure">
    <w:name w:val="Figure"/>
    <w:basedOn w:val="Caption"/>
    <w:link w:val="FigureChar"/>
    <w:qFormat/>
    <w:rsid w:val="006E5678"/>
    <w:pPr>
      <w:spacing w:after="200" w:line="240" w:lineRule="auto"/>
    </w:pPr>
    <w:rPr>
      <w:iCs/>
      <w:color w:val="auto"/>
      <w:szCs w:val="24"/>
    </w:rPr>
  </w:style>
  <w:style w:type="character" w:customStyle="1" w:styleId="FigureChar">
    <w:name w:val="Figure Char"/>
    <w:basedOn w:val="DefaultParagraphFont"/>
    <w:link w:val="Figure"/>
    <w:rsid w:val="006E5678"/>
    <w:rPr>
      <w:rFonts w:ascii="Times New Roman" w:eastAsia="Times New Roman" w:hAnsi="Times New Roman" w:cs="Times New Roman"/>
      <w:iCs/>
    </w:rPr>
  </w:style>
  <w:style w:type="paragraph" w:customStyle="1" w:styleId="StandardPage-responsefieldBold">
    <w:name w:val="Standard Page - response field Bold"/>
    <w:basedOn w:val="Normal"/>
    <w:uiPriority w:val="35"/>
    <w:rsid w:val="006E5678"/>
    <w:pPr>
      <w:suppressAutoHyphens/>
      <w:spacing w:line="300" w:lineRule="auto"/>
      <w:ind w:left="288"/>
    </w:pPr>
    <w:rPr>
      <w:b/>
      <w:snapToGrid w:val="0"/>
      <w:kern w:val="24"/>
      <w:szCs w:val="22"/>
    </w:rPr>
  </w:style>
  <w:style w:type="paragraph" w:customStyle="1" w:styleId="StandardPage-celltitle">
    <w:name w:val="Standard Page - cell title"/>
    <w:basedOn w:val="Normal"/>
    <w:uiPriority w:val="35"/>
    <w:rsid w:val="006E5678"/>
    <w:pPr>
      <w:keepNext/>
      <w:keepLines/>
      <w:tabs>
        <w:tab w:val="left" w:pos="288"/>
      </w:tabs>
      <w:suppressAutoHyphens/>
      <w:spacing w:before="120" w:line="300" w:lineRule="auto"/>
      <w:ind w:left="288" w:hanging="288"/>
    </w:pPr>
    <w:rPr>
      <w:snapToGrid w:val="0"/>
      <w:kern w:val="24"/>
      <w:sz w:val="18"/>
    </w:rPr>
  </w:style>
  <w:style w:type="paragraph" w:customStyle="1" w:styleId="StandardPage-responsefieldNormal">
    <w:name w:val="Standard Page - response field Normal"/>
    <w:basedOn w:val="Normal"/>
    <w:uiPriority w:val="35"/>
    <w:rsid w:val="006E5678"/>
    <w:pPr>
      <w:suppressAutoHyphens/>
      <w:spacing w:line="300" w:lineRule="auto"/>
      <w:ind w:left="288"/>
    </w:pPr>
    <w:rPr>
      <w:rFonts w:eastAsiaTheme="majorEastAsia"/>
      <w:snapToGrid w:val="0"/>
      <w:kern w:val="24"/>
    </w:rPr>
  </w:style>
  <w:style w:type="paragraph" w:customStyle="1" w:styleId="StandardPage-boldresponsecentered">
    <w:name w:val="Standard Page - bold response centered"/>
    <w:basedOn w:val="StandardPage-responsefieldBold"/>
    <w:uiPriority w:val="35"/>
    <w:rsid w:val="006E5678"/>
    <w:pPr>
      <w:framePr w:wrap="around" w:hAnchor="text"/>
      <w:jc w:val="center"/>
    </w:pPr>
  </w:style>
  <w:style w:type="paragraph" w:customStyle="1" w:styleId="H1-TechRptStdPageTitle">
    <w:name w:val="H1 - Tech Rpt Std Page Title"/>
    <w:basedOn w:val="Heading1"/>
    <w:next w:val="Normal"/>
    <w:uiPriority w:val="4"/>
    <w:rsid w:val="006E5678"/>
    <w:pPr>
      <w:keepLines w:val="0"/>
      <w:pageBreakBefore/>
      <w:pBdr>
        <w:bottom w:val="single" w:sz="4" w:space="6" w:color="auto"/>
      </w:pBdr>
      <w:suppressAutoHyphens/>
      <w:spacing w:after="360" w:line="300" w:lineRule="auto"/>
      <w:jc w:val="center"/>
    </w:pPr>
    <w:rPr>
      <w:rFonts w:ascii="Arial" w:eastAsia="Times New Roman" w:hAnsi="Arial" w:cs="Times New Roman"/>
      <w:caps/>
      <w:snapToGrid w:val="0"/>
      <w:color w:val="auto"/>
      <w:spacing w:val="1"/>
      <w:kern w:val="24"/>
      <w:sz w:val="24"/>
    </w:rPr>
  </w:style>
  <w:style w:type="paragraph" w:customStyle="1" w:styleId="StandardPage-Normalcentered">
    <w:name w:val="Standard Page - Normal centered"/>
    <w:basedOn w:val="Normal"/>
    <w:uiPriority w:val="35"/>
    <w:rsid w:val="006E5678"/>
    <w:pPr>
      <w:spacing w:before="240" w:line="300" w:lineRule="auto"/>
      <w:jc w:val="center"/>
    </w:pPr>
    <w:rPr>
      <w:snapToGrid w:val="0"/>
      <w:kern w:val="24"/>
    </w:rPr>
  </w:style>
  <w:style w:type="paragraph" w:customStyle="1" w:styleId="TitlePagetext">
    <w:name w:val="Title Page text"/>
    <w:basedOn w:val="Normal"/>
    <w:uiPriority w:val="33"/>
    <w:rsid w:val="006E5678"/>
    <w:pPr>
      <w:spacing w:before="240" w:after="240" w:line="300" w:lineRule="auto"/>
      <w:jc w:val="center"/>
    </w:pPr>
    <w:rPr>
      <w:snapToGrid w:val="0"/>
      <w:color w:val="A80000"/>
      <w:kern w:val="24"/>
    </w:rPr>
  </w:style>
  <w:style w:type="paragraph" w:styleId="TOC1">
    <w:name w:val="toc 1"/>
    <w:basedOn w:val="Normal"/>
    <w:next w:val="Normal"/>
    <w:autoRedefine/>
    <w:uiPriority w:val="39"/>
    <w:rsid w:val="006E5678"/>
    <w:pPr>
      <w:keepLines/>
      <w:tabs>
        <w:tab w:val="right" w:leader="dot" w:pos="8640"/>
      </w:tabs>
      <w:suppressAutoHyphens/>
      <w:spacing w:line="300" w:lineRule="auto"/>
    </w:pPr>
    <w:rPr>
      <w:noProof/>
      <w:snapToGrid w:val="0"/>
      <w:kern w:val="24"/>
    </w:rPr>
  </w:style>
  <w:style w:type="paragraph" w:styleId="TOC2">
    <w:name w:val="toc 2"/>
    <w:basedOn w:val="Normal"/>
    <w:next w:val="Normal"/>
    <w:autoRedefine/>
    <w:uiPriority w:val="39"/>
    <w:rsid w:val="006E5678"/>
    <w:pPr>
      <w:tabs>
        <w:tab w:val="right" w:leader="dot" w:pos="8640"/>
      </w:tabs>
      <w:suppressAutoHyphens/>
      <w:spacing w:line="300" w:lineRule="auto"/>
      <w:ind w:left="1080" w:hanging="360"/>
    </w:pPr>
    <w:rPr>
      <w:noProof/>
      <w:snapToGrid w:val="0"/>
      <w:kern w:val="24"/>
    </w:rPr>
  </w:style>
  <w:style w:type="paragraph" w:styleId="TOC3">
    <w:name w:val="toc 3"/>
    <w:basedOn w:val="Normal"/>
    <w:next w:val="Normal"/>
    <w:autoRedefine/>
    <w:uiPriority w:val="39"/>
    <w:rsid w:val="006E5678"/>
    <w:pPr>
      <w:tabs>
        <w:tab w:val="right" w:leader="dot" w:pos="8640"/>
      </w:tabs>
      <w:spacing w:line="300" w:lineRule="auto"/>
      <w:ind w:left="1800" w:hanging="360"/>
    </w:pPr>
    <w:rPr>
      <w:noProof/>
      <w:snapToGrid w:val="0"/>
      <w:kern w:val="24"/>
    </w:rPr>
  </w:style>
  <w:style w:type="paragraph" w:customStyle="1" w:styleId="Header4">
    <w:name w:val="Header 4"/>
    <w:basedOn w:val="Normal"/>
    <w:link w:val="Header4Char"/>
    <w:semiHidden/>
    <w:qFormat/>
    <w:rsid w:val="006E5678"/>
    <w:pPr>
      <w:spacing w:before="240" w:line="300" w:lineRule="auto"/>
      <w:ind w:firstLine="720"/>
    </w:pPr>
    <w:rPr>
      <w:b/>
      <w:snapToGrid w:val="0"/>
      <w:kern w:val="24"/>
    </w:rPr>
  </w:style>
  <w:style w:type="character" w:styleId="BookTitle">
    <w:name w:val="Book Title"/>
    <w:basedOn w:val="DefaultParagraphFont"/>
    <w:uiPriority w:val="33"/>
    <w:rsid w:val="006E5678"/>
    <w:rPr>
      <w:b/>
      <w:bCs/>
      <w:smallCaps/>
      <w:spacing w:val="5"/>
    </w:rPr>
  </w:style>
  <w:style w:type="character" w:customStyle="1" w:styleId="Header4Char">
    <w:name w:val="Header 4 Char"/>
    <w:basedOn w:val="DefaultParagraphFont"/>
    <w:link w:val="Header4"/>
    <w:semiHidden/>
    <w:rsid w:val="006E5678"/>
    <w:rPr>
      <w:rFonts w:ascii="Times New Roman" w:eastAsia="Times New Roman" w:hAnsi="Times New Roman" w:cs="Times New Roman"/>
      <w:b/>
      <w:snapToGrid w:val="0"/>
      <w:kern w:val="24"/>
    </w:rPr>
  </w:style>
  <w:style w:type="paragraph" w:customStyle="1" w:styleId="Normal-CenteredSpaceBefore">
    <w:name w:val="Normal - Centered Space Before"/>
    <w:basedOn w:val="Normal"/>
    <w:rsid w:val="006E5678"/>
    <w:pPr>
      <w:suppressAutoHyphens/>
      <w:spacing w:before="480" w:line="300" w:lineRule="auto"/>
      <w:jc w:val="center"/>
    </w:pPr>
    <w:rPr>
      <w:snapToGrid w:val="0"/>
      <w:kern w:val="24"/>
    </w:rPr>
  </w:style>
  <w:style w:type="paragraph" w:customStyle="1" w:styleId="H3-ReviewCommitteesubhead">
    <w:name w:val="H3 - Review Committee subhead"/>
    <w:basedOn w:val="Heading3"/>
    <w:uiPriority w:val="4"/>
    <w:rsid w:val="006E5678"/>
    <w:pPr>
      <w:keepLines/>
      <w:spacing w:before="1080" w:line="300" w:lineRule="auto"/>
      <w:jc w:val="center"/>
    </w:pPr>
    <w:rPr>
      <w:rFonts w:eastAsiaTheme="majorEastAsia" w:cstheme="majorBidi"/>
      <w:b/>
      <w:bCs/>
      <w:iCs w:val="0"/>
      <w:snapToGrid w:val="0"/>
      <w:kern w:val="24"/>
      <w:sz w:val="28"/>
      <w:szCs w:val="28"/>
      <w:lang w:eastAsia="en-US"/>
    </w:rPr>
  </w:style>
  <w:style w:type="paragraph" w:customStyle="1" w:styleId="H1-ReportTitle">
    <w:name w:val="H1 - Report Title"/>
    <w:basedOn w:val="Heading1"/>
    <w:uiPriority w:val="4"/>
    <w:rsid w:val="006E5678"/>
    <w:pPr>
      <w:pageBreakBefore/>
      <w:suppressAutoHyphens/>
      <w:spacing w:line="300" w:lineRule="auto"/>
      <w:jc w:val="center"/>
    </w:pPr>
    <w:rPr>
      <w:rFonts w:ascii="Times New Roman" w:hAnsi="Times New Roman" w:cs="Arial"/>
      <w:bCs w:val="0"/>
      <w:snapToGrid w:val="0"/>
      <w:color w:val="auto"/>
      <w:kern w:val="24"/>
      <w:sz w:val="36"/>
      <w:szCs w:val="36"/>
    </w:rPr>
  </w:style>
  <w:style w:type="paragraph" w:customStyle="1" w:styleId="Normal-Centered">
    <w:name w:val="Normal - Centered"/>
    <w:basedOn w:val="Normal-CenteredSpaceBefore"/>
    <w:rsid w:val="006E5678"/>
    <w:pPr>
      <w:spacing w:before="0"/>
    </w:pPr>
  </w:style>
  <w:style w:type="paragraph" w:customStyle="1" w:styleId="H2-MainSectionHeading">
    <w:name w:val="H2 - Main Section Heading"/>
    <w:basedOn w:val="Heading2"/>
    <w:next w:val="Normal"/>
    <w:uiPriority w:val="4"/>
    <w:qFormat/>
    <w:rsid w:val="006E5678"/>
    <w:pPr>
      <w:keepNext/>
      <w:pageBreakBefore/>
      <w:suppressAutoHyphens/>
      <w:spacing w:before="0" w:beforeAutospacing="0" w:after="480" w:afterAutospacing="0" w:line="300" w:lineRule="auto"/>
      <w:jc w:val="center"/>
    </w:pPr>
    <w:rPr>
      <w:rFonts w:eastAsiaTheme="majorEastAsia" w:cstheme="majorBidi"/>
      <w:snapToGrid w:val="0"/>
      <w:kern w:val="24"/>
    </w:rPr>
  </w:style>
  <w:style w:type="paragraph" w:customStyle="1" w:styleId="H3-TopicHeadings">
    <w:name w:val="H3 - Topic Headings"/>
    <w:basedOn w:val="Heading3"/>
    <w:next w:val="Normal"/>
    <w:uiPriority w:val="4"/>
    <w:qFormat/>
    <w:rsid w:val="006E5678"/>
    <w:pPr>
      <w:keepLines/>
      <w:suppressAutoHyphens/>
      <w:spacing w:before="600" w:line="300" w:lineRule="auto"/>
      <w:jc w:val="center"/>
    </w:pPr>
    <w:rPr>
      <w:rFonts w:eastAsiaTheme="majorEastAsia" w:cstheme="majorBidi"/>
      <w:b/>
      <w:bCs/>
      <w:i w:val="0"/>
      <w:iCs w:val="0"/>
      <w:snapToGrid w:val="0"/>
      <w:kern w:val="24"/>
      <w:sz w:val="28"/>
      <w:lang w:eastAsia="en-US"/>
    </w:rPr>
  </w:style>
  <w:style w:type="paragraph" w:customStyle="1" w:styleId="H4-SmallSectionHeading">
    <w:name w:val="H4 - Small Section Heading"/>
    <w:basedOn w:val="Heading4"/>
    <w:next w:val="Normal"/>
    <w:uiPriority w:val="4"/>
    <w:qFormat/>
    <w:rsid w:val="006E5678"/>
    <w:pPr>
      <w:suppressAutoHyphens/>
      <w:spacing w:before="360" w:after="0" w:line="300" w:lineRule="auto"/>
    </w:pPr>
    <w:rPr>
      <w:rFonts w:ascii="Times New Roman" w:hAnsi="Times New Roman"/>
      <w:snapToGrid w:val="0"/>
      <w:kern w:val="24"/>
      <w:sz w:val="24"/>
      <w:szCs w:val="21"/>
      <w:lang w:val="en-US"/>
    </w:rPr>
  </w:style>
  <w:style w:type="paragraph" w:customStyle="1" w:styleId="StandardPage-celltitlewmorespace">
    <w:name w:val="Standard Page - cell title w/more space"/>
    <w:basedOn w:val="StandardPage-celltitle"/>
    <w:uiPriority w:val="35"/>
    <w:rsid w:val="006E5678"/>
    <w:pPr>
      <w:spacing w:before="360"/>
    </w:pPr>
  </w:style>
  <w:style w:type="character" w:customStyle="1" w:styleId="H5-ParagraphHeading">
    <w:name w:val="H5 - Paragraph Heading"/>
    <w:basedOn w:val="DefaultParagraphFont"/>
    <w:uiPriority w:val="4"/>
    <w:qFormat/>
    <w:rsid w:val="006E5678"/>
    <w:rPr>
      <w:b/>
    </w:rPr>
  </w:style>
  <w:style w:type="paragraph" w:styleId="ListBullet">
    <w:name w:val="List Bullet"/>
    <w:basedOn w:val="Normal"/>
    <w:uiPriority w:val="9"/>
    <w:qFormat/>
    <w:rsid w:val="006E5678"/>
    <w:pPr>
      <w:numPr>
        <w:numId w:val="5"/>
      </w:numPr>
      <w:spacing w:before="120" w:line="300" w:lineRule="auto"/>
    </w:pPr>
    <w:rPr>
      <w:snapToGrid w:val="0"/>
      <w:kern w:val="24"/>
    </w:rPr>
  </w:style>
  <w:style w:type="paragraph" w:styleId="ListBullet2">
    <w:name w:val="List Bullet 2"/>
    <w:basedOn w:val="ListBullet"/>
    <w:uiPriority w:val="9"/>
    <w:rsid w:val="006E5678"/>
    <w:pPr>
      <w:numPr>
        <w:ilvl w:val="1"/>
      </w:numPr>
    </w:pPr>
  </w:style>
  <w:style w:type="paragraph" w:styleId="ListNumber">
    <w:name w:val="List Number"/>
    <w:basedOn w:val="Normal"/>
    <w:uiPriority w:val="9"/>
    <w:qFormat/>
    <w:rsid w:val="006E5678"/>
    <w:pPr>
      <w:numPr>
        <w:numId w:val="4"/>
      </w:numPr>
      <w:tabs>
        <w:tab w:val="clear" w:pos="360"/>
        <w:tab w:val="left" w:pos="720"/>
      </w:tabs>
      <w:spacing w:before="120" w:line="300" w:lineRule="auto"/>
      <w:ind w:left="720"/>
    </w:pPr>
    <w:rPr>
      <w:snapToGrid w:val="0"/>
      <w:kern w:val="24"/>
    </w:rPr>
  </w:style>
  <w:style w:type="paragraph" w:styleId="ListNumber2">
    <w:name w:val="List Number 2"/>
    <w:basedOn w:val="Normal"/>
    <w:uiPriority w:val="9"/>
    <w:rsid w:val="006E5678"/>
    <w:pPr>
      <w:numPr>
        <w:ilvl w:val="1"/>
        <w:numId w:val="4"/>
      </w:numPr>
      <w:tabs>
        <w:tab w:val="left" w:pos="1080"/>
        <w:tab w:val="left" w:pos="1350"/>
      </w:tabs>
      <w:spacing w:before="120" w:line="300" w:lineRule="auto"/>
      <w:ind w:left="1080"/>
      <w:contextualSpacing/>
    </w:pPr>
    <w:rPr>
      <w:snapToGrid w:val="0"/>
      <w:kern w:val="24"/>
    </w:rPr>
  </w:style>
  <w:style w:type="paragraph" w:customStyle="1" w:styleId="ReferenceText">
    <w:name w:val="Reference Text"/>
    <w:basedOn w:val="Normal"/>
    <w:uiPriority w:val="19"/>
    <w:rsid w:val="006E5678"/>
    <w:pPr>
      <w:spacing w:before="60" w:line="300" w:lineRule="auto"/>
      <w:ind w:left="360" w:hanging="360"/>
    </w:pPr>
    <w:rPr>
      <w:snapToGrid w:val="0"/>
      <w:kern w:val="24"/>
    </w:rPr>
  </w:style>
  <w:style w:type="character" w:customStyle="1" w:styleId="CaptionChar">
    <w:name w:val="Caption Char"/>
    <w:aliases w:val="Table/Figure Caption Char,FigureName Char"/>
    <w:basedOn w:val="DefaultParagraphFont"/>
    <w:link w:val="Caption"/>
    <w:uiPriority w:val="35"/>
    <w:rsid w:val="006E5678"/>
    <w:rPr>
      <w:rFonts w:ascii="Times New Roman" w:eastAsia="Times New Roman" w:hAnsi="Times New Roman" w:cs="Times New Roman"/>
      <w:color w:val="0000FF"/>
      <w:szCs w:val="20"/>
    </w:rPr>
  </w:style>
  <w:style w:type="paragraph" w:customStyle="1" w:styleId="Caption-Sub-captionforfigures">
    <w:name w:val="Caption - Sub-caption for figures"/>
    <w:basedOn w:val="Normal"/>
    <w:next w:val="Normal"/>
    <w:uiPriority w:val="3"/>
    <w:rsid w:val="006E5678"/>
    <w:pPr>
      <w:keepLines/>
      <w:suppressAutoHyphens/>
      <w:spacing w:before="120" w:line="300" w:lineRule="auto"/>
      <w:jc w:val="center"/>
    </w:pPr>
    <w:rPr>
      <w:snapToGrid w:val="0"/>
      <w:kern w:val="24"/>
      <w:sz w:val="20"/>
      <w:szCs w:val="20"/>
    </w:rPr>
  </w:style>
  <w:style w:type="paragraph" w:styleId="TableofFigures">
    <w:name w:val="table of figures"/>
    <w:basedOn w:val="TOC1"/>
    <w:next w:val="Normal"/>
    <w:uiPriority w:val="99"/>
    <w:rsid w:val="006E5678"/>
    <w:pPr>
      <w:tabs>
        <w:tab w:val="clear" w:pos="8640"/>
        <w:tab w:val="right" w:leader="dot" w:pos="8630"/>
      </w:tabs>
      <w:suppressAutoHyphens w:val="0"/>
      <w:ind w:left="907" w:hanging="907"/>
    </w:pPr>
  </w:style>
  <w:style w:type="paragraph" w:customStyle="1" w:styleId="Normal-holdingGraphic-Table">
    <w:name w:val="Normal - holding Graphic -Table"/>
    <w:basedOn w:val="Normal-CenteredSpaceBefore"/>
    <w:rsid w:val="006E5678"/>
    <w:pPr>
      <w:spacing w:before="120" w:after="480"/>
    </w:pPr>
  </w:style>
  <w:style w:type="paragraph" w:customStyle="1" w:styleId="Table-Titletablecaption">
    <w:name w:val="Table - Title (table caption)"/>
    <w:basedOn w:val="Caption"/>
    <w:next w:val="Normal-holdingGraphic-Table"/>
    <w:uiPriority w:val="24"/>
    <w:qFormat/>
    <w:rsid w:val="006E5678"/>
    <w:pPr>
      <w:keepNext/>
      <w:keepLines/>
      <w:suppressAutoHyphens/>
      <w:spacing w:before="480" w:after="180" w:line="300" w:lineRule="auto"/>
    </w:pPr>
    <w:rPr>
      <w:rFonts w:eastAsiaTheme="minorHAnsi" w:cs="Arial"/>
      <w:b/>
      <w:bCs/>
      <w:color w:val="auto"/>
      <w:kern w:val="24"/>
      <w:sz w:val="20"/>
    </w:rPr>
  </w:style>
  <w:style w:type="paragraph" w:customStyle="1" w:styleId="Table-DataCellTD">
    <w:name w:val="Table - Data Cell  TD"/>
    <w:basedOn w:val="Normal"/>
    <w:uiPriority w:val="26"/>
    <w:qFormat/>
    <w:rsid w:val="006E5678"/>
    <w:pPr>
      <w:spacing w:line="300" w:lineRule="auto"/>
      <w:jc w:val="center"/>
    </w:pPr>
    <w:rPr>
      <w:rFonts w:eastAsiaTheme="minorHAnsi"/>
      <w:kern w:val="24"/>
      <w:sz w:val="22"/>
    </w:rPr>
  </w:style>
  <w:style w:type="paragraph" w:customStyle="1" w:styleId="Table-ColHeaderCellTH">
    <w:name w:val="Table - Col Header Cell TH"/>
    <w:basedOn w:val="Table-DataCellTD"/>
    <w:next w:val="Table-DataCellTD"/>
    <w:uiPriority w:val="27"/>
    <w:rsid w:val="006E5678"/>
    <w:rPr>
      <w:b/>
      <w:sz w:val="18"/>
      <w:szCs w:val="18"/>
    </w:rPr>
  </w:style>
  <w:style w:type="paragraph" w:customStyle="1" w:styleId="Table-Prefatoryinfo">
    <w:name w:val="Table - Prefatory info"/>
    <w:basedOn w:val="Normal-CenteredSpaceBefore"/>
    <w:next w:val="Normal-holdingGraphic-Table"/>
    <w:uiPriority w:val="25"/>
    <w:rsid w:val="006E5678"/>
    <w:pPr>
      <w:keepNext/>
      <w:keepLines/>
      <w:spacing w:before="0" w:after="60"/>
    </w:pPr>
    <w:rPr>
      <w:i/>
      <w:sz w:val="22"/>
      <w:lang w:eastAsia="zh-CN"/>
    </w:rPr>
  </w:style>
  <w:style w:type="paragraph" w:customStyle="1" w:styleId="Table-FootnoteText">
    <w:name w:val="Table - Footnote Text"/>
    <w:basedOn w:val="FootnoteText"/>
    <w:uiPriority w:val="28"/>
    <w:rsid w:val="006E5678"/>
    <w:pPr>
      <w:keepLines/>
      <w:suppressAutoHyphens/>
      <w:spacing w:before="40"/>
    </w:pPr>
    <w:rPr>
      <w:rFonts w:ascii="Times New Roman" w:hAnsi="Times New Roman" w:cs="Times New Roman"/>
      <w:snapToGrid w:val="0"/>
      <w:kern w:val="24"/>
      <w:sz w:val="18"/>
      <w:szCs w:val="20"/>
      <w:lang w:eastAsia="zh-CN"/>
    </w:rPr>
  </w:style>
  <w:style w:type="table" w:customStyle="1" w:styleId="LTRC-BasicTable">
    <w:name w:val="* LTRC - Basic Table"/>
    <w:basedOn w:val="TableNormal"/>
    <w:uiPriority w:val="99"/>
    <w:rsid w:val="006E5678"/>
    <w:pPr>
      <w:suppressAutoHyphens/>
      <w:spacing w:after="480"/>
    </w:pPr>
    <w:rPr>
      <w:rFonts w:ascii="Times New Roman" w:eastAsiaTheme="minorHAnsi" w:hAnsi="Times New Roman"/>
      <w:sz w:val="22"/>
      <w:szCs w:val="22"/>
    </w:rPr>
    <w:tblPr>
      <w:tblBorders>
        <w:top w:val="single" w:sz="4" w:space="0" w:color="C4BC96" w:themeColor="background2" w:themeShade="BF"/>
        <w:left w:val="single" w:sz="4" w:space="0" w:color="C4BC96" w:themeColor="background2" w:themeShade="BF"/>
        <w:bottom w:val="single" w:sz="4" w:space="0" w:color="C4BC96" w:themeColor="background2" w:themeShade="BF"/>
        <w:right w:val="single" w:sz="4" w:space="0" w:color="C4BC96" w:themeColor="background2" w:themeShade="BF"/>
        <w:insideH w:val="single" w:sz="4" w:space="0" w:color="C4BC96" w:themeColor="background2" w:themeShade="BF"/>
        <w:insideV w:val="single" w:sz="4" w:space="0" w:color="C4BC96" w:themeColor="background2" w:themeShade="BF"/>
      </w:tblBorders>
      <w:tblCellMar>
        <w:top w:w="58" w:type="dxa"/>
        <w:left w:w="58" w:type="dxa"/>
        <w:bottom w:w="58" w:type="dxa"/>
        <w:right w:w="58" w:type="dxa"/>
      </w:tblCellMar>
    </w:tblPr>
    <w:trPr>
      <w:cantSplit/>
    </w:trPr>
  </w:style>
  <w:style w:type="character" w:customStyle="1" w:styleId="Table-FootnoteReferenceNumber">
    <w:name w:val="Table - Footnote Reference Number"/>
    <w:basedOn w:val="DefaultParagraphFont"/>
    <w:uiPriority w:val="28"/>
    <w:rsid w:val="006E5678"/>
    <w:rPr>
      <w:position w:val="6"/>
      <w:sz w:val="16"/>
    </w:rPr>
  </w:style>
  <w:style w:type="paragraph" w:customStyle="1" w:styleId="Table-DataCellTD-RT">
    <w:name w:val="Table - Data Cell TD - RT"/>
    <w:basedOn w:val="Table-DataCellTD"/>
    <w:uiPriority w:val="26"/>
    <w:qFormat/>
    <w:rsid w:val="006E5678"/>
    <w:pPr>
      <w:ind w:right="72"/>
      <w:jc w:val="right"/>
    </w:pPr>
  </w:style>
  <w:style w:type="character" w:customStyle="1" w:styleId="ReferenceCitationinBodyText">
    <w:name w:val="Reference Citation in Body Text"/>
    <w:basedOn w:val="DefaultParagraphFont"/>
    <w:uiPriority w:val="19"/>
    <w:rsid w:val="006E5678"/>
    <w:rPr>
      <w:i/>
    </w:rPr>
  </w:style>
  <w:style w:type="character" w:customStyle="1" w:styleId="Bodytext125spacingChar">
    <w:name w:val="Body text (1.25 spacing) Char"/>
    <w:basedOn w:val="DefaultParagraphFont"/>
    <w:link w:val="Bodytext125spacing"/>
    <w:semiHidden/>
    <w:locked/>
    <w:rsid w:val="006E5678"/>
    <w:rPr>
      <w:bCs/>
      <w:lang w:eastAsia="zh-CN"/>
    </w:rPr>
  </w:style>
  <w:style w:type="paragraph" w:customStyle="1" w:styleId="Bodytext125spacing">
    <w:name w:val="Body text (1.25 spacing)"/>
    <w:basedOn w:val="Normal"/>
    <w:link w:val="Bodytext125spacingChar"/>
    <w:autoRedefine/>
    <w:semiHidden/>
    <w:qFormat/>
    <w:rsid w:val="006E5678"/>
    <w:pPr>
      <w:snapToGrid w:val="0"/>
      <w:spacing w:after="240" w:line="300" w:lineRule="auto"/>
    </w:pPr>
    <w:rPr>
      <w:rFonts w:asciiTheme="minorHAnsi" w:eastAsiaTheme="minorEastAsia" w:hAnsiTheme="minorHAnsi" w:cstheme="minorBidi"/>
      <w:bCs/>
      <w:lang w:eastAsia="zh-CN"/>
    </w:rPr>
  </w:style>
  <w:style w:type="paragraph" w:customStyle="1" w:styleId="Normal-TableofAcronyms">
    <w:name w:val="Normal - Table of Acronyms"/>
    <w:basedOn w:val="Normal"/>
    <w:rsid w:val="006E5678"/>
    <w:pPr>
      <w:suppressAutoHyphens/>
      <w:spacing w:line="300" w:lineRule="auto"/>
    </w:pPr>
    <w:rPr>
      <w:snapToGrid w:val="0"/>
      <w:kern w:val="24"/>
    </w:rPr>
  </w:style>
  <w:style w:type="paragraph" w:customStyle="1" w:styleId="H3-TopicHeadings-newpage">
    <w:name w:val="H3 - Topic Headings - new page"/>
    <w:basedOn w:val="H3-TopicHeadings"/>
    <w:uiPriority w:val="4"/>
    <w:rsid w:val="006E5678"/>
    <w:pPr>
      <w:pageBreakBefore/>
    </w:pPr>
  </w:style>
  <w:style w:type="paragraph" w:styleId="TOAHeading">
    <w:name w:val="toa heading"/>
    <w:basedOn w:val="Normal"/>
    <w:next w:val="Normal"/>
    <w:uiPriority w:val="99"/>
    <w:semiHidden/>
    <w:rsid w:val="006E5678"/>
    <w:pPr>
      <w:spacing w:before="120" w:line="300" w:lineRule="auto"/>
    </w:pPr>
    <w:rPr>
      <w:rFonts w:asciiTheme="majorHAnsi" w:eastAsiaTheme="majorEastAsia" w:hAnsiTheme="majorHAnsi" w:cstheme="majorBidi"/>
      <w:b/>
      <w:bCs/>
      <w:snapToGrid w:val="0"/>
      <w:kern w:val="24"/>
    </w:rPr>
  </w:style>
  <w:style w:type="paragraph" w:styleId="ListBullet3">
    <w:name w:val="List Bullet 3"/>
    <w:basedOn w:val="ListBullet2"/>
    <w:uiPriority w:val="9"/>
    <w:rsid w:val="006E5678"/>
    <w:pPr>
      <w:numPr>
        <w:ilvl w:val="2"/>
      </w:numPr>
    </w:pPr>
  </w:style>
  <w:style w:type="paragraph" w:styleId="ListNumber3">
    <w:name w:val="List Number 3"/>
    <w:basedOn w:val="ListNumber2"/>
    <w:uiPriority w:val="9"/>
    <w:rsid w:val="006E5678"/>
    <w:pPr>
      <w:numPr>
        <w:ilvl w:val="2"/>
      </w:numPr>
      <w:tabs>
        <w:tab w:val="clear" w:pos="1080"/>
        <w:tab w:val="clear" w:pos="1350"/>
        <w:tab w:val="left" w:pos="1440"/>
      </w:tabs>
      <w:ind w:left="1440"/>
      <w:contextualSpacing w:val="0"/>
    </w:pPr>
  </w:style>
  <w:style w:type="numbering" w:customStyle="1" w:styleId="LTRCListBullets">
    <w:name w:val="LTRC ListBullets"/>
    <w:uiPriority w:val="99"/>
    <w:rsid w:val="006E5678"/>
    <w:pPr>
      <w:numPr>
        <w:numId w:val="3"/>
      </w:numPr>
    </w:pPr>
  </w:style>
  <w:style w:type="numbering" w:customStyle="1" w:styleId="LTRCListNumbered">
    <w:name w:val="LTRC ListNumbered"/>
    <w:uiPriority w:val="99"/>
    <w:rsid w:val="006E5678"/>
    <w:pPr>
      <w:numPr>
        <w:numId w:val="4"/>
      </w:numPr>
    </w:pPr>
  </w:style>
  <w:style w:type="paragraph" w:styleId="ListBullet4">
    <w:name w:val="List Bullet 4"/>
    <w:basedOn w:val="Normal"/>
    <w:uiPriority w:val="9"/>
    <w:rsid w:val="006E5678"/>
    <w:pPr>
      <w:numPr>
        <w:ilvl w:val="3"/>
        <w:numId w:val="5"/>
      </w:numPr>
      <w:spacing w:before="240" w:line="300" w:lineRule="auto"/>
      <w:contextualSpacing/>
    </w:pPr>
    <w:rPr>
      <w:snapToGrid w:val="0"/>
      <w:kern w:val="24"/>
    </w:rPr>
  </w:style>
  <w:style w:type="paragraph" w:styleId="ListNumber4">
    <w:name w:val="List Number 4"/>
    <w:basedOn w:val="Normal"/>
    <w:uiPriority w:val="9"/>
    <w:rsid w:val="006E5678"/>
    <w:pPr>
      <w:numPr>
        <w:ilvl w:val="3"/>
        <w:numId w:val="4"/>
      </w:numPr>
      <w:tabs>
        <w:tab w:val="left" w:pos="1890"/>
      </w:tabs>
      <w:spacing w:before="240" w:line="300" w:lineRule="auto"/>
      <w:ind w:left="1890"/>
      <w:contextualSpacing/>
    </w:pPr>
    <w:rPr>
      <w:snapToGrid w:val="0"/>
      <w:kern w:val="24"/>
    </w:rPr>
  </w:style>
  <w:style w:type="paragraph" w:customStyle="1" w:styleId="FigureTitle">
    <w:name w:val="Figure Title"/>
    <w:basedOn w:val="Caption"/>
    <w:uiPriority w:val="8"/>
    <w:qFormat/>
    <w:rsid w:val="006E5678"/>
    <w:pPr>
      <w:keepNext/>
      <w:keepLines/>
      <w:suppressAutoHyphens/>
      <w:spacing w:before="480" w:after="180" w:line="300" w:lineRule="auto"/>
    </w:pPr>
    <w:rPr>
      <w:rFonts w:eastAsiaTheme="minorHAnsi" w:cs="Arial"/>
      <w:b/>
      <w:bCs/>
      <w:color w:val="auto"/>
      <w:kern w:val="24"/>
      <w:sz w:val="20"/>
    </w:rPr>
  </w:style>
  <w:style w:type="paragraph" w:customStyle="1" w:styleId="H4-SmallSectionHeading-newpage">
    <w:name w:val="H4 - Small Section Heading - new page"/>
    <w:basedOn w:val="H4-SmallSectionHeading"/>
    <w:uiPriority w:val="4"/>
    <w:rsid w:val="006E5678"/>
    <w:pPr>
      <w:pageBreakBefore/>
    </w:pPr>
  </w:style>
  <w:style w:type="paragraph" w:customStyle="1" w:styleId="FigureTitle-newpage">
    <w:name w:val="Figure Title - new page"/>
    <w:basedOn w:val="FigureTitle"/>
    <w:uiPriority w:val="8"/>
    <w:rsid w:val="006E5678"/>
    <w:pPr>
      <w:pageBreakBefore/>
    </w:pPr>
  </w:style>
  <w:style w:type="paragraph" w:customStyle="1" w:styleId="ReviewCommitteeNameTitle">
    <w:name w:val="Review Committee Name/Title"/>
    <w:basedOn w:val="Normal-Centered"/>
    <w:uiPriority w:val="34"/>
    <w:rsid w:val="006E5678"/>
    <w:rPr>
      <w:sz w:val="28"/>
      <w:szCs w:val="28"/>
    </w:rPr>
  </w:style>
  <w:style w:type="table" w:customStyle="1" w:styleId="GridTable1Light-Accent11">
    <w:name w:val="Grid Table 1 Light - Accent 11"/>
    <w:basedOn w:val="TableNormal"/>
    <w:uiPriority w:val="46"/>
    <w:rsid w:val="006E5678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quation">
    <w:name w:val="Equation"/>
    <w:basedOn w:val="Normal"/>
    <w:uiPriority w:val="2"/>
    <w:qFormat/>
    <w:rsid w:val="006E5678"/>
    <w:pPr>
      <w:tabs>
        <w:tab w:val="right" w:pos="8460"/>
      </w:tabs>
      <w:suppressAutoHyphens/>
      <w:spacing w:before="240" w:after="120" w:line="300" w:lineRule="auto"/>
      <w:ind w:left="720"/>
    </w:pPr>
    <w:rPr>
      <w:snapToGrid w:val="0"/>
      <w:kern w:val="24"/>
    </w:rPr>
  </w:style>
  <w:style w:type="paragraph" w:customStyle="1" w:styleId="Equation-listofvariables">
    <w:name w:val="Equation - list of variables"/>
    <w:basedOn w:val="Normal"/>
    <w:uiPriority w:val="2"/>
    <w:qFormat/>
    <w:rsid w:val="006E5678"/>
    <w:pPr>
      <w:suppressAutoHyphens/>
      <w:spacing w:line="300" w:lineRule="auto"/>
      <w:ind w:left="1080"/>
    </w:pPr>
    <w:rPr>
      <w:snapToGrid w:val="0"/>
      <w:kern w:val="24"/>
    </w:rPr>
  </w:style>
  <w:style w:type="table" w:customStyle="1" w:styleId="LTRCAcronymsTable">
    <w:name w:val="* LTRC Acronyms Table"/>
    <w:basedOn w:val="TableNormal"/>
    <w:uiPriority w:val="99"/>
    <w:rsid w:val="006E5678"/>
    <w:rPr>
      <w:rFonts w:eastAsiaTheme="minorHAnsi"/>
      <w:sz w:val="22"/>
      <w:szCs w:val="22"/>
    </w:rPr>
    <w:tblPr/>
  </w:style>
  <w:style w:type="table" w:customStyle="1" w:styleId="TableGrid4">
    <w:name w:val="Table Grid4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E5678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59"/>
    <w:rsid w:val="006E567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E5678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next w:val="TableGrid"/>
    <w:uiPriority w:val="59"/>
    <w:rsid w:val="006E5678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6E5678"/>
    <w:pPr>
      <w:widowControl w:val="0"/>
      <w:spacing w:line="480" w:lineRule="auto"/>
      <w:jc w:val="both"/>
    </w:pPr>
    <w:rPr>
      <w:rFonts w:eastAsia="MS Mincho"/>
      <w:kern w:val="2"/>
      <w:lang w:eastAsia="ja-JP"/>
    </w:rPr>
  </w:style>
  <w:style w:type="character" w:customStyle="1" w:styleId="Style1Char">
    <w:name w:val="Style1 Char"/>
    <w:basedOn w:val="DefaultParagraphFont"/>
    <w:link w:val="Style1"/>
    <w:rsid w:val="006E5678"/>
    <w:rPr>
      <w:rFonts w:ascii="Times New Roman" w:eastAsia="MS Mincho" w:hAnsi="Times New Roman" w:cs="Times New Roman"/>
      <w:kern w:val="2"/>
      <w:lang w:eastAsia="ja-JP"/>
    </w:rPr>
  </w:style>
  <w:style w:type="table" w:customStyle="1" w:styleId="TableGrid14">
    <w:name w:val="Table Grid14"/>
    <w:basedOn w:val="TableNormal"/>
    <w:next w:val="TableGrid"/>
    <w:uiPriority w:val="59"/>
    <w:rsid w:val="006E567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6E5678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ilabel">
    <w:name w:val="doi__label"/>
    <w:basedOn w:val="DefaultParagraphFont"/>
    <w:qFormat/>
    <w:rsid w:val="003C6AD1"/>
  </w:style>
  <w:style w:type="paragraph" w:customStyle="1" w:styleId="src">
    <w:name w:val="src"/>
    <w:basedOn w:val="Normal"/>
    <w:qFormat/>
    <w:rsid w:val="003C6AD1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character" w:customStyle="1" w:styleId="ql-font-timesnewroman">
    <w:name w:val="ql-font-timesnewroman"/>
    <w:basedOn w:val="DefaultParagraphFont"/>
    <w:qFormat/>
    <w:rsid w:val="003C6AD1"/>
  </w:style>
  <w:style w:type="character" w:customStyle="1" w:styleId="A20">
    <w:name w:val="A2"/>
    <w:uiPriority w:val="99"/>
    <w:rsid w:val="00C53248"/>
    <w:rPr>
      <w:rFonts w:cs="Garamond"/>
      <w:b/>
      <w:bCs/>
      <w:color w:val="221E1F"/>
      <w:sz w:val="28"/>
      <w:szCs w:val="28"/>
    </w:rPr>
  </w:style>
  <w:style w:type="paragraph" w:styleId="Index9">
    <w:name w:val="index 9"/>
    <w:basedOn w:val="Normal"/>
    <w:autoRedefine/>
    <w:uiPriority w:val="99"/>
    <w:rsid w:val="00AF31A0"/>
    <w:pPr>
      <w:ind w:left="2160" w:hanging="240"/>
    </w:pPr>
  </w:style>
  <w:style w:type="paragraph" w:styleId="Date">
    <w:name w:val="Date"/>
    <w:basedOn w:val="Normal"/>
    <w:link w:val="DateChar"/>
    <w:uiPriority w:val="99"/>
    <w:rsid w:val="00AF31A0"/>
  </w:style>
  <w:style w:type="character" w:customStyle="1" w:styleId="DateChar">
    <w:name w:val="Date Char"/>
    <w:basedOn w:val="DefaultParagraphFont"/>
    <w:link w:val="Date"/>
    <w:uiPriority w:val="99"/>
    <w:rsid w:val="00AF31A0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AF31A0"/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AF31A0"/>
  </w:style>
  <w:style w:type="paragraph" w:customStyle="1" w:styleId="abstractnew">
    <w:name w:val="abstractnew"/>
    <w:basedOn w:val="Normal"/>
    <w:uiPriority w:val="99"/>
    <w:rsid w:val="00AF31A0"/>
  </w:style>
  <w:style w:type="paragraph" w:customStyle="1" w:styleId="abstractpara">
    <w:name w:val="abstractpara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AF31A0"/>
    <w:pPr>
      <w:shd w:val="clear" w:color="auto" w:fill="FFC0CB"/>
      <w:spacing w:before="12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AF31A0"/>
    <w:pPr>
      <w:spacing w:line="360" w:lineRule="auto"/>
      <w:ind w:firstLine="288"/>
    </w:pPr>
  </w:style>
  <w:style w:type="paragraph" w:customStyle="1" w:styleId="affiliation">
    <w:name w:val="affiliation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AF31A0"/>
    <w:pPr>
      <w:spacing w:before="120"/>
    </w:pPr>
  </w:style>
  <w:style w:type="paragraph" w:customStyle="1" w:styleId="appendixsec3">
    <w:name w:val="appendixsec3"/>
    <w:basedOn w:val="Normal"/>
    <w:uiPriority w:val="99"/>
    <w:rsid w:val="00AF31A0"/>
  </w:style>
  <w:style w:type="paragraph" w:customStyle="1" w:styleId="appendixsec4">
    <w:name w:val="appendixsec4"/>
    <w:basedOn w:val="Normal"/>
    <w:uiPriority w:val="99"/>
    <w:rsid w:val="00AF31A0"/>
  </w:style>
  <w:style w:type="paragraph" w:customStyle="1" w:styleId="articlefootnote">
    <w:name w:val="articlefootnote"/>
    <w:basedOn w:val="Normal"/>
    <w:uiPriority w:val="99"/>
    <w:rsid w:val="00AF31A0"/>
    <w:rPr>
      <w:sz w:val="18"/>
      <w:szCs w:val="18"/>
    </w:rPr>
  </w:style>
  <w:style w:type="paragraph" w:customStyle="1" w:styleId="lista">
    <w:name w:val="lista"/>
    <w:basedOn w:val="Normal"/>
    <w:uiPriority w:val="99"/>
    <w:rsid w:val="00AF31A0"/>
    <w:pPr>
      <w:ind w:left="288" w:hanging="288"/>
    </w:pPr>
  </w:style>
  <w:style w:type="paragraph" w:customStyle="1" w:styleId="listb">
    <w:name w:val="listb"/>
    <w:basedOn w:val="Normal"/>
    <w:uiPriority w:val="99"/>
    <w:rsid w:val="00AF31A0"/>
    <w:pPr>
      <w:ind w:left="576" w:hanging="288"/>
    </w:pPr>
  </w:style>
  <w:style w:type="paragraph" w:customStyle="1" w:styleId="listc">
    <w:name w:val="listc"/>
    <w:basedOn w:val="Normal"/>
    <w:uiPriority w:val="99"/>
    <w:rsid w:val="00AF31A0"/>
    <w:pPr>
      <w:ind w:left="864" w:hanging="288"/>
    </w:pPr>
  </w:style>
  <w:style w:type="character" w:customStyle="1" w:styleId="acepara">
    <w:name w:val="acepara"/>
    <w:basedOn w:val="DefaultParagraphFont"/>
    <w:uiPriority w:val="99"/>
    <w:rsid w:val="00AF31A0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copyright-text">
    <w:name w:val="copyright-text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AF31A0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e-mail">
    <w:name w:val="e-mail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</w:style>
  <w:style w:type="paragraph" w:customStyle="1" w:styleId="endenunciation">
    <w:name w:val="endenunciation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keywordsinchikey">
    <w:name w:val="keywordsinchikey"/>
    <w:uiPriority w:val="99"/>
    <w:rsid w:val="00AF31A0"/>
    <w:rPr>
      <w:rFonts w:ascii="Times New Roman" w:hAnsi="Times New Roman" w:cs="Times New Roman"/>
    </w:rPr>
  </w:style>
  <w:style w:type="paragraph" w:customStyle="1" w:styleId="sectiondRunon">
    <w:name w:val="sectiondRunon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listd">
    <w:name w:val="listd"/>
    <w:basedOn w:val="Normal"/>
    <w:uiPriority w:val="99"/>
    <w:rsid w:val="00AF31A0"/>
    <w:pPr>
      <w:ind w:left="1152" w:hanging="288"/>
    </w:pPr>
  </w:style>
  <w:style w:type="paragraph" w:customStyle="1" w:styleId="liste">
    <w:name w:val="liste"/>
    <w:basedOn w:val="Normal"/>
    <w:uiPriority w:val="99"/>
    <w:rsid w:val="00AF31A0"/>
    <w:pPr>
      <w:ind w:left="1440" w:hanging="288"/>
    </w:pPr>
  </w:style>
  <w:style w:type="paragraph" w:customStyle="1" w:styleId="listf">
    <w:name w:val="listf"/>
    <w:basedOn w:val="Normal"/>
    <w:uiPriority w:val="99"/>
    <w:rsid w:val="00AF31A0"/>
    <w:pPr>
      <w:ind w:left="1728" w:hanging="288"/>
    </w:pPr>
  </w:style>
  <w:style w:type="paragraph" w:customStyle="1" w:styleId="listg">
    <w:name w:val="listg"/>
    <w:basedOn w:val="Normal"/>
    <w:uiPriority w:val="99"/>
    <w:rsid w:val="00AF31A0"/>
    <w:pPr>
      <w:ind w:left="2016" w:hanging="288"/>
    </w:pPr>
  </w:style>
  <w:style w:type="paragraph" w:customStyle="1" w:styleId="Contributor">
    <w:name w:val="Contributor"/>
    <w:basedOn w:val="CommentText"/>
    <w:uiPriority w:val="99"/>
    <w:rsid w:val="00AF31A0"/>
    <w:pPr>
      <w:snapToGrid w:val="0"/>
      <w:ind w:left="720" w:hanging="720"/>
    </w:pPr>
    <w:rPr>
      <w:rFonts w:ascii="Times New Roman" w:hAnsi="Times New Roman" w:cs="Times New Roman"/>
      <w:lang w:val="x-none" w:eastAsia="x-none"/>
    </w:rPr>
  </w:style>
  <w:style w:type="paragraph" w:customStyle="1" w:styleId="listh">
    <w:name w:val="listh"/>
    <w:basedOn w:val="Normal"/>
    <w:uiPriority w:val="99"/>
    <w:rsid w:val="00AF31A0"/>
    <w:pPr>
      <w:ind w:left="2304" w:hanging="288"/>
    </w:pPr>
  </w:style>
  <w:style w:type="paragraph" w:customStyle="1" w:styleId="coversheet">
    <w:name w:val="coversheet"/>
    <w:basedOn w:val="Normal"/>
    <w:uiPriority w:val="99"/>
    <w:rsid w:val="00AF31A0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</w:rPr>
  </w:style>
  <w:style w:type="paragraph" w:customStyle="1" w:styleId="bibitem">
    <w:name w:val="bibitem"/>
    <w:basedOn w:val="Normal"/>
    <w:uiPriority w:val="99"/>
    <w:rsid w:val="00AF31A0"/>
    <w:pPr>
      <w:spacing w:before="120"/>
    </w:pPr>
  </w:style>
  <w:style w:type="paragraph" w:customStyle="1" w:styleId="dedication">
    <w:name w:val="dedication"/>
    <w:basedOn w:val="Normal"/>
    <w:uiPriority w:val="99"/>
    <w:rsid w:val="00AF31A0"/>
    <w:pPr>
      <w:spacing w:before="120"/>
    </w:pPr>
  </w:style>
  <w:style w:type="paragraph" w:customStyle="1" w:styleId="displayquote">
    <w:name w:val="displayquot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equation0">
    <w:name w:val="equation"/>
    <w:basedOn w:val="Normal"/>
    <w:uiPriority w:val="99"/>
    <w:rsid w:val="00AF31A0"/>
    <w:pPr>
      <w:ind w:firstLine="288"/>
    </w:pPr>
  </w:style>
  <w:style w:type="paragraph" w:customStyle="1" w:styleId="figcaption">
    <w:name w:val="figcaption"/>
    <w:basedOn w:val="Normal"/>
    <w:uiPriority w:val="99"/>
    <w:rsid w:val="00AF31A0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AF31A0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AF31A0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AF31A0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AF31A0"/>
    <w:pPr>
      <w:ind w:firstLine="288"/>
    </w:pPr>
  </w:style>
  <w:style w:type="paragraph" w:customStyle="1" w:styleId="nomenclature">
    <w:name w:val="nomenclature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AF31A0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AF31A0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AF31A0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AF31A0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AF31A0"/>
    <w:pPr>
      <w:spacing w:before="120"/>
    </w:pPr>
  </w:style>
  <w:style w:type="paragraph" w:customStyle="1" w:styleId="sectiond">
    <w:name w:val="sectiond"/>
    <w:basedOn w:val="Normal"/>
    <w:uiPriority w:val="99"/>
    <w:rsid w:val="00AF31A0"/>
  </w:style>
  <w:style w:type="paragraph" w:customStyle="1" w:styleId="sectione">
    <w:name w:val="sectione"/>
    <w:basedOn w:val="Normal"/>
    <w:uiPriority w:val="99"/>
    <w:rsid w:val="00AF31A0"/>
  </w:style>
  <w:style w:type="paragraph" w:customStyle="1" w:styleId="sectionf">
    <w:name w:val="sectionf"/>
    <w:basedOn w:val="Normal"/>
    <w:uiPriority w:val="99"/>
    <w:rsid w:val="00AF31A0"/>
  </w:style>
  <w:style w:type="paragraph" w:customStyle="1" w:styleId="boxtitle">
    <w:name w:val="boxtitle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AF31A0"/>
    <w:pPr>
      <w:spacing w:before="120"/>
    </w:pPr>
  </w:style>
  <w:style w:type="paragraph" w:customStyle="1" w:styleId="boxsectiond">
    <w:name w:val="boxsectiond"/>
    <w:basedOn w:val="Normal"/>
    <w:uiPriority w:val="99"/>
    <w:rsid w:val="00AF31A0"/>
  </w:style>
  <w:style w:type="paragraph" w:customStyle="1" w:styleId="boxsectione">
    <w:name w:val="boxsectione"/>
    <w:basedOn w:val="Normal"/>
    <w:uiPriority w:val="99"/>
    <w:rsid w:val="00AF31A0"/>
  </w:style>
  <w:style w:type="paragraph" w:customStyle="1" w:styleId="boxsectionf">
    <w:name w:val="boxsectionf"/>
    <w:basedOn w:val="Normal"/>
    <w:uiPriority w:val="99"/>
    <w:rsid w:val="00AF31A0"/>
  </w:style>
  <w:style w:type="paragraph" w:customStyle="1" w:styleId="tablecaption">
    <w:name w:val="tablecaption"/>
    <w:basedOn w:val="Normal"/>
    <w:uiPriority w:val="99"/>
    <w:rsid w:val="00AF31A0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AF31A0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AF31A0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AF31A0"/>
    <w:pPr>
      <w:spacing w:before="120"/>
    </w:pPr>
  </w:style>
  <w:style w:type="paragraph" w:customStyle="1" w:styleId="displaymath">
    <w:name w:val="displaymath"/>
    <w:basedOn w:val="Normal"/>
    <w:uiPriority w:val="99"/>
    <w:rsid w:val="00AF31A0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character" w:customStyle="1" w:styleId="inlinemath">
    <w:name w:val="inlinemath"/>
    <w:basedOn w:val="DefaultParagraphFont"/>
    <w:uiPriority w:val="99"/>
    <w:rsid w:val="00AF31A0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AF31A0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AF31A0"/>
    <w:pPr>
      <w:spacing w:before="120"/>
    </w:pPr>
  </w:style>
  <w:style w:type="paragraph" w:customStyle="1" w:styleId="paranoindent">
    <w:name w:val="paranoindent"/>
    <w:basedOn w:val="Normal"/>
    <w:uiPriority w:val="99"/>
    <w:rsid w:val="00AF31A0"/>
    <w:pPr>
      <w:jc w:val="both"/>
    </w:pPr>
  </w:style>
  <w:style w:type="paragraph" w:customStyle="1" w:styleId="commentce">
    <w:name w:val="commentce"/>
    <w:basedOn w:val="Normal"/>
    <w:uiPriority w:val="99"/>
    <w:rsid w:val="00AF31A0"/>
    <w:pPr>
      <w:jc w:val="both"/>
    </w:pPr>
  </w:style>
  <w:style w:type="paragraph" w:customStyle="1" w:styleId="commentcapsule">
    <w:name w:val="commentcapsule"/>
    <w:basedOn w:val="Normal"/>
    <w:uiPriority w:val="99"/>
    <w:rsid w:val="00AF31A0"/>
    <w:pPr>
      <w:jc w:val="both"/>
    </w:pPr>
  </w:style>
  <w:style w:type="paragraph" w:customStyle="1" w:styleId="commentsummary">
    <w:name w:val="commentsummary"/>
    <w:basedOn w:val="Normal"/>
    <w:uiPriority w:val="99"/>
    <w:rsid w:val="00AF31A0"/>
    <w:pPr>
      <w:jc w:val="both"/>
    </w:pPr>
  </w:style>
  <w:style w:type="paragraph" w:customStyle="1" w:styleId="furtherreading">
    <w:name w:val="furtherreading"/>
    <w:basedOn w:val="Normal"/>
    <w:uiPriority w:val="99"/>
    <w:rsid w:val="00AF31A0"/>
    <w:pPr>
      <w:spacing w:before="240" w:after="240"/>
    </w:pPr>
  </w:style>
  <w:style w:type="paragraph" w:customStyle="1" w:styleId="legend">
    <w:name w:val="legend"/>
    <w:basedOn w:val="Normal"/>
    <w:uiPriority w:val="99"/>
    <w:rsid w:val="00AF31A0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AF31A0"/>
    <w:pPr>
      <w:spacing w:before="120"/>
    </w:pPr>
  </w:style>
  <w:style w:type="paragraph" w:customStyle="1" w:styleId="displaytable">
    <w:name w:val="displaytable"/>
    <w:basedOn w:val="Normal"/>
    <w:uiPriority w:val="99"/>
    <w:rsid w:val="00AF31A0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AF31A0"/>
    <w:pPr>
      <w:spacing w:before="120"/>
    </w:pPr>
  </w:style>
  <w:style w:type="paragraph" w:customStyle="1" w:styleId="leftrunninghead">
    <w:name w:val="leftrunninghead"/>
    <w:basedOn w:val="Normal"/>
    <w:uiPriority w:val="99"/>
    <w:rsid w:val="00AF31A0"/>
    <w:pPr>
      <w:spacing w:before="120"/>
    </w:pPr>
  </w:style>
  <w:style w:type="paragraph" w:customStyle="1" w:styleId="uncitedsection">
    <w:name w:val="uncitedsection"/>
    <w:basedOn w:val="Normal"/>
    <w:uiPriority w:val="99"/>
    <w:rsid w:val="00AF31A0"/>
    <w:pPr>
      <w:ind w:firstLine="288"/>
    </w:pPr>
  </w:style>
  <w:style w:type="paragraph" w:customStyle="1" w:styleId="abstracteditor">
    <w:name w:val="abstracteditor"/>
    <w:basedOn w:val="Normal"/>
    <w:uiPriority w:val="99"/>
    <w:rsid w:val="00AF31A0"/>
    <w:pPr>
      <w:ind w:firstLine="288"/>
    </w:pPr>
  </w:style>
  <w:style w:type="paragraph" w:customStyle="1" w:styleId="abstractgraphical">
    <w:name w:val="abstractgraphical"/>
    <w:basedOn w:val="Normal"/>
    <w:uiPriority w:val="99"/>
    <w:rsid w:val="00AF31A0"/>
    <w:pPr>
      <w:ind w:firstLine="288"/>
    </w:pPr>
  </w:style>
  <w:style w:type="paragraph" w:customStyle="1" w:styleId="abstractteaser">
    <w:name w:val="abstractteaser"/>
    <w:basedOn w:val="Normal"/>
    <w:uiPriority w:val="99"/>
    <w:rsid w:val="00AF31A0"/>
    <w:pPr>
      <w:ind w:firstLine="288"/>
    </w:pPr>
  </w:style>
  <w:style w:type="paragraph" w:customStyle="1" w:styleId="abstracttitle">
    <w:name w:val="abstracttitl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AF31A0"/>
    <w:pPr>
      <w:ind w:firstLine="288"/>
    </w:pPr>
  </w:style>
  <w:style w:type="paragraph" w:customStyle="1" w:styleId="altsubtitle">
    <w:name w:val="altsubtitle"/>
    <w:basedOn w:val="Normal"/>
    <w:uiPriority w:val="99"/>
    <w:rsid w:val="00AF31A0"/>
    <w:pPr>
      <w:ind w:firstLine="288"/>
    </w:pPr>
  </w:style>
  <w:style w:type="paragraph" w:customStyle="1" w:styleId="appsectiona">
    <w:name w:val="appsectiona"/>
    <w:basedOn w:val="Normal"/>
    <w:uiPriority w:val="99"/>
    <w:rsid w:val="00AF31A0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AF31A0"/>
    <w:pPr>
      <w:spacing w:before="120"/>
    </w:pPr>
  </w:style>
  <w:style w:type="paragraph" w:customStyle="1" w:styleId="appsectionc">
    <w:name w:val="appsectionc"/>
    <w:basedOn w:val="Normal"/>
    <w:uiPriority w:val="99"/>
    <w:rsid w:val="00AF31A0"/>
  </w:style>
  <w:style w:type="paragraph" w:customStyle="1" w:styleId="appsectiond">
    <w:name w:val="appsectiond"/>
    <w:basedOn w:val="Normal"/>
    <w:uiPriority w:val="99"/>
    <w:rsid w:val="00AF31A0"/>
  </w:style>
  <w:style w:type="paragraph" w:customStyle="1" w:styleId="bibitemmultioref">
    <w:name w:val="bibitemmultioref"/>
    <w:basedOn w:val="Normal"/>
    <w:uiPriority w:val="99"/>
    <w:rsid w:val="00AF31A0"/>
    <w:pPr>
      <w:spacing w:before="120"/>
    </w:pPr>
  </w:style>
  <w:style w:type="paragraph" w:customStyle="1" w:styleId="bibitemoref">
    <w:name w:val="bibitemoref"/>
    <w:basedOn w:val="Normal"/>
    <w:uiPriority w:val="99"/>
    <w:rsid w:val="00AF31A0"/>
    <w:pPr>
      <w:spacing w:before="120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AF31A0"/>
    <w:pPr>
      <w:spacing w:before="120"/>
    </w:pPr>
  </w:style>
  <w:style w:type="paragraph" w:customStyle="1" w:styleId="bibnote">
    <w:name w:val="bibnot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AF31A0"/>
    <w:pPr>
      <w:spacing w:before="240" w:after="240"/>
    </w:pPr>
  </w:style>
  <w:style w:type="paragraph" w:customStyle="1" w:styleId="chapnum">
    <w:name w:val="chapnum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AF31A0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AF31A0"/>
    <w:pPr>
      <w:ind w:firstLine="288"/>
    </w:pPr>
  </w:style>
  <w:style w:type="paragraph" w:customStyle="1" w:styleId="collaboration">
    <w:name w:val="collaboration"/>
    <w:basedOn w:val="Normal"/>
    <w:uiPriority w:val="99"/>
    <w:rsid w:val="00AF31A0"/>
    <w:pPr>
      <w:ind w:firstLine="288"/>
    </w:pPr>
  </w:style>
  <w:style w:type="paragraph" w:customStyle="1" w:styleId="collabaff">
    <w:name w:val="collabaff"/>
    <w:basedOn w:val="Normal"/>
    <w:uiPriority w:val="99"/>
    <w:rsid w:val="00AF31A0"/>
    <w:pPr>
      <w:ind w:firstLine="288"/>
    </w:pPr>
  </w:style>
  <w:style w:type="paragraph" w:customStyle="1" w:styleId="deflisttitle">
    <w:name w:val="deflisttitle"/>
    <w:basedOn w:val="Normal"/>
    <w:uiPriority w:val="99"/>
    <w:rsid w:val="00AF31A0"/>
    <w:pPr>
      <w:ind w:firstLine="288"/>
    </w:pPr>
  </w:style>
  <w:style w:type="paragraph" w:customStyle="1" w:styleId="dtextboxcaption">
    <w:name w:val="dtextboxcaption"/>
    <w:basedOn w:val="Normal"/>
    <w:uiPriority w:val="99"/>
    <w:rsid w:val="00AF31A0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AF31A0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AF31A0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AF31A0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AF31A0"/>
    <w:pPr>
      <w:ind w:firstLine="288"/>
    </w:pPr>
  </w:style>
  <w:style w:type="paragraph" w:customStyle="1" w:styleId="examquestion">
    <w:name w:val="examquestion"/>
    <w:basedOn w:val="Normal"/>
    <w:uiPriority w:val="99"/>
    <w:rsid w:val="00AF31A0"/>
    <w:pPr>
      <w:ind w:firstLine="288"/>
    </w:pPr>
  </w:style>
  <w:style w:type="paragraph" w:customStyle="1" w:styleId="examanswer">
    <w:name w:val="examanswer"/>
    <w:basedOn w:val="Normal"/>
    <w:uiPriority w:val="99"/>
    <w:rsid w:val="00AF31A0"/>
    <w:pPr>
      <w:ind w:firstLine="288"/>
    </w:pPr>
  </w:style>
  <w:style w:type="paragraph" w:customStyle="1" w:styleId="examreference">
    <w:name w:val="examreference"/>
    <w:basedOn w:val="Normal"/>
    <w:uiPriority w:val="99"/>
    <w:rsid w:val="00AF31A0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AF31A0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AF31A0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AF31A0"/>
    <w:pPr>
      <w:ind w:firstLine="288"/>
    </w:pPr>
  </w:style>
  <w:style w:type="paragraph" w:customStyle="1" w:styleId="keywordsmsc">
    <w:name w:val="keywordsmsc"/>
    <w:basedOn w:val="Normal"/>
    <w:uiPriority w:val="99"/>
    <w:rsid w:val="00AF31A0"/>
    <w:pPr>
      <w:ind w:firstLine="288"/>
    </w:pPr>
  </w:style>
  <w:style w:type="paragraph" w:customStyle="1" w:styleId="keywordspsycinfo">
    <w:name w:val="keywordspsycinfo"/>
    <w:basedOn w:val="Normal"/>
    <w:uiPriority w:val="99"/>
    <w:rsid w:val="00AF31A0"/>
    <w:pPr>
      <w:ind w:firstLine="288"/>
    </w:pPr>
  </w:style>
  <w:style w:type="paragraph" w:customStyle="1" w:styleId="keywordsneurosci">
    <w:name w:val="keywordsneurosci"/>
    <w:basedOn w:val="Normal"/>
    <w:uiPriority w:val="99"/>
    <w:rsid w:val="00AF31A0"/>
    <w:pPr>
      <w:ind w:firstLine="288"/>
    </w:pPr>
  </w:style>
  <w:style w:type="paragraph" w:customStyle="1" w:styleId="keywordsinspeccc">
    <w:name w:val="keywordsinspeccc"/>
    <w:basedOn w:val="Normal"/>
    <w:uiPriority w:val="99"/>
    <w:rsid w:val="00AF31A0"/>
    <w:pPr>
      <w:ind w:firstLine="288"/>
    </w:pPr>
  </w:style>
  <w:style w:type="paragraph" w:customStyle="1" w:styleId="keywordsinspecct">
    <w:name w:val="keywordsinspecct"/>
    <w:basedOn w:val="Normal"/>
    <w:uiPriority w:val="99"/>
    <w:rsid w:val="00AF31A0"/>
    <w:pPr>
      <w:ind w:firstLine="288"/>
    </w:pPr>
  </w:style>
  <w:style w:type="paragraph" w:customStyle="1" w:styleId="keywordsinspecchi">
    <w:name w:val="keywordsinspecchi"/>
    <w:basedOn w:val="Normal"/>
    <w:uiPriority w:val="99"/>
    <w:rsid w:val="00AF31A0"/>
    <w:pPr>
      <w:ind w:firstLine="288"/>
    </w:pPr>
  </w:style>
  <w:style w:type="paragraph" w:customStyle="1" w:styleId="keywordsstma">
    <w:name w:val="keywordsstma"/>
    <w:basedOn w:val="Normal"/>
    <w:uiPriority w:val="99"/>
    <w:rsid w:val="00AF31A0"/>
    <w:pPr>
      <w:ind w:firstLine="288"/>
    </w:pPr>
  </w:style>
  <w:style w:type="paragraph" w:customStyle="1" w:styleId="keywordsastronomy">
    <w:name w:val="keywordsastronomy"/>
    <w:basedOn w:val="Normal"/>
    <w:uiPriority w:val="99"/>
    <w:rsid w:val="00AF31A0"/>
    <w:pPr>
      <w:ind w:firstLine="288"/>
    </w:pPr>
  </w:style>
  <w:style w:type="paragraph" w:customStyle="1" w:styleId="keywordsgeo">
    <w:name w:val="keywordsgeo"/>
    <w:basedOn w:val="Normal"/>
    <w:uiPriority w:val="99"/>
    <w:rsid w:val="00AF31A0"/>
    <w:pPr>
      <w:ind w:firstLine="288"/>
    </w:pPr>
  </w:style>
  <w:style w:type="paragraph" w:customStyle="1" w:styleId="keywordscrasterre">
    <w:name w:val="keywordscrasterre"/>
    <w:basedOn w:val="Normal"/>
    <w:uiPriority w:val="99"/>
    <w:rsid w:val="00AF31A0"/>
    <w:pPr>
      <w:ind w:firstLine="288"/>
    </w:pPr>
  </w:style>
  <w:style w:type="paragraph" w:customStyle="1" w:styleId="keywordssrc">
    <w:name w:val="keywordssrc"/>
    <w:basedOn w:val="Normal"/>
    <w:uiPriority w:val="99"/>
    <w:rsid w:val="00AF31A0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AF31A0"/>
    <w:pPr>
      <w:spacing w:before="12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AF31A0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end">
    <w:name w:val="listend"/>
    <w:basedOn w:val="Normal"/>
    <w:uiPriority w:val="99"/>
    <w:rsid w:val="00AF31A0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rh0">
    <w:name w:val="lrh"/>
    <w:basedOn w:val="Normal"/>
    <w:uiPriority w:val="99"/>
    <w:rsid w:val="00AF31A0"/>
    <w:pPr>
      <w:spacing w:before="60"/>
    </w:pPr>
  </w:style>
  <w:style w:type="paragraph" w:customStyle="1" w:styleId="rrh0">
    <w:name w:val="rrh"/>
    <w:basedOn w:val="Normal"/>
    <w:uiPriority w:val="99"/>
    <w:rsid w:val="00AF31A0"/>
    <w:pPr>
      <w:spacing w:before="60"/>
      <w:jc w:val="right"/>
    </w:pPr>
  </w:style>
  <w:style w:type="paragraph" w:customStyle="1" w:styleId="commentscity">
    <w:name w:val="commentscity"/>
    <w:basedOn w:val="Normal"/>
    <w:uiPriority w:val="99"/>
    <w:rsid w:val="00AF31A0"/>
    <w:pPr>
      <w:spacing w:before="60"/>
    </w:pPr>
  </w:style>
  <w:style w:type="paragraph" w:customStyle="1" w:styleId="commentscountry">
    <w:name w:val="commentscountry"/>
    <w:basedOn w:val="Normal"/>
    <w:uiPriority w:val="99"/>
    <w:rsid w:val="00AF31A0"/>
    <w:pPr>
      <w:spacing w:before="60"/>
    </w:pPr>
  </w:style>
  <w:style w:type="paragraph" w:customStyle="1" w:styleId="commentssummary">
    <w:name w:val="commentssummary"/>
    <w:basedOn w:val="Normal"/>
    <w:uiPriority w:val="99"/>
    <w:rsid w:val="00AF31A0"/>
    <w:pPr>
      <w:spacing w:before="60"/>
    </w:pPr>
  </w:style>
  <w:style w:type="paragraph" w:customStyle="1" w:styleId="commentscapsule">
    <w:name w:val="commentscapsule"/>
    <w:basedOn w:val="Normal"/>
    <w:uiPriority w:val="99"/>
    <w:rsid w:val="00AF31A0"/>
    <w:pPr>
      <w:spacing w:before="60"/>
    </w:pPr>
  </w:style>
  <w:style w:type="paragraph" w:customStyle="1" w:styleId="commentscasereport">
    <w:name w:val="commentscasereport"/>
    <w:basedOn w:val="Normal"/>
    <w:uiPriority w:val="99"/>
    <w:rsid w:val="00AF31A0"/>
    <w:pPr>
      <w:spacing w:before="60"/>
    </w:pPr>
  </w:style>
  <w:style w:type="paragraph" w:customStyle="1" w:styleId="commentssynopsis">
    <w:name w:val="commentssynopsis"/>
    <w:basedOn w:val="Normal"/>
    <w:uiPriority w:val="99"/>
    <w:rsid w:val="00AF31A0"/>
    <w:pPr>
      <w:spacing w:before="60"/>
    </w:pPr>
  </w:style>
  <w:style w:type="paragraph" w:customStyle="1" w:styleId="delete">
    <w:name w:val="delete"/>
    <w:basedOn w:val="Normal"/>
    <w:uiPriority w:val="99"/>
    <w:rsid w:val="00AF31A0"/>
    <w:pPr>
      <w:spacing w:before="60" w:after="60"/>
      <w:ind w:left="144"/>
    </w:pPr>
    <w:rPr>
      <w:strike/>
    </w:rPr>
  </w:style>
  <w:style w:type="paragraph" w:customStyle="1" w:styleId="objective">
    <w:name w:val="objective"/>
    <w:basedOn w:val="Normal"/>
    <w:uiPriority w:val="99"/>
    <w:rsid w:val="00AF31A0"/>
    <w:pPr>
      <w:spacing w:before="120"/>
      <w:ind w:left="288" w:right="288"/>
      <w:jc w:val="both"/>
    </w:pPr>
    <w:rPr>
      <w:sz w:val="20"/>
      <w:szCs w:val="20"/>
    </w:rPr>
  </w:style>
  <w:style w:type="paragraph" w:styleId="Salutation">
    <w:name w:val="Salutation"/>
    <w:basedOn w:val="Normal"/>
    <w:link w:val="SalutationChar"/>
    <w:uiPriority w:val="99"/>
    <w:rsid w:val="00AF31A0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rsid w:val="00AF31A0"/>
    <w:rPr>
      <w:rFonts w:ascii="Times New Roman" w:eastAsia="Times New Roman" w:hAnsi="Times New Roman" w:cs="Times New Roman"/>
    </w:rPr>
  </w:style>
  <w:style w:type="paragraph" w:customStyle="1" w:styleId="sectiong">
    <w:name w:val="sectiong"/>
    <w:basedOn w:val="Normal"/>
    <w:uiPriority w:val="99"/>
    <w:rsid w:val="00AF31A0"/>
  </w:style>
  <w:style w:type="paragraph" w:customStyle="1" w:styleId="sectionh">
    <w:name w:val="sectionh"/>
    <w:basedOn w:val="Normal"/>
    <w:uiPriority w:val="99"/>
    <w:rsid w:val="00AF31A0"/>
  </w:style>
  <w:style w:type="paragraph" w:customStyle="1" w:styleId="body0">
    <w:name w:val="body"/>
    <w:basedOn w:val="Normal"/>
    <w:uiPriority w:val="99"/>
    <w:rsid w:val="00AF31A0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AF31A0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AF31A0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AF31A0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AF31A0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AF31A0"/>
    <w:pPr>
      <w:ind w:firstLine="288"/>
    </w:pPr>
  </w:style>
  <w:style w:type="paragraph" w:customStyle="1" w:styleId="unicode">
    <w:name w:val="unicode"/>
    <w:basedOn w:val="Normal"/>
    <w:uiPriority w:val="99"/>
    <w:rsid w:val="00AF31A0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customStyle="1" w:styleId="abstl">
    <w:name w:val="abstl"/>
    <w:basedOn w:val="DefaultParagraphFont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AF31A0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AF31A0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AF31A0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AF31A0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AF31A0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AF31A0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tfref">
    <w:name w:val="tfref"/>
    <w:basedOn w:val="DefaultParagraphFont"/>
    <w:uiPriority w:val="99"/>
    <w:rsid w:val="00AF31A0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AF31A0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AF31A0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AF31A0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AF31A0"/>
    <w:rPr>
      <w:rFonts w:ascii="Times New Roman" w:hAnsi="Times New Roman" w:cs="Times New Roman"/>
      <w:color w:val="FFFFFF"/>
      <w:effect w:val="none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AF31A0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AF31A0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AF31A0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AF31A0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AF31A0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AF31A0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AF31A0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AF31A0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AF31A0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AF31A0"/>
    <w:rPr>
      <w:rFonts w:ascii="ESSTIXFifteen" w:hAnsi="ESSTIXFifteen" w:cs="ESSTIXFifteen"/>
    </w:rPr>
  </w:style>
  <w:style w:type="character" w:customStyle="1" w:styleId="ty0">
    <w:name w:val="ty"/>
    <w:basedOn w:val="DefaultParagraphFont"/>
    <w:uiPriority w:val="99"/>
    <w:rsid w:val="00AF31A0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AF31A0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AF31A0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AF31A0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0">
    <w:name w:val="au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AF31A0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AF31A0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AF31A0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AF31A0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AF31A0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AF31A0"/>
    <w:rPr>
      <w:rFonts w:ascii="Times New Roman" w:hAnsi="Times New Roman" w:cs="Times New Roman"/>
      <w:b/>
      <w:bCs/>
      <w:color w:val="auto"/>
    </w:rPr>
  </w:style>
  <w:style w:type="character" w:customStyle="1" w:styleId="oldiss">
    <w:name w:val="oldiss"/>
    <w:basedOn w:val="DefaultParagraphFont"/>
    <w:uiPriority w:val="99"/>
    <w:rsid w:val="00AF31A0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AF31A0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AF31A0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AF31A0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AF31A0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AF31A0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AF31A0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AF31A0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AF31A0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AF31A0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AF31A0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AF31A0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AF31A0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AF31A0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AF31A0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AF31A0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AF31A0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AF31A0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AF31A0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AF31A0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AF31A0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AF31A0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AF31A0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AF31A0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AF31A0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AF31A0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AF31A0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AF31A0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AF31A0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AF31A0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AF31A0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AF31A0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AF31A0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AF31A0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AF31A0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AF31A0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AF31A0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AF31A0"/>
    <w:rPr>
      <w:rFonts w:ascii="Zapfwingbats" w:hAnsi="Zapfwingbats" w:cs="Zapfwingbats"/>
    </w:rPr>
  </w:style>
  <w:style w:type="character" w:customStyle="1" w:styleId="bio">
    <w:name w:val="bio"/>
    <w:basedOn w:val="DefaultParagraphFont"/>
    <w:uiPriority w:val="99"/>
    <w:rsid w:val="00AF31A0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AF31A0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AF31A0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AF31A0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AF31A0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AF31A0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AF31A0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AF31A0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AF31A0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AF31A0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AF31A0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AF31A0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AF31A0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AF31A0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AF31A0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AF31A0"/>
    <w:rPr>
      <w:rFonts w:ascii="Times New Roman" w:hAnsi="Times New Roman" w:cs="Times New Roman"/>
      <w:color w:val="008000"/>
      <w:effect w:val="none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AF31A0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AF31A0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AF31A0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AF31A0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AF31A0"/>
    <w:pPr>
      <w:spacing w:before="200" w:after="200"/>
      <w:ind w:left="100"/>
    </w:pPr>
  </w:style>
  <w:style w:type="character" w:customStyle="1" w:styleId="received-date">
    <w:name w:val="received-dat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AF31A0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AF31A0"/>
    <w:pPr>
      <w:spacing w:before="100" w:beforeAutospacing="1" w:after="100" w:afterAutospacing="1"/>
    </w:pPr>
  </w:style>
  <w:style w:type="paragraph" w:customStyle="1" w:styleId="msoindex90">
    <w:name w:val="msoindex9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title0">
    <w:name w:val="msotitle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subtitle0">
    <w:name w:val="msosubtitle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date0">
    <w:name w:val="msodate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b/>
      <w:bCs/>
    </w:rPr>
  </w:style>
  <w:style w:type="character" w:customStyle="1" w:styleId="MsoHyperlink0">
    <w:name w:val="MsoHyperlink"/>
    <w:basedOn w:val="DefaultParagraphFont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  <w:rsid w:val="00AF31A0"/>
  </w:style>
  <w:style w:type="character" w:customStyle="1" w:styleId="item-remarks">
    <w:name w:val="item-remarks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sid w:val="00AF31A0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paragraph" w:customStyle="1" w:styleId="biographydummy">
    <w:name w:val="biographydumm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AF31A0"/>
    <w:rPr>
      <w:rFonts w:ascii="Times New Roman" w:hAnsi="Times New Roman" w:cs="Times New Roman"/>
      <w:shd w:val="clear" w:color="auto" w:fill="auto"/>
    </w:rPr>
  </w:style>
  <w:style w:type="paragraph" w:customStyle="1" w:styleId="conflictinterestpara">
    <w:name w:val="conflictinterest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AF31A0"/>
    <w:pPr>
      <w:spacing w:line="360" w:lineRule="auto"/>
      <w:ind w:firstLine="288"/>
    </w:pPr>
  </w:style>
  <w:style w:type="paragraph" w:customStyle="1" w:styleId="deflistRunon">
    <w:name w:val="deflistRunon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">
    <w:name w:val="dummy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AF31A0"/>
    <w:pPr>
      <w:spacing w:before="120" w:beforeAutospacing="0" w:after="0" w:afterAutospacing="0" w:line="360" w:lineRule="auto"/>
      <w:ind w:firstLine="288"/>
    </w:pPr>
  </w:style>
  <w:style w:type="paragraph" w:customStyle="1" w:styleId="enddisplayquote">
    <w:name w:val="enddisplayquot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financialsupport">
    <w:name w:val="financialsupport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inancialsupportpara">
    <w:name w:val="financialsupportpara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unding">
    <w:name w:val="funding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AF31A0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beforeAutospacing="0" w:after="240" w:afterAutospacing="0" w:line="360" w:lineRule="auto"/>
      <w:ind w:firstLine="288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AF31A0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referenceseca">
    <w:name w:val="referenceseca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refstyle">
    <w:name w:val="refstyle"/>
    <w:basedOn w:val="DefaultParagraphFont"/>
    <w:uiPriority w:val="99"/>
    <w:rsid w:val="00AF31A0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AF31A0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</w:style>
  <w:style w:type="paragraph" w:customStyle="1" w:styleId="sectioncRunon">
    <w:name w:val="sectioncRunon"/>
    <w:uiPriority w:val="99"/>
    <w:rsid w:val="00AF31A0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someday">
    <w:name w:val="someda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AF31A0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AF31A0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AF31A0"/>
    <w:pPr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AF31A0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AF31A0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 w:beforeAutospacing="0" w:after="0" w:afterAutospacing="0" w:line="360" w:lineRule="auto"/>
      <w:ind w:left="288" w:right="288" w:firstLine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AF31A0"/>
    <w:pPr>
      <w:spacing w:before="0" w:beforeAutospacing="0" w:after="0" w:afterAutospacing="0" w:line="360" w:lineRule="auto"/>
      <w:ind w:firstLine="288"/>
    </w:pPr>
  </w:style>
  <w:style w:type="character" w:customStyle="1" w:styleId="invisible">
    <w:name w:val="invisible"/>
    <w:basedOn w:val="MsoHyperlink0"/>
    <w:uiPriority w:val="99"/>
    <w:rsid w:val="00AF31A0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  <w:rsid w:val="00AF31A0"/>
  </w:style>
  <w:style w:type="paragraph" w:customStyle="1" w:styleId="biography">
    <w:name w:val="biography"/>
    <w:basedOn w:val="vitae"/>
    <w:uiPriority w:val="99"/>
    <w:rsid w:val="00AF31A0"/>
  </w:style>
  <w:style w:type="paragraph" w:customStyle="1" w:styleId="toctitle">
    <w:name w:val="toctitle"/>
    <w:basedOn w:val="Normal"/>
    <w:uiPriority w:val="99"/>
    <w:rsid w:val="00AF31A0"/>
    <w:pPr>
      <w:spacing w:after="120"/>
    </w:pPr>
    <w:rPr>
      <w:sz w:val="18"/>
      <w:szCs w:val="18"/>
    </w:rPr>
  </w:style>
  <w:style w:type="paragraph" w:customStyle="1" w:styleId="tocentry">
    <w:name w:val="tocentry"/>
    <w:basedOn w:val="Normal"/>
    <w:uiPriority w:val="99"/>
    <w:rsid w:val="00AF31A0"/>
    <w:pPr>
      <w:spacing w:after="120"/>
    </w:pPr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AF31A0"/>
    <w:pPr>
      <w:spacing w:before="240" w:after="240"/>
    </w:pPr>
  </w:style>
  <w:style w:type="paragraph" w:customStyle="1" w:styleId="eqntext">
    <w:name w:val="eqntext"/>
    <w:basedOn w:val="Normal"/>
    <w:uiPriority w:val="99"/>
    <w:rsid w:val="00AF31A0"/>
    <w:pPr>
      <w:spacing w:before="120" w:after="120"/>
      <w:ind w:firstLine="288"/>
    </w:pPr>
    <w:rPr>
      <w:sz w:val="22"/>
      <w:szCs w:val="22"/>
    </w:rPr>
  </w:style>
  <w:style w:type="paragraph" w:customStyle="1" w:styleId="tablehead">
    <w:name w:val="tablehead"/>
    <w:basedOn w:val="Normal"/>
    <w:rsid w:val="00AF31A0"/>
  </w:style>
  <w:style w:type="paragraph" w:customStyle="1" w:styleId="tablebody">
    <w:name w:val="tablebody"/>
    <w:basedOn w:val="Normal"/>
    <w:rsid w:val="00AF31A0"/>
  </w:style>
  <w:style w:type="character" w:customStyle="1" w:styleId="HTMLPreformattedChar1">
    <w:name w:val="HTML Preformatted Char1"/>
    <w:basedOn w:val="DefaultParagraphFont"/>
    <w:uiPriority w:val="99"/>
    <w:semiHidden/>
    <w:rsid w:val="00AF31A0"/>
    <w:rPr>
      <w:rFonts w:ascii="Consolas" w:eastAsia="Times New Roman" w:hAnsi="Consolas" w:cs="Times New Roman"/>
      <w:sz w:val="20"/>
      <w:szCs w:val="20"/>
    </w:rPr>
  </w:style>
  <w:style w:type="paragraph" w:customStyle="1" w:styleId="GeneralQuery">
    <w:name w:val="General_Query"/>
    <w:basedOn w:val="Normal"/>
    <w:rsid w:val="00AF31A0"/>
    <w:rPr>
      <w:b/>
      <w:caps/>
      <w:color w:val="FF0000"/>
    </w:rPr>
  </w:style>
  <w:style w:type="paragraph" w:customStyle="1" w:styleId="ArticleType">
    <w:name w:val="Article_Type"/>
    <w:basedOn w:val="Normal"/>
    <w:rsid w:val="00AF31A0"/>
    <w:rPr>
      <w:color w:val="000000"/>
    </w:rPr>
  </w:style>
  <w:style w:type="paragraph" w:customStyle="1" w:styleId="AuthorsNote">
    <w:name w:val="Authors_Note"/>
    <w:basedOn w:val="Normal"/>
    <w:rsid w:val="00AF31A0"/>
    <w:rPr>
      <w:color w:val="000000"/>
    </w:rPr>
  </w:style>
  <w:style w:type="paragraph" w:customStyle="1" w:styleId="AuthorsPara">
    <w:name w:val="Authors_Para"/>
    <w:basedOn w:val="Normal"/>
    <w:rsid w:val="00AF31A0"/>
    <w:rPr>
      <w:color w:val="000000"/>
    </w:rPr>
  </w:style>
  <w:style w:type="paragraph" w:customStyle="1" w:styleId="ArticleTitle0">
    <w:name w:val="Article_Title"/>
    <w:basedOn w:val="Normal"/>
    <w:rsid w:val="00AF31A0"/>
    <w:rPr>
      <w:color w:val="000000"/>
    </w:rPr>
  </w:style>
  <w:style w:type="paragraph" w:customStyle="1" w:styleId="ArticleSubTitle">
    <w:name w:val="Article_Sub_Title"/>
    <w:basedOn w:val="Normal"/>
    <w:rsid w:val="00AF31A0"/>
    <w:rPr>
      <w:color w:val="000000"/>
    </w:rPr>
  </w:style>
  <w:style w:type="paragraph" w:customStyle="1" w:styleId="AuthorName">
    <w:name w:val="Author_Name"/>
    <w:basedOn w:val="Normal"/>
    <w:rsid w:val="00AF31A0"/>
    <w:rPr>
      <w:color w:val="000000"/>
    </w:rPr>
  </w:style>
  <w:style w:type="paragraph" w:customStyle="1" w:styleId="Affiliation0">
    <w:name w:val="Affiliation"/>
    <w:basedOn w:val="Normal"/>
    <w:rsid w:val="00AF31A0"/>
    <w:rPr>
      <w:color w:val="000000"/>
    </w:rPr>
  </w:style>
  <w:style w:type="paragraph" w:customStyle="1" w:styleId="AbstractTitle0">
    <w:name w:val="Abstract_Title"/>
    <w:basedOn w:val="Normal"/>
    <w:rsid w:val="00AF31A0"/>
    <w:rPr>
      <w:color w:val="000000"/>
    </w:rPr>
  </w:style>
  <w:style w:type="paragraph" w:customStyle="1" w:styleId="AbstractPara0">
    <w:name w:val="Abstract_Para"/>
    <w:basedOn w:val="Normal"/>
    <w:rsid w:val="00AF31A0"/>
    <w:rPr>
      <w:color w:val="000000"/>
    </w:rPr>
  </w:style>
  <w:style w:type="paragraph" w:customStyle="1" w:styleId="KeywordTitle">
    <w:name w:val="Keyword_Title"/>
    <w:basedOn w:val="Normal"/>
    <w:rsid w:val="00AF31A0"/>
    <w:rPr>
      <w:color w:val="000000"/>
    </w:rPr>
  </w:style>
  <w:style w:type="paragraph" w:customStyle="1" w:styleId="KeywordPara">
    <w:name w:val="Keyword_Para"/>
    <w:basedOn w:val="Normal"/>
    <w:rsid w:val="00AF31A0"/>
    <w:rPr>
      <w:color w:val="000000"/>
    </w:rPr>
  </w:style>
  <w:style w:type="paragraph" w:customStyle="1" w:styleId="CorrespondingTitle">
    <w:name w:val="Corresponding_Title"/>
    <w:basedOn w:val="Normal"/>
    <w:rsid w:val="00AF31A0"/>
    <w:rPr>
      <w:b/>
      <w:color w:val="000000"/>
    </w:rPr>
  </w:style>
  <w:style w:type="paragraph" w:customStyle="1" w:styleId="CorrespondingPara">
    <w:name w:val="Corresponding_Para"/>
    <w:basedOn w:val="Normal"/>
    <w:rsid w:val="00AF31A0"/>
    <w:rPr>
      <w:color w:val="000000"/>
    </w:rPr>
  </w:style>
  <w:style w:type="paragraph" w:customStyle="1" w:styleId="CorrespondingEmail">
    <w:name w:val="Corresponding_Email"/>
    <w:basedOn w:val="Normal"/>
    <w:rsid w:val="00AF31A0"/>
    <w:rPr>
      <w:color w:val="000000"/>
    </w:rPr>
  </w:style>
  <w:style w:type="paragraph" w:customStyle="1" w:styleId="Appendix">
    <w:name w:val="Appendix"/>
    <w:basedOn w:val="Normal"/>
    <w:rsid w:val="00AF31A0"/>
    <w:rPr>
      <w:color w:val="000000"/>
    </w:rPr>
  </w:style>
  <w:style w:type="paragraph" w:customStyle="1" w:styleId="AckTitle">
    <w:name w:val="Ack_Title"/>
    <w:basedOn w:val="Normal"/>
    <w:rsid w:val="00AF31A0"/>
    <w:rPr>
      <w:color w:val="000000"/>
    </w:rPr>
  </w:style>
  <w:style w:type="paragraph" w:customStyle="1" w:styleId="AckPara">
    <w:name w:val="Ack_Para"/>
    <w:basedOn w:val="Normal"/>
    <w:rsid w:val="00AF31A0"/>
    <w:rPr>
      <w:color w:val="000000"/>
    </w:rPr>
  </w:style>
  <w:style w:type="paragraph" w:customStyle="1" w:styleId="ContribTitle">
    <w:name w:val="Contrib_Title"/>
    <w:basedOn w:val="Normal"/>
    <w:rsid w:val="00AF31A0"/>
    <w:rPr>
      <w:color w:val="000000"/>
    </w:rPr>
  </w:style>
  <w:style w:type="paragraph" w:customStyle="1" w:styleId="ContribPara">
    <w:name w:val="Contrib_Para"/>
    <w:basedOn w:val="Normal"/>
    <w:rsid w:val="00AF31A0"/>
    <w:rPr>
      <w:color w:val="000000"/>
    </w:rPr>
  </w:style>
  <w:style w:type="paragraph" w:customStyle="1" w:styleId="EthicalTitle">
    <w:name w:val="Ethical_Title"/>
    <w:basedOn w:val="Normal"/>
    <w:rsid w:val="00AF31A0"/>
    <w:rPr>
      <w:color w:val="000000"/>
    </w:rPr>
  </w:style>
  <w:style w:type="paragraph" w:customStyle="1" w:styleId="EthicalPara">
    <w:name w:val="Ethical_Para"/>
    <w:basedOn w:val="Normal"/>
    <w:rsid w:val="00AF31A0"/>
    <w:rPr>
      <w:color w:val="000000"/>
    </w:rPr>
  </w:style>
  <w:style w:type="paragraph" w:customStyle="1" w:styleId="DeclarationTitle">
    <w:name w:val="Declaration_Title"/>
    <w:basedOn w:val="Normal"/>
    <w:rsid w:val="00AF31A0"/>
    <w:rPr>
      <w:color w:val="000000"/>
    </w:rPr>
  </w:style>
  <w:style w:type="paragraph" w:customStyle="1" w:styleId="DeclarationPara">
    <w:name w:val="Declaration_Para"/>
    <w:basedOn w:val="Normal"/>
    <w:rsid w:val="00AF31A0"/>
    <w:rPr>
      <w:color w:val="000000"/>
    </w:rPr>
  </w:style>
  <w:style w:type="paragraph" w:customStyle="1" w:styleId="FunderTitle">
    <w:name w:val="Funder_Title"/>
    <w:basedOn w:val="Normal"/>
    <w:rsid w:val="00AF31A0"/>
    <w:rPr>
      <w:color w:val="000000"/>
    </w:rPr>
  </w:style>
  <w:style w:type="paragraph" w:customStyle="1" w:styleId="FunderPara">
    <w:name w:val="Funder_Para"/>
    <w:basedOn w:val="Normal"/>
    <w:rsid w:val="00AF31A0"/>
    <w:rPr>
      <w:color w:val="000000"/>
    </w:rPr>
  </w:style>
  <w:style w:type="paragraph" w:customStyle="1" w:styleId="DataAvailabilityTitle">
    <w:name w:val="Data_Availability_Title"/>
    <w:basedOn w:val="Normal"/>
    <w:rsid w:val="00AF31A0"/>
    <w:rPr>
      <w:color w:val="000000"/>
    </w:rPr>
  </w:style>
  <w:style w:type="paragraph" w:customStyle="1" w:styleId="DataAvailabilityPara">
    <w:name w:val="Data_Availability_Para"/>
    <w:basedOn w:val="Normal"/>
    <w:rsid w:val="00AF31A0"/>
    <w:rPr>
      <w:color w:val="000000"/>
    </w:rPr>
  </w:style>
  <w:style w:type="paragraph" w:customStyle="1" w:styleId="OrcidTitle">
    <w:name w:val="Orcid_Title"/>
    <w:basedOn w:val="Normal"/>
    <w:rsid w:val="00AF31A0"/>
    <w:rPr>
      <w:color w:val="000000"/>
    </w:rPr>
  </w:style>
  <w:style w:type="paragraph" w:customStyle="1" w:styleId="OrcidPara">
    <w:name w:val="Orcid_Para"/>
    <w:basedOn w:val="Normal"/>
    <w:rsid w:val="00AF31A0"/>
    <w:rPr>
      <w:color w:val="000000"/>
    </w:rPr>
  </w:style>
  <w:style w:type="paragraph" w:customStyle="1" w:styleId="SuppTitle">
    <w:name w:val="Supp_Title"/>
    <w:basedOn w:val="Normal"/>
    <w:rsid w:val="00AF31A0"/>
    <w:rPr>
      <w:color w:val="000000"/>
    </w:rPr>
  </w:style>
  <w:style w:type="paragraph" w:customStyle="1" w:styleId="SuppPara">
    <w:name w:val="Supp_Para"/>
    <w:basedOn w:val="Normal"/>
    <w:rsid w:val="00AF31A0"/>
    <w:rPr>
      <w:color w:val="000000"/>
    </w:rPr>
  </w:style>
  <w:style w:type="paragraph" w:customStyle="1" w:styleId="NotesTitle">
    <w:name w:val="Notes_Title"/>
    <w:basedOn w:val="Normal"/>
    <w:rsid w:val="00AF31A0"/>
    <w:rPr>
      <w:color w:val="000000"/>
    </w:rPr>
  </w:style>
  <w:style w:type="paragraph" w:customStyle="1" w:styleId="NotesPara">
    <w:name w:val="Notes_Para"/>
    <w:basedOn w:val="Normal"/>
    <w:rsid w:val="00AF31A0"/>
    <w:rPr>
      <w:color w:val="000000"/>
    </w:rPr>
  </w:style>
  <w:style w:type="paragraph" w:customStyle="1" w:styleId="ReferenceTitle">
    <w:name w:val="Reference_Title"/>
    <w:basedOn w:val="Normal"/>
    <w:rsid w:val="00AF31A0"/>
    <w:rPr>
      <w:color w:val="516529"/>
      <w:sz w:val="36"/>
    </w:rPr>
  </w:style>
  <w:style w:type="paragraph" w:customStyle="1" w:styleId="AuthorBioTitle">
    <w:name w:val="Author_Bio_Title"/>
    <w:basedOn w:val="Normal"/>
    <w:rsid w:val="00AF31A0"/>
    <w:rPr>
      <w:color w:val="000000"/>
    </w:rPr>
  </w:style>
  <w:style w:type="paragraph" w:customStyle="1" w:styleId="Funder">
    <w:name w:val="Funder"/>
    <w:basedOn w:val="Normal"/>
    <w:rsid w:val="00AF31A0"/>
    <w:rPr>
      <w:color w:val="000000"/>
    </w:rPr>
  </w:style>
  <w:style w:type="paragraph" w:customStyle="1" w:styleId="Declaration">
    <w:name w:val="Declaration"/>
    <w:basedOn w:val="Normal"/>
    <w:rsid w:val="00AF31A0"/>
    <w:rPr>
      <w:color w:val="000000"/>
    </w:rPr>
  </w:style>
  <w:style w:type="paragraph" w:customStyle="1" w:styleId="HISTORY0">
    <w:name w:val="HISTORY"/>
    <w:basedOn w:val="Normal"/>
    <w:rsid w:val="00AF31A0"/>
    <w:rPr>
      <w:color w:val="000000"/>
    </w:rPr>
  </w:style>
  <w:style w:type="character" w:customStyle="1" w:styleId="jrnl">
    <w:name w:val="jrnl"/>
    <w:rsid w:val="00CD57BA"/>
  </w:style>
  <w:style w:type="paragraph" w:customStyle="1" w:styleId="Gvde">
    <w:name w:val="Gövde"/>
    <w:rsid w:val="00CD57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tr-TR"/>
    </w:rPr>
  </w:style>
  <w:style w:type="character" w:customStyle="1" w:styleId="inline-highlight">
    <w:name w:val="inline-highlight"/>
    <w:basedOn w:val="DefaultParagraphFont"/>
    <w:rsid w:val="00113185"/>
  </w:style>
  <w:style w:type="paragraph" w:styleId="TOCHeading">
    <w:name w:val="TOC Heading"/>
    <w:basedOn w:val="Heading1"/>
    <w:next w:val="Normal"/>
    <w:uiPriority w:val="39"/>
    <w:unhideWhenUsed/>
    <w:qFormat/>
    <w:rsid w:val="00113185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character" w:customStyle="1" w:styleId="NoSpacingChar">
    <w:name w:val="No Spacing Char"/>
    <w:aliases w:val="Aufzählung Char"/>
    <w:basedOn w:val="DefaultParagraphFont"/>
    <w:link w:val="NoSpacing"/>
    <w:uiPriority w:val="1"/>
    <w:locked/>
    <w:rsid w:val="00244947"/>
    <w:rPr>
      <w:rFonts w:ascii="Times New Roman" w:eastAsia="Times New Roman" w:hAnsi="Times New Roman" w:cs="Times New Roman"/>
      <w:lang w:bidi="he-IL"/>
    </w:rPr>
  </w:style>
  <w:style w:type="character" w:customStyle="1" w:styleId="citationstylesgno2wrpf">
    <w:name w:val="citationstyles_gno2wrpf"/>
    <w:basedOn w:val="DefaultParagraphFont"/>
    <w:rsid w:val="006402D1"/>
  </w:style>
  <w:style w:type="character" w:customStyle="1" w:styleId="Olstomnmnande1">
    <w:name w:val="Olöst omnämnande1"/>
    <w:basedOn w:val="DefaultParagraphFont"/>
    <w:uiPriority w:val="99"/>
    <w:semiHidden/>
    <w:unhideWhenUsed/>
    <w:rsid w:val="00D46503"/>
    <w:rPr>
      <w:color w:val="808080"/>
      <w:shd w:val="clear" w:color="auto" w:fill="E6E6E6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D46503"/>
    <w:rPr>
      <w:color w:val="808080"/>
      <w:shd w:val="clear" w:color="auto" w:fill="E6E6E6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D46503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D46503"/>
  </w:style>
  <w:style w:type="character" w:customStyle="1" w:styleId="cit">
    <w:name w:val="cit"/>
    <w:basedOn w:val="DefaultParagraphFont"/>
    <w:rsid w:val="00D46503"/>
  </w:style>
  <w:style w:type="character" w:customStyle="1" w:styleId="citation-doi">
    <w:name w:val="citation-doi"/>
    <w:basedOn w:val="DefaultParagraphFont"/>
    <w:rsid w:val="00D46503"/>
  </w:style>
  <w:style w:type="character" w:customStyle="1" w:styleId="period">
    <w:name w:val="period"/>
    <w:basedOn w:val="DefaultParagraphFont"/>
    <w:rsid w:val="00D46503"/>
  </w:style>
  <w:style w:type="character" w:styleId="HTMLCite">
    <w:name w:val="HTML Cite"/>
    <w:basedOn w:val="DefaultParagraphFont"/>
    <w:uiPriority w:val="99"/>
    <w:semiHidden/>
    <w:unhideWhenUsed/>
    <w:rsid w:val="00D46503"/>
    <w:rPr>
      <w:i/>
      <w:iCs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D46503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D46503"/>
  </w:style>
  <w:style w:type="character" w:customStyle="1" w:styleId="viiyi">
    <w:name w:val="viiyi"/>
    <w:basedOn w:val="DefaultParagraphFont"/>
    <w:rsid w:val="00621BAD"/>
  </w:style>
  <w:style w:type="character" w:customStyle="1" w:styleId="jlqj4b">
    <w:name w:val="jlqj4b"/>
    <w:basedOn w:val="DefaultParagraphFont"/>
    <w:rsid w:val="00621BAD"/>
  </w:style>
  <w:style w:type="character" w:customStyle="1" w:styleId="xref-popover-trigger">
    <w:name w:val="xref-popover-trigger"/>
    <w:basedOn w:val="DefaultParagraphFont"/>
    <w:rsid w:val="00621BAD"/>
  </w:style>
  <w:style w:type="character" w:customStyle="1" w:styleId="elocation-id">
    <w:name w:val="elocation-id"/>
    <w:basedOn w:val="DefaultParagraphFont"/>
    <w:rsid w:val="00621BAD"/>
  </w:style>
  <w:style w:type="character" w:customStyle="1" w:styleId="gnkrckgcgsb">
    <w:name w:val="gnkrckgcgsb"/>
    <w:basedOn w:val="DefaultParagraphFont"/>
    <w:rsid w:val="00621BAD"/>
  </w:style>
  <w:style w:type="character" w:customStyle="1" w:styleId="nlmpub-id">
    <w:name w:val="nlm_pub-id"/>
    <w:basedOn w:val="DefaultParagraphFont"/>
    <w:rsid w:val="00621BAD"/>
  </w:style>
  <w:style w:type="character" w:customStyle="1" w:styleId="reflink-block">
    <w:name w:val="reflink-block"/>
    <w:basedOn w:val="DefaultParagraphFont"/>
    <w:rsid w:val="00621BAD"/>
  </w:style>
  <w:style w:type="table" w:customStyle="1" w:styleId="QQuestionTable">
    <w:name w:val="QQuestionTable"/>
    <w:uiPriority w:val="99"/>
    <w:qFormat/>
    <w:rsid w:val="00621BAD"/>
    <w:pPr>
      <w:jc w:val="center"/>
    </w:pPr>
    <w:rPr>
      <w:sz w:val="20"/>
      <w:szCs w:val="20"/>
      <w:lang w:val="de-DE" w:eastAsia="de-D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9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5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5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7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8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7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7936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1326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1054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4207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8826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6513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1840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47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8193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9468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5302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35797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90070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5722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2518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7465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819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8334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79086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0963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0263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1954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694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1921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04266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211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6556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5743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3221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6504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2229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842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065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3113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5273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719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073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221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4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3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3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9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4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46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67F5CAD-C726-4C98-9817-58A9159FC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2</cp:revision>
  <cp:lastPrinted>2022-11-23T10:48:00Z</cp:lastPrinted>
  <dcterms:created xsi:type="dcterms:W3CDTF">2023-05-24T06:18:00Z</dcterms:created>
  <dcterms:modified xsi:type="dcterms:W3CDTF">2023-05-24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TWinEqns">
    <vt:bool>true</vt:bool>
  </property>
</Properties>
</file>